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5DC8" w:rsidRPr="00D51D7C" w:rsidRDefault="00845DC8" w:rsidP="00845DC8">
      <w:pPr>
        <w:pStyle w:val="Default"/>
        <w:rPr>
          <w:b/>
          <w:bCs/>
          <w:i/>
          <w:u w:val="single"/>
          <w:lang w:val="en-GB"/>
        </w:rPr>
      </w:pPr>
      <w:bookmarkStart w:id="0" w:name="_GoBack"/>
      <w:bookmarkEnd w:id="0"/>
      <w:r w:rsidRPr="00D51D7C">
        <w:rPr>
          <w:b/>
          <w:bCs/>
          <w:i/>
          <w:u w:val="single"/>
          <w:lang w:val="en-GB"/>
        </w:rPr>
        <w:t xml:space="preserve">                                                                                                                   Supplementary file 1</w:t>
      </w:r>
    </w:p>
    <w:p w:rsidR="00845DC8" w:rsidRPr="00D51D7C" w:rsidRDefault="00845DC8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197A30" w:rsidRPr="00D51D7C" w:rsidRDefault="00211B81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51D7C">
        <w:rPr>
          <w:b/>
          <w:color w:val="212121"/>
          <w:lang w:eastAsia="en-GB"/>
        </w:rPr>
        <w:t>PARTICIPANT RESEAR</w:t>
      </w:r>
      <w:r w:rsidR="0018692B">
        <w:rPr>
          <w:b/>
          <w:color w:val="212121"/>
          <w:lang w:eastAsia="en-GB"/>
        </w:rPr>
        <w:t>C</w:t>
      </w:r>
      <w:r w:rsidRPr="00D51D7C">
        <w:rPr>
          <w:b/>
          <w:color w:val="212121"/>
          <w:lang w:eastAsia="en-GB"/>
        </w:rPr>
        <w:t>H INFORMATION</w:t>
      </w:r>
      <w:r w:rsidR="00197A30" w:rsidRPr="00D51D7C">
        <w:rPr>
          <w:b/>
          <w:color w:val="212121"/>
          <w:lang w:eastAsia="en-GB"/>
        </w:rPr>
        <w:t xml:space="preserve"> </w:t>
      </w:r>
    </w:p>
    <w:p w:rsidR="00211B81" w:rsidRPr="00D51D7C" w:rsidRDefault="00211B81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D02910" w:rsidRPr="0018692B" w:rsidRDefault="00D02910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18692B">
        <w:rPr>
          <w:color w:val="212121"/>
          <w:lang w:eastAsia="en-GB"/>
        </w:rPr>
        <w:t xml:space="preserve">Information </w:t>
      </w:r>
      <w:r w:rsidR="0017234B" w:rsidRPr="0018692B">
        <w:rPr>
          <w:color w:val="212121"/>
          <w:lang w:eastAsia="en-GB"/>
        </w:rPr>
        <w:t>for</w:t>
      </w:r>
      <w:r w:rsidRPr="0018692B">
        <w:rPr>
          <w:color w:val="212121"/>
          <w:lang w:eastAsia="en-GB"/>
        </w:rPr>
        <w:t xml:space="preserve"> participants, </w:t>
      </w:r>
      <w:r w:rsidR="0070541D" w:rsidRPr="0018692B">
        <w:rPr>
          <w:color w:val="212121"/>
          <w:lang w:eastAsia="en-GB"/>
        </w:rPr>
        <w:t xml:space="preserve">the </w:t>
      </w:r>
      <w:r w:rsidRPr="0018692B">
        <w:rPr>
          <w:color w:val="212121"/>
          <w:lang w:eastAsia="en-GB"/>
        </w:rPr>
        <w:t>research</w:t>
      </w:r>
      <w:r w:rsidR="006F1ACC" w:rsidRPr="0018692B">
        <w:rPr>
          <w:color w:val="212121"/>
          <w:lang w:eastAsia="en-GB"/>
        </w:rPr>
        <w:t xml:space="preserve"> person </w:t>
      </w:r>
      <w:r w:rsidRPr="0018692B">
        <w:rPr>
          <w:color w:val="212121"/>
          <w:lang w:eastAsia="en-GB"/>
        </w:rPr>
        <w:t xml:space="preserve">in </w:t>
      </w:r>
      <w:r w:rsidR="00CE75DB" w:rsidRPr="0018692B">
        <w:rPr>
          <w:color w:val="212121"/>
          <w:lang w:eastAsia="en-GB"/>
        </w:rPr>
        <w:t xml:space="preserve">the </w:t>
      </w:r>
      <w:r w:rsidRPr="0018692B">
        <w:rPr>
          <w:color w:val="212121"/>
          <w:lang w:eastAsia="en-GB"/>
        </w:rPr>
        <w:t>study</w:t>
      </w:r>
      <w:r w:rsidR="0018692B" w:rsidRPr="0018692B">
        <w:rPr>
          <w:color w:val="212121"/>
          <w:lang w:eastAsia="en-GB"/>
        </w:rPr>
        <w:t>,</w:t>
      </w:r>
      <w:r w:rsidRPr="0018692B">
        <w:rPr>
          <w:color w:val="212121"/>
          <w:lang w:eastAsia="en-GB"/>
        </w:rPr>
        <w:t xml:space="preserve"> on</w:t>
      </w:r>
      <w:r w:rsidR="006F1ACC" w:rsidRPr="0018692B">
        <w:rPr>
          <w:color w:val="212121"/>
          <w:lang w:eastAsia="en-GB"/>
        </w:rPr>
        <w:t xml:space="preserve"> </w:t>
      </w:r>
      <w:r w:rsidR="0018692B" w:rsidRPr="0018692B">
        <w:rPr>
          <w:color w:val="212121"/>
          <w:lang w:eastAsia="en-GB"/>
        </w:rPr>
        <w:t xml:space="preserve">pedagogic </w:t>
      </w:r>
      <w:r w:rsidR="0070541D" w:rsidRPr="0018692B">
        <w:rPr>
          <w:color w:val="212121"/>
          <w:lang w:eastAsia="en-GB"/>
        </w:rPr>
        <w:t>aspects o</w:t>
      </w:r>
      <w:r w:rsidR="0018692B" w:rsidRPr="0018692B">
        <w:rPr>
          <w:color w:val="212121"/>
          <w:lang w:eastAsia="en-GB"/>
        </w:rPr>
        <w:t>f</w:t>
      </w:r>
      <w:r w:rsidR="0070541D" w:rsidRPr="0018692B">
        <w:rPr>
          <w:color w:val="212121"/>
          <w:lang w:eastAsia="en-GB"/>
        </w:rPr>
        <w:t xml:space="preserve"> </w:t>
      </w:r>
      <w:r w:rsidR="006F1ACC" w:rsidRPr="0018692B">
        <w:rPr>
          <w:color w:val="212121"/>
          <w:lang w:eastAsia="en-GB"/>
        </w:rPr>
        <w:t>education in</w:t>
      </w:r>
      <w:r w:rsidRPr="0018692B">
        <w:rPr>
          <w:color w:val="212121"/>
          <w:lang w:eastAsia="en-GB"/>
        </w:rPr>
        <w:t xml:space="preserve"> </w:t>
      </w:r>
      <w:r w:rsidR="0018692B" w:rsidRPr="0018692B">
        <w:rPr>
          <w:color w:val="212121"/>
          <w:lang w:eastAsia="en-GB"/>
        </w:rPr>
        <w:t>b</w:t>
      </w:r>
      <w:r w:rsidR="00E36359" w:rsidRPr="0018692B">
        <w:rPr>
          <w:color w:val="212121"/>
          <w:lang w:eastAsia="en-GB"/>
        </w:rPr>
        <w:t xml:space="preserve">asic </w:t>
      </w:r>
      <w:r w:rsidR="0018692B" w:rsidRPr="0018692B">
        <w:rPr>
          <w:color w:val="212121"/>
          <w:lang w:eastAsia="en-GB"/>
        </w:rPr>
        <w:t>l</w:t>
      </w:r>
      <w:r w:rsidR="00E36359" w:rsidRPr="0018692B">
        <w:rPr>
          <w:color w:val="212121"/>
          <w:lang w:eastAsia="en-GB"/>
        </w:rPr>
        <w:t xml:space="preserve">ife </w:t>
      </w:r>
      <w:r w:rsidR="0018692B" w:rsidRPr="0018692B">
        <w:rPr>
          <w:color w:val="212121"/>
          <w:lang w:eastAsia="en-GB"/>
        </w:rPr>
        <w:t>s</w:t>
      </w:r>
      <w:r w:rsidR="00E36359" w:rsidRPr="0018692B">
        <w:rPr>
          <w:color w:val="212121"/>
          <w:lang w:eastAsia="en-GB"/>
        </w:rPr>
        <w:t>upport</w:t>
      </w:r>
      <w:r w:rsidR="0018692B" w:rsidRPr="0018692B">
        <w:rPr>
          <w:color w:val="212121"/>
          <w:lang w:eastAsia="en-GB"/>
        </w:rPr>
        <w:t xml:space="preserve"> (BLS)</w:t>
      </w:r>
      <w:r w:rsidR="00E36359" w:rsidRPr="0018692B">
        <w:rPr>
          <w:color w:val="212121"/>
          <w:lang w:eastAsia="en-GB"/>
        </w:rPr>
        <w:t xml:space="preserve">, </w:t>
      </w:r>
      <w:r w:rsidR="009F0E85" w:rsidRPr="0018692B">
        <w:rPr>
          <w:color w:val="212121"/>
          <w:lang w:eastAsia="en-GB"/>
        </w:rPr>
        <w:t xml:space="preserve">cardiopulmonary resuscitation </w:t>
      </w:r>
      <w:r w:rsidR="0045628F" w:rsidRPr="0018692B">
        <w:rPr>
          <w:color w:val="212121"/>
          <w:lang w:eastAsia="en-GB"/>
        </w:rPr>
        <w:t>and automated external defibrillat</w:t>
      </w:r>
      <w:r w:rsidR="0018692B">
        <w:rPr>
          <w:color w:val="212121"/>
          <w:lang w:eastAsia="en-GB"/>
        </w:rPr>
        <w:t>ion</w:t>
      </w:r>
      <w:r w:rsidR="006F1ACC" w:rsidRPr="0018692B">
        <w:rPr>
          <w:color w:val="212121"/>
          <w:lang w:eastAsia="en-GB"/>
        </w:rPr>
        <w:t xml:space="preserve">, </w:t>
      </w:r>
      <w:r w:rsidR="00C45845" w:rsidRPr="0018692B">
        <w:rPr>
          <w:color w:val="212121"/>
          <w:lang w:eastAsia="en-GB"/>
        </w:rPr>
        <w:t>for</w:t>
      </w:r>
      <w:r w:rsidR="006F1ACC" w:rsidRPr="0018692B">
        <w:rPr>
          <w:color w:val="212121"/>
          <w:lang w:eastAsia="en-GB"/>
        </w:rPr>
        <w:t xml:space="preserve"> </w:t>
      </w:r>
      <w:r w:rsidR="00F50F16" w:rsidRPr="0018692B">
        <w:rPr>
          <w:color w:val="212121"/>
          <w:lang w:eastAsia="en-GB"/>
        </w:rPr>
        <w:t xml:space="preserve">workplaces in </w:t>
      </w:r>
      <w:r w:rsidRPr="0018692B">
        <w:rPr>
          <w:color w:val="212121"/>
          <w:lang w:eastAsia="en-GB"/>
        </w:rPr>
        <w:t>Sweden</w:t>
      </w:r>
      <w:r w:rsidR="00622F50">
        <w:rPr>
          <w:color w:val="212121"/>
          <w:lang w:eastAsia="en-GB"/>
        </w:rPr>
        <w:t>, 2014</w:t>
      </w:r>
      <w:r w:rsidR="00262AF4">
        <w:rPr>
          <w:color w:val="212121"/>
          <w:lang w:eastAsia="en-GB"/>
        </w:rPr>
        <w:t xml:space="preserve"> to </w:t>
      </w:r>
      <w:r w:rsidR="00622F50">
        <w:rPr>
          <w:color w:val="212121"/>
          <w:lang w:eastAsia="en-GB"/>
        </w:rPr>
        <w:t>2016</w:t>
      </w:r>
      <w:r w:rsidR="006F1ACC" w:rsidRPr="0018692B">
        <w:rPr>
          <w:color w:val="212121"/>
          <w:lang w:eastAsia="en-GB"/>
        </w:rPr>
        <w:t>.</w:t>
      </w:r>
    </w:p>
    <w:p w:rsidR="00D02910" w:rsidRPr="00D51D7C" w:rsidRDefault="00D02910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02910" w:rsidRPr="00D51D7C" w:rsidRDefault="00D02910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51D7C">
        <w:rPr>
          <w:b/>
          <w:color w:val="212121"/>
          <w:lang w:eastAsia="en-GB"/>
        </w:rPr>
        <w:t>Background</w:t>
      </w:r>
    </w:p>
    <w:p w:rsidR="00D02910" w:rsidRPr="00D51D7C" w:rsidRDefault="00877EF0" w:rsidP="00CE7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  <w:r>
        <w:rPr>
          <w:color w:val="212121"/>
          <w:lang w:eastAsia="en-GB"/>
        </w:rPr>
        <w:t>The e</w:t>
      </w:r>
      <w:r w:rsidR="00D02910" w:rsidRPr="00D51D7C">
        <w:rPr>
          <w:color w:val="212121"/>
          <w:lang w:eastAsia="en-GB"/>
        </w:rPr>
        <w:t>arly start of cardiopulmonary resuscitation</w:t>
      </w:r>
      <w:r w:rsidR="00D51D7C" w:rsidRPr="00D51D7C">
        <w:rPr>
          <w:color w:val="212121"/>
          <w:lang w:eastAsia="en-GB"/>
        </w:rPr>
        <w:t xml:space="preserve"> (CPR)</w:t>
      </w:r>
      <w:r w:rsidR="00D02910" w:rsidRPr="00D51D7C">
        <w:rPr>
          <w:color w:val="212121"/>
          <w:lang w:eastAsia="en-GB"/>
        </w:rPr>
        <w:t xml:space="preserve"> with </w:t>
      </w:r>
      <w:r w:rsidR="00F422F6" w:rsidRPr="00D51D7C">
        <w:rPr>
          <w:color w:val="212121"/>
          <w:lang w:eastAsia="en-GB"/>
        </w:rPr>
        <w:t>automated external defibrillat</w:t>
      </w:r>
      <w:r>
        <w:rPr>
          <w:color w:val="212121"/>
          <w:lang w:eastAsia="en-GB"/>
        </w:rPr>
        <w:t>ion</w:t>
      </w:r>
      <w:r w:rsidR="00F422F6" w:rsidRPr="00D51D7C">
        <w:rPr>
          <w:color w:val="212121"/>
          <w:lang w:eastAsia="en-GB"/>
        </w:rPr>
        <w:t xml:space="preserve"> </w:t>
      </w:r>
      <w:r w:rsidR="00D51D7C" w:rsidRPr="00D51D7C">
        <w:rPr>
          <w:color w:val="212121"/>
          <w:lang w:eastAsia="en-GB"/>
        </w:rPr>
        <w:t xml:space="preserve">(AED) </w:t>
      </w:r>
      <w:r w:rsidR="00D51D7C" w:rsidRPr="00D51D7C">
        <w:t xml:space="preserve">may double or quadruple survival from </w:t>
      </w:r>
      <w:r w:rsidR="00D51D7C">
        <w:t>sudden</w:t>
      </w:r>
      <w:r w:rsidR="00D51D7C" w:rsidRPr="00D51D7C">
        <w:t xml:space="preserve"> cardiac arrest.  </w:t>
      </w:r>
      <w:r w:rsidR="00D02910" w:rsidRPr="00D51D7C">
        <w:rPr>
          <w:color w:val="212121"/>
          <w:lang w:eastAsia="en-GB"/>
        </w:rPr>
        <w:t xml:space="preserve">Today, just over </w:t>
      </w:r>
      <w:r>
        <w:rPr>
          <w:color w:val="212121"/>
          <w:lang w:eastAsia="en-GB"/>
        </w:rPr>
        <w:t>three</w:t>
      </w:r>
      <w:r w:rsidR="00D02910" w:rsidRPr="00D51D7C">
        <w:rPr>
          <w:color w:val="212121"/>
          <w:lang w:eastAsia="en-GB"/>
        </w:rPr>
        <w:t xml:space="preserve"> million </w:t>
      </w:r>
      <w:r w:rsidR="005531CA" w:rsidRPr="00D51D7C">
        <w:rPr>
          <w:color w:val="212121"/>
          <w:lang w:eastAsia="en-GB"/>
        </w:rPr>
        <w:t xml:space="preserve">people </w:t>
      </w:r>
      <w:r w:rsidR="00D51D7C" w:rsidRPr="00D51D7C">
        <w:rPr>
          <w:color w:val="212121"/>
          <w:lang w:eastAsia="en-GB"/>
        </w:rPr>
        <w:t xml:space="preserve">have participated </w:t>
      </w:r>
      <w:r>
        <w:rPr>
          <w:color w:val="212121"/>
          <w:lang w:eastAsia="en-GB"/>
        </w:rPr>
        <w:t xml:space="preserve">in </w:t>
      </w:r>
      <w:r w:rsidR="00D51D7C" w:rsidRPr="00D51D7C">
        <w:rPr>
          <w:color w:val="212121"/>
          <w:lang w:eastAsia="en-GB"/>
        </w:rPr>
        <w:t>education</w:t>
      </w:r>
      <w:r w:rsidR="00D02910" w:rsidRPr="00D51D7C">
        <w:rPr>
          <w:color w:val="212121"/>
          <w:lang w:eastAsia="en-GB"/>
        </w:rPr>
        <w:t xml:space="preserve"> in </w:t>
      </w:r>
      <w:r w:rsidR="00D51D7C" w:rsidRPr="00D51D7C">
        <w:rPr>
          <w:color w:val="212121"/>
          <w:lang w:eastAsia="en-GB"/>
        </w:rPr>
        <w:t xml:space="preserve">CPR with AED </w:t>
      </w:r>
      <w:r w:rsidR="00D02910" w:rsidRPr="00D51D7C">
        <w:rPr>
          <w:color w:val="212121"/>
          <w:lang w:eastAsia="en-GB"/>
        </w:rPr>
        <w:t xml:space="preserve">in Sweden. Education adapted to different audiences and workplaces </w:t>
      </w:r>
      <w:r>
        <w:rPr>
          <w:color w:val="212121"/>
          <w:lang w:eastAsia="en-GB"/>
        </w:rPr>
        <w:t>requires</w:t>
      </w:r>
      <w:r w:rsidR="00D02910" w:rsidRPr="00D51D7C">
        <w:rPr>
          <w:color w:val="212121"/>
          <w:lang w:eastAsia="en-GB"/>
        </w:rPr>
        <w:t xml:space="preserve"> constant development to reach more participants.</w:t>
      </w:r>
      <w:r w:rsidR="005531CA" w:rsidRPr="00D51D7C">
        <w:rPr>
          <w:color w:val="212121"/>
          <w:lang w:eastAsia="en-GB"/>
        </w:rPr>
        <w:t xml:space="preserve"> In this research</w:t>
      </w:r>
      <w:r w:rsidR="003C0732" w:rsidRPr="00D51D7C">
        <w:rPr>
          <w:color w:val="212121"/>
          <w:lang w:eastAsia="en-GB"/>
        </w:rPr>
        <w:t>,</w:t>
      </w:r>
      <w:r w:rsidR="005531CA" w:rsidRPr="00D51D7C">
        <w:rPr>
          <w:color w:val="212121"/>
          <w:lang w:eastAsia="en-GB"/>
        </w:rPr>
        <w:t xml:space="preserve"> ex</w:t>
      </w:r>
      <w:r w:rsidR="00D02910" w:rsidRPr="00D51D7C">
        <w:rPr>
          <w:color w:val="212121"/>
          <w:lang w:eastAsia="en-GB"/>
        </w:rPr>
        <w:t xml:space="preserve">isting </w:t>
      </w:r>
      <w:r w:rsidR="00C167F5" w:rsidRPr="00D51D7C">
        <w:rPr>
          <w:color w:val="212121"/>
          <w:lang w:eastAsia="en-GB"/>
        </w:rPr>
        <w:t xml:space="preserve">national </w:t>
      </w:r>
      <w:r w:rsidR="00D02910" w:rsidRPr="00D51D7C">
        <w:rPr>
          <w:color w:val="212121"/>
          <w:lang w:eastAsia="en-GB"/>
        </w:rPr>
        <w:t xml:space="preserve">training methods </w:t>
      </w:r>
      <w:r w:rsidR="00BA3C43" w:rsidRPr="00D51D7C">
        <w:rPr>
          <w:color w:val="212121"/>
          <w:lang w:eastAsia="en-GB"/>
        </w:rPr>
        <w:t xml:space="preserve">are </w:t>
      </w:r>
      <w:proofErr w:type="gramStart"/>
      <w:r w:rsidR="003D6C75" w:rsidRPr="00D51D7C">
        <w:rPr>
          <w:color w:val="212121"/>
          <w:lang w:eastAsia="en-GB"/>
        </w:rPr>
        <w:t>evaluated</w:t>
      </w:r>
      <w:proofErr w:type="gramEnd"/>
      <w:r w:rsidR="00FA08F3">
        <w:rPr>
          <w:color w:val="212121"/>
          <w:lang w:eastAsia="en-GB"/>
        </w:rPr>
        <w:t xml:space="preserve"> </w:t>
      </w:r>
      <w:r w:rsidR="00D02910" w:rsidRPr="00D51D7C">
        <w:rPr>
          <w:color w:val="212121"/>
          <w:lang w:eastAsia="en-GB"/>
        </w:rPr>
        <w:t xml:space="preserve">and new </w:t>
      </w:r>
      <w:r>
        <w:rPr>
          <w:color w:val="212121"/>
          <w:lang w:eastAsia="en-GB"/>
        </w:rPr>
        <w:t xml:space="preserve">ones </w:t>
      </w:r>
      <w:r w:rsidR="00AD5AF0" w:rsidRPr="00D51D7C">
        <w:rPr>
          <w:color w:val="212121"/>
          <w:lang w:eastAsia="en-GB"/>
        </w:rPr>
        <w:t xml:space="preserve">are investigated </w:t>
      </w:r>
      <w:r w:rsidR="00D02910" w:rsidRPr="00D51D7C">
        <w:rPr>
          <w:color w:val="212121"/>
          <w:lang w:eastAsia="en-GB"/>
        </w:rPr>
        <w:t xml:space="preserve">to </w:t>
      </w:r>
      <w:r w:rsidR="00D51D7C">
        <w:rPr>
          <w:color w:val="212121"/>
          <w:lang w:eastAsia="en-GB"/>
        </w:rPr>
        <w:t xml:space="preserve">improve training </w:t>
      </w:r>
      <w:r>
        <w:rPr>
          <w:color w:val="212121"/>
          <w:lang w:eastAsia="en-GB"/>
        </w:rPr>
        <w:t>opp</w:t>
      </w:r>
      <w:r w:rsidR="002E1DF8">
        <w:rPr>
          <w:color w:val="212121"/>
          <w:lang w:eastAsia="en-GB"/>
        </w:rPr>
        <w:t>ortunities</w:t>
      </w:r>
      <w:r w:rsidR="00781CA8" w:rsidRPr="00D51D7C">
        <w:rPr>
          <w:color w:val="212121"/>
          <w:lang w:eastAsia="en-GB"/>
        </w:rPr>
        <w:t xml:space="preserve"> for </w:t>
      </w:r>
      <w:r w:rsidR="0017234B" w:rsidRPr="00D51D7C">
        <w:rPr>
          <w:color w:val="212121"/>
          <w:lang w:eastAsia="en-GB"/>
        </w:rPr>
        <w:t xml:space="preserve">the </w:t>
      </w:r>
      <w:r w:rsidR="003C0732" w:rsidRPr="00D51D7C">
        <w:rPr>
          <w:color w:val="212121"/>
          <w:lang w:eastAsia="en-GB"/>
        </w:rPr>
        <w:t xml:space="preserve">public, </w:t>
      </w:r>
      <w:r w:rsidR="00D51D7C" w:rsidRPr="00D51D7C">
        <w:rPr>
          <w:color w:val="212121"/>
          <w:lang w:eastAsia="en-GB"/>
        </w:rPr>
        <w:t xml:space="preserve">the </w:t>
      </w:r>
      <w:r w:rsidR="003C0732" w:rsidRPr="00D51D7C">
        <w:rPr>
          <w:color w:val="212121"/>
          <w:lang w:eastAsia="en-GB"/>
        </w:rPr>
        <w:t>lay people in</w:t>
      </w:r>
      <w:r w:rsidR="002E1DF8">
        <w:rPr>
          <w:color w:val="212121"/>
          <w:lang w:eastAsia="en-GB"/>
        </w:rPr>
        <w:t xml:space="preserve"> </w:t>
      </w:r>
      <w:r w:rsidR="003C0732" w:rsidRPr="00D51D7C">
        <w:rPr>
          <w:color w:val="212121"/>
          <w:lang w:eastAsia="en-GB"/>
        </w:rPr>
        <w:t>society</w:t>
      </w:r>
      <w:r w:rsidR="00D02910" w:rsidRPr="00D51D7C">
        <w:rPr>
          <w:color w:val="212121"/>
          <w:lang w:eastAsia="en-GB"/>
        </w:rPr>
        <w:t xml:space="preserve">. </w:t>
      </w:r>
      <w:r w:rsidR="00FB7F7E">
        <w:rPr>
          <w:color w:val="212121"/>
          <w:lang w:eastAsia="en-GB"/>
        </w:rPr>
        <w:t>The c</w:t>
      </w:r>
      <w:r w:rsidR="00D02910" w:rsidRPr="00D51D7C">
        <w:rPr>
          <w:color w:val="212121"/>
          <w:lang w:eastAsia="en-GB"/>
        </w:rPr>
        <w:t xml:space="preserve">urrent study is a so-called educational intervention and </w:t>
      </w:r>
      <w:r w:rsidR="00C167F5" w:rsidRPr="00D51D7C">
        <w:rPr>
          <w:color w:val="212121"/>
          <w:lang w:eastAsia="en-GB"/>
        </w:rPr>
        <w:t>it is based on the national guidelines from the Swedish Resuscitation Council and guidelines from</w:t>
      </w:r>
      <w:r w:rsidR="00673748">
        <w:rPr>
          <w:color w:val="212121"/>
          <w:lang w:eastAsia="en-GB"/>
        </w:rPr>
        <w:t xml:space="preserve"> the</w:t>
      </w:r>
      <w:r w:rsidR="00C167F5" w:rsidRPr="00D51D7C">
        <w:rPr>
          <w:color w:val="212121"/>
          <w:lang w:eastAsia="en-GB"/>
        </w:rPr>
        <w:t xml:space="preserve"> European Resuscitation Council.  </w:t>
      </w:r>
    </w:p>
    <w:p w:rsidR="00D51D7C" w:rsidRPr="00D51D7C" w:rsidRDefault="00D51D7C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02910" w:rsidRPr="00D51D7C" w:rsidRDefault="00322888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51D7C">
        <w:rPr>
          <w:b/>
          <w:color w:val="212121"/>
          <w:lang w:eastAsia="en-GB"/>
        </w:rPr>
        <w:t>Aim</w:t>
      </w:r>
    </w:p>
    <w:p w:rsidR="00D02910" w:rsidRDefault="00D02910" w:rsidP="001723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  <w:r w:rsidRPr="00D51D7C">
        <w:rPr>
          <w:color w:val="212121"/>
          <w:lang w:eastAsia="en-GB"/>
        </w:rPr>
        <w:t xml:space="preserve">The </w:t>
      </w:r>
      <w:r w:rsidR="00322888" w:rsidRPr="00D51D7C">
        <w:rPr>
          <w:color w:val="212121"/>
          <w:lang w:eastAsia="en-GB"/>
        </w:rPr>
        <w:t>aim</w:t>
      </w:r>
      <w:r w:rsidRPr="00D51D7C">
        <w:rPr>
          <w:color w:val="212121"/>
          <w:lang w:eastAsia="en-GB"/>
        </w:rPr>
        <w:t xml:space="preserve"> of th</w:t>
      </w:r>
      <w:r w:rsidR="00322888" w:rsidRPr="00D51D7C">
        <w:rPr>
          <w:color w:val="212121"/>
          <w:lang w:eastAsia="en-GB"/>
        </w:rPr>
        <w:t>is</w:t>
      </w:r>
      <w:r w:rsidRPr="00D51D7C">
        <w:rPr>
          <w:color w:val="212121"/>
          <w:lang w:eastAsia="en-GB"/>
        </w:rPr>
        <w:t xml:space="preserve"> study is to identify factors that may affect knowledge acquisition </w:t>
      </w:r>
      <w:r w:rsidR="00864593" w:rsidRPr="00D51D7C">
        <w:rPr>
          <w:color w:val="212121"/>
          <w:lang w:eastAsia="en-GB"/>
        </w:rPr>
        <w:t>and retention after</w:t>
      </w:r>
      <w:r w:rsidRPr="00D51D7C">
        <w:rPr>
          <w:color w:val="212121"/>
          <w:lang w:eastAsia="en-GB"/>
        </w:rPr>
        <w:t xml:space="preserve"> training</w:t>
      </w:r>
      <w:r w:rsidR="00864593" w:rsidRPr="00D51D7C">
        <w:rPr>
          <w:color w:val="212121"/>
          <w:lang w:eastAsia="en-GB"/>
        </w:rPr>
        <w:t xml:space="preserve"> in </w:t>
      </w:r>
      <w:r w:rsidR="00BE6AD6">
        <w:rPr>
          <w:color w:val="212121"/>
          <w:lang w:eastAsia="en-GB"/>
        </w:rPr>
        <w:t>b</w:t>
      </w:r>
      <w:r w:rsidR="003B6551" w:rsidRPr="00D51D7C">
        <w:rPr>
          <w:color w:val="212121"/>
          <w:lang w:eastAsia="en-GB"/>
        </w:rPr>
        <w:t xml:space="preserve">asic </w:t>
      </w:r>
      <w:r w:rsidR="00BE6AD6">
        <w:rPr>
          <w:color w:val="212121"/>
          <w:lang w:eastAsia="en-GB"/>
        </w:rPr>
        <w:t>l</w:t>
      </w:r>
      <w:r w:rsidR="003B6551" w:rsidRPr="00D51D7C">
        <w:rPr>
          <w:color w:val="212121"/>
          <w:lang w:eastAsia="en-GB"/>
        </w:rPr>
        <w:t xml:space="preserve">ife </w:t>
      </w:r>
      <w:r w:rsidR="00BE6AD6">
        <w:rPr>
          <w:color w:val="212121"/>
          <w:lang w:eastAsia="en-GB"/>
        </w:rPr>
        <w:t>s</w:t>
      </w:r>
      <w:r w:rsidR="003B6551" w:rsidRPr="00D51D7C">
        <w:rPr>
          <w:color w:val="212121"/>
          <w:lang w:eastAsia="en-GB"/>
        </w:rPr>
        <w:t xml:space="preserve">upport, </w:t>
      </w:r>
      <w:r w:rsidR="00864593" w:rsidRPr="00D51D7C">
        <w:rPr>
          <w:color w:val="212121"/>
          <w:lang w:eastAsia="en-GB"/>
        </w:rPr>
        <w:t>cardiopulmonary resuscitation with automated external defibrillat</w:t>
      </w:r>
      <w:r w:rsidR="00AE48BF">
        <w:rPr>
          <w:color w:val="212121"/>
          <w:lang w:eastAsia="en-GB"/>
        </w:rPr>
        <w:t>ion.</w:t>
      </w:r>
      <w:r w:rsidR="00322888" w:rsidRPr="00D51D7C">
        <w:rPr>
          <w:color w:val="212121"/>
          <w:lang w:eastAsia="en-GB"/>
        </w:rPr>
        <w:t xml:space="preserve"> </w:t>
      </w:r>
    </w:p>
    <w:p w:rsidR="00AE48BF" w:rsidRPr="00D51D7C" w:rsidRDefault="00AE48BF" w:rsidP="001723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</w:p>
    <w:p w:rsidR="00D02910" w:rsidRPr="00D51D7C" w:rsidRDefault="00D02910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51D7C">
        <w:rPr>
          <w:b/>
          <w:color w:val="212121"/>
          <w:lang w:eastAsia="en-GB"/>
        </w:rPr>
        <w:t>Request for participation</w:t>
      </w:r>
    </w:p>
    <w:p w:rsidR="000F4D45" w:rsidRPr="00D51D7C" w:rsidRDefault="00D02910" w:rsidP="00CE7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  <w:r w:rsidRPr="00D51D7C">
        <w:rPr>
          <w:color w:val="212121"/>
          <w:lang w:eastAsia="en-GB"/>
        </w:rPr>
        <w:t>We would like to ask you if you w</w:t>
      </w:r>
      <w:r w:rsidR="00AE48BF">
        <w:rPr>
          <w:color w:val="212121"/>
          <w:lang w:eastAsia="en-GB"/>
        </w:rPr>
        <w:t>ish</w:t>
      </w:r>
      <w:r w:rsidRPr="00D51D7C">
        <w:rPr>
          <w:color w:val="212121"/>
          <w:lang w:eastAsia="en-GB"/>
        </w:rPr>
        <w:t xml:space="preserve"> to participate in</w:t>
      </w:r>
      <w:r w:rsidR="001D5A7E" w:rsidRPr="00D51D7C">
        <w:rPr>
          <w:color w:val="212121"/>
          <w:lang w:eastAsia="en-GB"/>
        </w:rPr>
        <w:t xml:space="preserve"> this scientific</w:t>
      </w:r>
      <w:r w:rsidRPr="00D51D7C">
        <w:rPr>
          <w:color w:val="212121"/>
          <w:lang w:eastAsia="en-GB"/>
        </w:rPr>
        <w:t xml:space="preserve"> study</w:t>
      </w:r>
      <w:r w:rsidR="00322888" w:rsidRPr="00D51D7C">
        <w:rPr>
          <w:color w:val="212121"/>
          <w:lang w:eastAsia="en-GB"/>
        </w:rPr>
        <w:t>,</w:t>
      </w:r>
      <w:r w:rsidRPr="00D51D7C">
        <w:rPr>
          <w:color w:val="212121"/>
          <w:lang w:eastAsia="en-GB"/>
        </w:rPr>
        <w:t xml:space="preserve"> evaluating different training methods </w:t>
      </w:r>
      <w:r w:rsidR="00AE48BF">
        <w:rPr>
          <w:color w:val="212121"/>
          <w:lang w:eastAsia="en-GB"/>
        </w:rPr>
        <w:t xml:space="preserve">of </w:t>
      </w:r>
      <w:r w:rsidR="001D5A7E" w:rsidRPr="00D51D7C">
        <w:rPr>
          <w:color w:val="212121"/>
          <w:lang w:eastAsia="en-GB"/>
        </w:rPr>
        <w:t>cardiopulmonary resuscitation with automated external defibrilla</w:t>
      </w:r>
      <w:r w:rsidR="00AE48BF">
        <w:rPr>
          <w:color w:val="212121"/>
          <w:lang w:eastAsia="en-GB"/>
        </w:rPr>
        <w:t>tion</w:t>
      </w:r>
      <w:r w:rsidR="00322888" w:rsidRPr="00D51D7C">
        <w:rPr>
          <w:color w:val="212121"/>
          <w:lang w:eastAsia="en-GB"/>
        </w:rPr>
        <w:t xml:space="preserve">. </w:t>
      </w:r>
      <w:r w:rsidR="00AE48BF">
        <w:rPr>
          <w:color w:val="212121"/>
          <w:lang w:eastAsia="en-GB"/>
        </w:rPr>
        <w:t>You will be asked to sign a</w:t>
      </w:r>
      <w:r w:rsidR="00322888" w:rsidRPr="00D51D7C">
        <w:rPr>
          <w:color w:val="212121"/>
          <w:lang w:eastAsia="en-GB"/>
        </w:rPr>
        <w:t xml:space="preserve"> separate consent form before participating. </w:t>
      </w:r>
    </w:p>
    <w:p w:rsidR="001D5A7E" w:rsidRPr="00D51D7C" w:rsidRDefault="001D5A7E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b/>
          <w:color w:val="212121"/>
          <w:sz w:val="24"/>
          <w:szCs w:val="24"/>
        </w:rPr>
        <w:t>Implementation</w:t>
      </w:r>
    </w:p>
    <w:p w:rsidR="000F4D45" w:rsidRPr="00D51D7C" w:rsidRDefault="000F4D45" w:rsidP="0017234B">
      <w:pPr>
        <w:pStyle w:val="HTML-frformatera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In th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i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research study, participants at different workplaces will be trained in </w:t>
      </w:r>
      <w:r w:rsidR="0070541D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basic life support,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cardiopulmonary </w:t>
      </w:r>
      <w:r w:rsidR="001D5A7E" w:rsidRPr="00D51D7C">
        <w:rPr>
          <w:rFonts w:ascii="Times New Roman" w:hAnsi="Times New Roman" w:cs="Times New Roman"/>
          <w:color w:val="212121"/>
          <w:sz w:val="24"/>
          <w:szCs w:val="24"/>
        </w:rPr>
        <w:t>resuscitation and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using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an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1D5A7E" w:rsidRPr="00D51D7C">
        <w:rPr>
          <w:rFonts w:ascii="Times New Roman" w:hAnsi="Times New Roman" w:cs="Times New Roman"/>
          <w:color w:val="212121"/>
          <w:sz w:val="24"/>
          <w:szCs w:val="24"/>
        </w:rPr>
        <w:t>automated external defibrillator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. The study plans to include approximately 2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,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5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00 participants. The research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explores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th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training method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 xml:space="preserve">that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is most effective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for cardiopulmonary resuscitation with automated external defibrillat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ion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.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Questionnaire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will be handed out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 xml:space="preserve">th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quality of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cardiopulmonary resuscitation with automated external defibrillat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ion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w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ill be measured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.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This means that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w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would lik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to meet all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 xml:space="preserve"> th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participants for </w:t>
      </w:r>
      <w:r w:rsidR="00CE75DB" w:rsidRPr="00D51D7C">
        <w:rPr>
          <w:rFonts w:ascii="Times New Roman" w:hAnsi="Times New Roman" w:cs="Times New Roman"/>
          <w:color w:val="212121"/>
          <w:sz w:val="24"/>
          <w:szCs w:val="24"/>
        </w:rPr>
        <w:t>a</w:t>
      </w:r>
      <w:r w:rsidR="00081277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follow-up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after training and 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again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after six months.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bookmarkStart w:id="1" w:name="_Hlk534460030"/>
      <w:r w:rsidR="006B0F45" w:rsidRPr="00D51D7C">
        <w:rPr>
          <w:rFonts w:ascii="Times New Roman" w:hAnsi="Times New Roman" w:cs="Times New Roman"/>
          <w:color w:val="212121"/>
          <w:sz w:val="24"/>
          <w:szCs w:val="24"/>
        </w:rPr>
        <w:t>We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lso intend to contact you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during a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five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-</w:t>
      </w:r>
      <w:r w:rsidR="008D2678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>to</w:t>
      </w:r>
      <w:r w:rsidR="00D534C0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2066A3" w:rsidRPr="00D51D7C">
        <w:rPr>
          <w:rFonts w:ascii="Times New Roman" w:hAnsi="Times New Roman" w:cs="Times New Roman"/>
          <w:color w:val="212121"/>
          <w:sz w:val="24"/>
          <w:szCs w:val="24"/>
        </w:rPr>
        <w:t>te</w:t>
      </w:r>
      <w:r w:rsidR="002066A3">
        <w:rPr>
          <w:rFonts w:ascii="Times New Roman" w:hAnsi="Times New Roman" w:cs="Times New Roman"/>
          <w:color w:val="212121"/>
          <w:sz w:val="24"/>
          <w:szCs w:val="24"/>
        </w:rPr>
        <w:t>n</w:t>
      </w:r>
      <w:r w:rsidR="00D534C0">
        <w:rPr>
          <w:rFonts w:ascii="Times New Roman" w:hAnsi="Times New Roman" w:cs="Times New Roman"/>
          <w:color w:val="212121"/>
          <w:sz w:val="24"/>
          <w:szCs w:val="24"/>
        </w:rPr>
        <w:t>-</w:t>
      </w:r>
      <w:r w:rsidR="002066A3">
        <w:rPr>
          <w:rFonts w:ascii="Times New Roman" w:hAnsi="Times New Roman" w:cs="Times New Roman"/>
          <w:color w:val="212121"/>
          <w:sz w:val="24"/>
          <w:szCs w:val="24"/>
        </w:rPr>
        <w:t>year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period for</w:t>
      </w:r>
      <w:r w:rsidR="0017234B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further fo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llow-up. </w:t>
      </w:r>
    </w:p>
    <w:p w:rsidR="000F4D45" w:rsidRPr="00D51D7C" w:rsidRDefault="000F4D45" w:rsidP="0017234B">
      <w:pPr>
        <w:pStyle w:val="HTML-frformatera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bookmarkEnd w:id="1"/>
    <w:p w:rsidR="00DD3DB3" w:rsidRPr="00D51D7C" w:rsidRDefault="00A507DE" w:rsidP="00DD3DB3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b/>
          <w:color w:val="212121"/>
          <w:sz w:val="24"/>
          <w:szCs w:val="24"/>
        </w:rPr>
        <w:t>Re</w:t>
      </w:r>
      <w:r w:rsidR="000F4D45" w:rsidRPr="00D51D7C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search </w:t>
      </w:r>
      <w:r w:rsidR="007D3ABB">
        <w:rPr>
          <w:rFonts w:ascii="Times New Roman" w:hAnsi="Times New Roman" w:cs="Times New Roman"/>
          <w:b/>
          <w:color w:val="212121"/>
          <w:sz w:val="24"/>
          <w:szCs w:val="24"/>
        </w:rPr>
        <w:t>d</w:t>
      </w:r>
      <w:r w:rsidR="000F4D45" w:rsidRPr="00D51D7C">
        <w:rPr>
          <w:rFonts w:ascii="Times New Roman" w:hAnsi="Times New Roman" w:cs="Times New Roman"/>
          <w:b/>
          <w:color w:val="212121"/>
          <w:sz w:val="24"/>
          <w:szCs w:val="24"/>
        </w:rPr>
        <w:t>ata</w:t>
      </w:r>
    </w:p>
    <w:p w:rsidR="00E26CFE" w:rsidRPr="00D51D7C" w:rsidRDefault="000F4D45" w:rsidP="0009780B">
      <w:pPr>
        <w:pStyle w:val="HTML-frformatera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Personal data, data collection and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 xml:space="preserve">th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processing of results will be confidential and in accordance with the Personal Data Act. Personal data will be replaced by a code. The research data contain data on parameters 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 xml:space="preserve">relating to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cardiopulmonary resuscitation with automated external defibrillat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ion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, ID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, age, weight, 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gender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workplace.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The questionnaires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contain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question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on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personal characteristics, </w:t>
      </w:r>
      <w:r w:rsidR="001D5FCE" w:rsidRPr="00D51D7C">
        <w:rPr>
          <w:rFonts w:ascii="Times New Roman" w:hAnsi="Times New Roman" w:cs="Times New Roman"/>
          <w:color w:val="212121"/>
          <w:sz w:val="24"/>
          <w:szCs w:val="24"/>
        </w:rPr>
        <w:t>knowledge o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f</w:t>
      </w:r>
      <w:r w:rsidR="001D5FCE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cardiovascular disease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</w:t>
      </w:r>
      <w:r w:rsidR="001D5FCE" w:rsidRPr="00D51D7C">
        <w:rPr>
          <w:rFonts w:ascii="Times New Roman" w:hAnsi="Times New Roman" w:cs="Times New Roman"/>
          <w:color w:val="212121"/>
          <w:sz w:val="24"/>
          <w:szCs w:val="24"/>
        </w:rPr>
        <w:t>cardiopulmonary resuscitation with automated external defibrillat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ion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questions on the education</w:t>
      </w:r>
      <w:r w:rsidR="001D5FCE" w:rsidRPr="00D51D7C">
        <w:rPr>
          <w:rFonts w:ascii="Times New Roman" w:hAnsi="Times New Roman" w:cs="Times New Roman"/>
          <w:color w:val="212121"/>
          <w:sz w:val="24"/>
          <w:szCs w:val="24"/>
        </w:rPr>
        <w:t>.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FD44BA">
        <w:rPr>
          <w:rFonts w:ascii="Times New Roman" w:hAnsi="Times New Roman" w:cs="Times New Roman"/>
          <w:color w:val="212121"/>
          <w:sz w:val="24"/>
          <w:szCs w:val="24"/>
        </w:rPr>
        <w:t>W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e aim to protect</w:t>
      </w:r>
      <w:r w:rsidR="00FD44BA">
        <w:rPr>
          <w:rFonts w:ascii="Times New Roman" w:hAnsi="Times New Roman" w:cs="Times New Roman"/>
          <w:color w:val="212121"/>
          <w:sz w:val="24"/>
          <w:szCs w:val="24"/>
        </w:rPr>
        <w:t xml:space="preserve"> personal integrity. The f</w:t>
      </w:r>
      <w:r w:rsidR="0064646E" w:rsidRPr="00D51D7C">
        <w:rPr>
          <w:rFonts w:ascii="Times New Roman" w:hAnsi="Times New Roman" w:cs="Times New Roman"/>
          <w:color w:val="212121"/>
          <w:sz w:val="24"/>
          <w:szCs w:val="24"/>
        </w:rPr>
        <w:t>ollow-up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evaluation </w:t>
      </w:r>
      <w:r w:rsidR="006B0F45">
        <w:rPr>
          <w:rFonts w:ascii="Times New Roman" w:hAnsi="Times New Roman" w:cs="Times New Roman"/>
          <w:color w:val="212121"/>
          <w:sz w:val="24"/>
          <w:szCs w:val="24"/>
        </w:rPr>
        <w:t xml:space="preserve">will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take place </w:t>
      </w:r>
      <w:r w:rsidRPr="00F65CF2">
        <w:rPr>
          <w:rFonts w:ascii="Times New Roman" w:hAnsi="Times New Roman" w:cs="Times New Roman"/>
          <w:sz w:val="24"/>
          <w:szCs w:val="24"/>
        </w:rPr>
        <w:t xml:space="preserve">in </w:t>
      </w:r>
      <w:r w:rsidR="001D5FCE" w:rsidRPr="00F65CF2">
        <w:rPr>
          <w:rFonts w:ascii="Times New Roman" w:hAnsi="Times New Roman" w:cs="Times New Roman"/>
          <w:sz w:val="24"/>
          <w:szCs w:val="24"/>
        </w:rPr>
        <w:t xml:space="preserve">a </w:t>
      </w:r>
      <w:r w:rsidR="00781CA8" w:rsidRPr="00F65CF2">
        <w:rPr>
          <w:rFonts w:ascii="Times New Roman" w:hAnsi="Times New Roman" w:cs="Times New Roman"/>
          <w:sz w:val="24"/>
          <w:szCs w:val="24"/>
        </w:rPr>
        <w:t>single</w:t>
      </w:r>
      <w:r w:rsidR="001D5FCE" w:rsidRPr="00F65CF2">
        <w:rPr>
          <w:rFonts w:ascii="Times New Roman" w:hAnsi="Times New Roman" w:cs="Times New Roman"/>
          <w:sz w:val="24"/>
          <w:szCs w:val="24"/>
        </w:rPr>
        <w:t xml:space="preserve"> </w:t>
      </w:r>
      <w:r w:rsidRPr="00F65CF2">
        <w:rPr>
          <w:rFonts w:ascii="Times New Roman" w:hAnsi="Times New Roman" w:cs="Times New Roman"/>
          <w:sz w:val="24"/>
          <w:szCs w:val="24"/>
        </w:rPr>
        <w:t>room</w:t>
      </w:r>
      <w:r w:rsidR="00FE558B">
        <w:rPr>
          <w:rFonts w:ascii="Times New Roman" w:hAnsi="Times New Roman" w:cs="Times New Roman"/>
          <w:sz w:val="24"/>
          <w:szCs w:val="24"/>
        </w:rPr>
        <w:t xml:space="preserve">.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Interviews will be </w:t>
      </w:r>
      <w:r w:rsidR="000A7750" w:rsidRPr="00D51D7C">
        <w:rPr>
          <w:rFonts w:ascii="Times New Roman" w:hAnsi="Times New Roman" w:cs="Times New Roman"/>
          <w:color w:val="212121"/>
          <w:sz w:val="24"/>
          <w:szCs w:val="24"/>
        </w:rPr>
        <w:t>transcribed,</w:t>
      </w:r>
      <w:r w:rsidR="00580B94">
        <w:rPr>
          <w:rFonts w:ascii="Times New Roman" w:hAnsi="Times New Roman" w:cs="Times New Roman"/>
          <w:color w:val="212121"/>
          <w:sz w:val="24"/>
          <w:szCs w:val="24"/>
        </w:rPr>
        <w:t xml:space="preserve"> and videotapes</w:t>
      </w:r>
      <w:r w:rsidR="00570C07">
        <w:rPr>
          <w:rFonts w:ascii="Times New Roman" w:hAnsi="Times New Roman" w:cs="Times New Roman"/>
          <w:color w:val="212121"/>
          <w:sz w:val="24"/>
          <w:szCs w:val="24"/>
        </w:rPr>
        <w:t xml:space="preserve"> and results will be </w:t>
      </w:r>
      <w:proofErr w:type="gramStart"/>
      <w:r w:rsidR="00570C07">
        <w:rPr>
          <w:rFonts w:ascii="Times New Roman" w:hAnsi="Times New Roman" w:cs="Times New Roman"/>
          <w:color w:val="212121"/>
          <w:sz w:val="24"/>
          <w:szCs w:val="24"/>
        </w:rPr>
        <w:t>proc</w:t>
      </w:r>
      <w:r w:rsidR="008567C5">
        <w:rPr>
          <w:rFonts w:ascii="Times New Roman" w:hAnsi="Times New Roman" w:cs="Times New Roman"/>
          <w:color w:val="212121"/>
          <w:sz w:val="24"/>
          <w:szCs w:val="24"/>
        </w:rPr>
        <w:t>essed</w:t>
      </w:r>
      <w:proofErr w:type="gramEnd"/>
      <w:r w:rsidR="008567C5">
        <w:rPr>
          <w:rFonts w:ascii="Times New Roman" w:hAnsi="Times New Roman" w:cs="Times New Roman"/>
          <w:color w:val="212121"/>
          <w:sz w:val="24"/>
          <w:szCs w:val="24"/>
        </w:rPr>
        <w:t xml:space="preserve"> and they will </w:t>
      </w:r>
      <w:r w:rsidR="000A7750">
        <w:rPr>
          <w:rFonts w:ascii="Times New Roman" w:hAnsi="Times New Roman" w:cs="Times New Roman"/>
          <w:color w:val="212121"/>
          <w:sz w:val="24"/>
          <w:szCs w:val="24"/>
        </w:rPr>
        <w:t>be secured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 from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unauthori</w:t>
      </w:r>
      <w:r w:rsidR="00F65CF2">
        <w:rPr>
          <w:rFonts w:ascii="Times New Roman" w:hAnsi="Times New Roman" w:cs="Times New Roman"/>
          <w:color w:val="212121"/>
          <w:sz w:val="24"/>
          <w:szCs w:val="24"/>
        </w:rPr>
        <w:t>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ed pe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rson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. When publishing research results, only data will be published without being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 linked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to the 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>research person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.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The d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ata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will b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stored in 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>a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lastRenderedPageBreak/>
        <w:t>database at the Register Cent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r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D51D7C">
        <w:rPr>
          <w:rFonts w:ascii="Times New Roman" w:hAnsi="Times New Roman" w:cs="Times New Roman"/>
          <w:color w:val="212121"/>
          <w:sz w:val="24"/>
          <w:szCs w:val="24"/>
        </w:rPr>
        <w:t>Västra</w:t>
      </w:r>
      <w:proofErr w:type="spellEnd"/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D51D7C">
        <w:rPr>
          <w:rFonts w:ascii="Times New Roman" w:hAnsi="Times New Roman" w:cs="Times New Roman"/>
          <w:color w:val="212121"/>
          <w:sz w:val="24"/>
          <w:szCs w:val="24"/>
        </w:rPr>
        <w:t>Götaland</w:t>
      </w:r>
      <w:proofErr w:type="spellEnd"/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in Gothenburg. Data with data relative to each other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will b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stored in two different places.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The d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ata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 will b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stored for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at least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10 years to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enabl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controls. Every </w:t>
      </w:r>
      <w:r w:rsidR="0064646E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workplace and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research</w:t>
      </w:r>
      <w:r w:rsidR="009450A9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person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should receive written and oral information and be given an opportunity for prior approval. </w:t>
      </w:r>
    </w:p>
    <w:p w:rsidR="00C32D5F" w:rsidRPr="00D51D7C" w:rsidRDefault="00C32D5F" w:rsidP="0009780B">
      <w:pPr>
        <w:spacing w:before="100" w:beforeAutospacing="1" w:after="100" w:afterAutospacing="1"/>
        <w:jc w:val="both"/>
        <w:rPr>
          <w:color w:val="000000"/>
          <w:lang w:eastAsia="en-GB"/>
        </w:rPr>
      </w:pPr>
      <w:r w:rsidRPr="00D51D7C">
        <w:rPr>
          <w:b/>
          <w:color w:val="212121"/>
        </w:rPr>
        <w:t xml:space="preserve">Voluntary </w:t>
      </w:r>
      <w:r w:rsidRPr="00D51D7C">
        <w:rPr>
          <w:b/>
          <w:color w:val="212121"/>
        </w:rPr>
        <w:br/>
      </w:r>
      <w:r w:rsidR="000F4D45" w:rsidRPr="00D51D7C">
        <w:rPr>
          <w:color w:val="212121"/>
        </w:rPr>
        <w:t xml:space="preserve">Participation in </w:t>
      </w:r>
      <w:r w:rsidR="00A37294" w:rsidRPr="00D51D7C">
        <w:rPr>
          <w:color w:val="212121"/>
        </w:rPr>
        <w:t xml:space="preserve">the </w:t>
      </w:r>
      <w:r w:rsidR="000F4D45" w:rsidRPr="00D51D7C">
        <w:rPr>
          <w:color w:val="212121"/>
        </w:rPr>
        <w:t xml:space="preserve">research is </w:t>
      </w:r>
      <w:r w:rsidR="00E26CFE" w:rsidRPr="00D51D7C">
        <w:rPr>
          <w:color w:val="212121"/>
        </w:rPr>
        <w:t>voluntary and</w:t>
      </w:r>
      <w:r w:rsidR="000F4D45" w:rsidRPr="00D51D7C">
        <w:rPr>
          <w:color w:val="212121"/>
        </w:rPr>
        <w:t xml:space="preserve"> can be </w:t>
      </w:r>
      <w:r w:rsidR="00781CA8" w:rsidRPr="00D51D7C">
        <w:rPr>
          <w:color w:val="212121"/>
        </w:rPr>
        <w:t>cancelled</w:t>
      </w:r>
      <w:r w:rsidR="000F4D45" w:rsidRPr="00D51D7C">
        <w:rPr>
          <w:color w:val="212121"/>
        </w:rPr>
        <w:t xml:space="preserve"> at any time. To participate as a research</w:t>
      </w:r>
      <w:r w:rsidR="00781CA8" w:rsidRPr="00D51D7C">
        <w:rPr>
          <w:color w:val="212121"/>
        </w:rPr>
        <w:t xml:space="preserve"> person, </w:t>
      </w:r>
      <w:r w:rsidR="00891DE9">
        <w:rPr>
          <w:color w:val="212121"/>
        </w:rPr>
        <w:t xml:space="preserve">the </w:t>
      </w:r>
      <w:r w:rsidR="00A37294" w:rsidRPr="00D51D7C">
        <w:rPr>
          <w:color w:val="000000"/>
          <w:lang w:eastAsia="en-GB"/>
        </w:rPr>
        <w:t xml:space="preserve">inclusion </w:t>
      </w:r>
      <w:r w:rsidR="00781CA8" w:rsidRPr="00D51D7C">
        <w:rPr>
          <w:color w:val="000000"/>
          <w:lang w:eastAsia="en-GB"/>
        </w:rPr>
        <w:t>criteria</w:t>
      </w:r>
      <w:r w:rsidR="00A37294" w:rsidRPr="00D51D7C">
        <w:rPr>
          <w:color w:val="000000"/>
          <w:lang w:eastAsia="en-GB"/>
        </w:rPr>
        <w:t xml:space="preserve"> are</w:t>
      </w:r>
      <w:r w:rsidR="00781CA8" w:rsidRPr="00D51D7C">
        <w:rPr>
          <w:color w:val="000000"/>
          <w:lang w:eastAsia="en-GB"/>
        </w:rPr>
        <w:t xml:space="preserve"> </w:t>
      </w:r>
      <w:r w:rsidR="00A37294" w:rsidRPr="00D51D7C">
        <w:rPr>
          <w:color w:val="000000"/>
          <w:lang w:eastAsia="en-GB"/>
        </w:rPr>
        <w:t xml:space="preserve">adults, over eighteen years </w:t>
      </w:r>
      <w:r w:rsidR="00891DE9">
        <w:rPr>
          <w:color w:val="000000"/>
          <w:lang w:eastAsia="en-GB"/>
        </w:rPr>
        <w:t>of age</w:t>
      </w:r>
      <w:r w:rsidR="00997B44" w:rsidRPr="00D51D7C">
        <w:rPr>
          <w:color w:val="000000"/>
          <w:lang w:eastAsia="en-GB"/>
        </w:rPr>
        <w:t>, w</w:t>
      </w:r>
      <w:r w:rsidR="00A37294" w:rsidRPr="00D51D7C">
        <w:rPr>
          <w:color w:val="000000"/>
          <w:lang w:eastAsia="en-GB"/>
        </w:rPr>
        <w:t xml:space="preserve">orking at </w:t>
      </w:r>
      <w:r w:rsidR="00891DE9">
        <w:rPr>
          <w:color w:val="000000"/>
          <w:lang w:eastAsia="en-GB"/>
        </w:rPr>
        <w:t xml:space="preserve">the </w:t>
      </w:r>
      <w:r w:rsidR="00A37294" w:rsidRPr="00D51D7C">
        <w:rPr>
          <w:color w:val="000000"/>
          <w:lang w:eastAsia="en-GB"/>
        </w:rPr>
        <w:t>workplace</w:t>
      </w:r>
      <w:r w:rsidR="00CB7AEE">
        <w:rPr>
          <w:color w:val="000000"/>
          <w:lang w:eastAsia="en-GB"/>
        </w:rPr>
        <w:t xml:space="preserve"> in the project,</w:t>
      </w:r>
      <w:r w:rsidR="009450A9" w:rsidRPr="00D51D7C">
        <w:rPr>
          <w:color w:val="000000"/>
          <w:lang w:eastAsia="en-GB"/>
        </w:rPr>
        <w:t xml:space="preserve"> n</w:t>
      </w:r>
      <w:r w:rsidR="00A37294" w:rsidRPr="00D51D7C">
        <w:rPr>
          <w:color w:val="000000"/>
          <w:lang w:eastAsia="en-GB"/>
        </w:rPr>
        <w:t xml:space="preserve">ever or no training in CPR-AED within the past five years. </w:t>
      </w:r>
      <w:r w:rsidR="003B6551" w:rsidRPr="00D51D7C">
        <w:rPr>
          <w:color w:val="000000"/>
          <w:lang w:eastAsia="en-GB"/>
        </w:rPr>
        <w:t>For information</w:t>
      </w:r>
      <w:r w:rsidR="00CB7AEE">
        <w:rPr>
          <w:color w:val="000000"/>
          <w:lang w:eastAsia="en-GB"/>
        </w:rPr>
        <w:t>, please</w:t>
      </w:r>
      <w:r w:rsidR="003B6551" w:rsidRPr="00D51D7C">
        <w:rPr>
          <w:color w:val="000000"/>
          <w:lang w:eastAsia="en-GB"/>
        </w:rPr>
        <w:t xml:space="preserve"> contact the contact person or the principal investigator.</w:t>
      </w:r>
    </w:p>
    <w:p w:rsidR="000F4D45" w:rsidRPr="00D51D7C" w:rsidRDefault="00C32D5F" w:rsidP="00A37294">
      <w:pPr>
        <w:spacing w:before="100" w:beforeAutospacing="1" w:after="100" w:afterAutospacing="1"/>
        <w:rPr>
          <w:color w:val="212121"/>
        </w:rPr>
      </w:pPr>
      <w:r w:rsidRPr="00D51D7C">
        <w:rPr>
          <w:b/>
          <w:color w:val="000000"/>
          <w:lang w:eastAsia="en-GB"/>
        </w:rPr>
        <w:t>Consent</w:t>
      </w:r>
      <w:r w:rsidR="00DD3DB3" w:rsidRPr="00D51D7C">
        <w:rPr>
          <w:b/>
          <w:color w:val="000000"/>
          <w:lang w:eastAsia="en-GB"/>
        </w:rPr>
        <w:t xml:space="preserve"> </w:t>
      </w:r>
      <w:r w:rsidR="00B24C68">
        <w:rPr>
          <w:b/>
          <w:color w:val="000000"/>
          <w:lang w:eastAsia="en-GB"/>
        </w:rPr>
        <w:t>f</w:t>
      </w:r>
      <w:r w:rsidR="00DD3DB3" w:rsidRPr="00D51D7C">
        <w:rPr>
          <w:b/>
          <w:color w:val="000000"/>
          <w:lang w:eastAsia="en-GB"/>
        </w:rPr>
        <w:t>orm</w:t>
      </w:r>
      <w:r w:rsidR="00B24C68">
        <w:rPr>
          <w:b/>
          <w:color w:val="000000"/>
          <w:lang w:eastAsia="en-GB"/>
        </w:rPr>
        <w:br/>
      </w:r>
      <w:r w:rsidR="00A37294" w:rsidRPr="00D51D7C">
        <w:rPr>
          <w:color w:val="000000"/>
          <w:lang w:eastAsia="en-GB"/>
        </w:rPr>
        <w:t xml:space="preserve">A personal signed consent form </w:t>
      </w:r>
      <w:r w:rsidR="000F4D45" w:rsidRPr="00D51D7C">
        <w:rPr>
          <w:color w:val="212121"/>
        </w:rPr>
        <w:t xml:space="preserve">is required from </w:t>
      </w:r>
      <w:r w:rsidR="00B24C68">
        <w:rPr>
          <w:color w:val="212121"/>
        </w:rPr>
        <w:t xml:space="preserve">each </w:t>
      </w:r>
      <w:r w:rsidR="000F4D45" w:rsidRPr="00D51D7C">
        <w:rPr>
          <w:color w:val="212121"/>
        </w:rPr>
        <w:t>research</w:t>
      </w:r>
      <w:r w:rsidR="00A37294" w:rsidRPr="00D51D7C">
        <w:rPr>
          <w:color w:val="212121"/>
        </w:rPr>
        <w:t xml:space="preserve"> person</w:t>
      </w:r>
      <w:r w:rsidR="00BE6AD6">
        <w:rPr>
          <w:color w:val="212121"/>
        </w:rPr>
        <w:t xml:space="preserve"> before participating</w:t>
      </w:r>
      <w:r w:rsidR="0070541D" w:rsidRPr="00D51D7C">
        <w:rPr>
          <w:color w:val="212121"/>
        </w:rPr>
        <w:t xml:space="preserve">. </w:t>
      </w:r>
    </w:p>
    <w:p w:rsidR="00A37294" w:rsidRPr="00D51D7C" w:rsidRDefault="00A37294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</w:p>
    <w:p w:rsidR="00781CA8" w:rsidRPr="00D51D7C" w:rsidRDefault="00781CA8" w:rsidP="000F4D45">
      <w:pPr>
        <w:pStyle w:val="HTML-frformaterad"/>
        <w:shd w:val="clear" w:color="auto" w:fill="FFFFFF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b/>
          <w:color w:val="212121"/>
          <w:sz w:val="24"/>
          <w:szCs w:val="24"/>
        </w:rPr>
        <w:t>Contact information</w:t>
      </w:r>
    </w:p>
    <w:p w:rsidR="00781CA8" w:rsidRPr="00D51D7C" w:rsidRDefault="00781CA8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</w:p>
    <w:p w:rsidR="000F4D45" w:rsidRPr="00D51D7C" w:rsidRDefault="009450A9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Principal</w:t>
      </w:r>
      <w:r w:rsidR="000F4D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09780B">
        <w:rPr>
          <w:rFonts w:ascii="Times New Roman" w:hAnsi="Times New Roman" w:cs="Times New Roman"/>
          <w:color w:val="212121"/>
          <w:sz w:val="24"/>
          <w:szCs w:val="24"/>
        </w:rPr>
        <w:t>i</w:t>
      </w:r>
      <w:r w:rsidR="000F4D45" w:rsidRPr="00D51D7C">
        <w:rPr>
          <w:rFonts w:ascii="Times New Roman" w:hAnsi="Times New Roman" w:cs="Times New Roman"/>
          <w:color w:val="212121"/>
          <w:sz w:val="24"/>
          <w:szCs w:val="24"/>
        </w:rPr>
        <w:t>nvestigator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Johan Herlitz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Professor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Forum for Prehospital Research and Development, FOU in </w:t>
      </w:r>
      <w:r w:rsidR="0009780B">
        <w:rPr>
          <w:rFonts w:ascii="Times New Roman" w:hAnsi="Times New Roman" w:cs="Times New Roman"/>
          <w:color w:val="212121"/>
          <w:sz w:val="24"/>
          <w:szCs w:val="24"/>
        </w:rPr>
        <w:t xml:space="preserve">the </w:t>
      </w:r>
      <w:proofErr w:type="spellStart"/>
      <w:r w:rsidRPr="00D51D7C">
        <w:rPr>
          <w:rFonts w:ascii="Times New Roman" w:hAnsi="Times New Roman" w:cs="Times New Roman"/>
          <w:color w:val="212121"/>
          <w:sz w:val="24"/>
          <w:szCs w:val="24"/>
        </w:rPr>
        <w:t>Västra</w:t>
      </w:r>
      <w:proofErr w:type="spellEnd"/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D51D7C">
        <w:rPr>
          <w:rFonts w:ascii="Times New Roman" w:hAnsi="Times New Roman" w:cs="Times New Roman"/>
          <w:color w:val="212121"/>
          <w:sz w:val="24"/>
          <w:szCs w:val="24"/>
        </w:rPr>
        <w:t>Götaland</w:t>
      </w:r>
      <w:proofErr w:type="spellEnd"/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Region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University of Borås</w:t>
      </w:r>
    </w:p>
    <w:p w:rsidR="000F4D45" w:rsidRPr="00D51D7C" w:rsidRDefault="00E36359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SE</w:t>
      </w:r>
      <w:r w:rsidR="0009780B">
        <w:rPr>
          <w:rFonts w:ascii="Times New Roman" w:hAnsi="Times New Roman" w:cs="Times New Roman"/>
          <w:color w:val="212121"/>
          <w:sz w:val="24"/>
          <w:szCs w:val="24"/>
        </w:rPr>
        <w:t>-</w:t>
      </w:r>
      <w:r w:rsidR="000F4D45" w:rsidRPr="00D51D7C">
        <w:rPr>
          <w:rFonts w:ascii="Times New Roman" w:hAnsi="Times New Roman" w:cs="Times New Roman"/>
          <w:color w:val="212121"/>
          <w:sz w:val="24"/>
          <w:szCs w:val="24"/>
        </w:rPr>
        <w:t>501 90 Borås</w:t>
      </w:r>
    </w:p>
    <w:p w:rsidR="00C32D5F" w:rsidRPr="00D51D7C" w:rsidRDefault="00C32D5F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Sweden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+46 33 435 40 00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johan.herlitz@hb.se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Responsible for the study and contact person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Helene Bylow</w:t>
      </w:r>
    </w:p>
    <w:p w:rsidR="00C32D5F" w:rsidRPr="00D51D7C" w:rsidRDefault="00C32D5F" w:rsidP="00781CA8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University of Gothenburg</w:t>
      </w:r>
    </w:p>
    <w:p w:rsidR="00C32D5F" w:rsidRPr="00D51D7C" w:rsidRDefault="00C32D5F" w:rsidP="00781CA8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Box 100</w:t>
      </w:r>
    </w:p>
    <w:p w:rsidR="00C32D5F" w:rsidRPr="00ED1760" w:rsidRDefault="00C32D5F" w:rsidP="00781CA8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nb-NO"/>
        </w:rPr>
      </w:pPr>
      <w:r w:rsidRPr="00ED1760">
        <w:rPr>
          <w:rFonts w:ascii="Times New Roman" w:hAnsi="Times New Roman" w:cs="Times New Roman"/>
          <w:color w:val="212121"/>
          <w:sz w:val="24"/>
          <w:szCs w:val="24"/>
          <w:lang w:val="nb-NO"/>
        </w:rPr>
        <w:t>SE</w:t>
      </w:r>
      <w:r w:rsidR="00766106" w:rsidRPr="00ED1760">
        <w:rPr>
          <w:rFonts w:ascii="Times New Roman" w:hAnsi="Times New Roman" w:cs="Times New Roman"/>
          <w:color w:val="212121"/>
          <w:sz w:val="24"/>
          <w:szCs w:val="24"/>
          <w:lang w:val="nb-NO"/>
        </w:rPr>
        <w:t>-</w:t>
      </w:r>
      <w:r w:rsidRPr="00ED1760">
        <w:rPr>
          <w:rFonts w:ascii="Times New Roman" w:hAnsi="Times New Roman" w:cs="Times New Roman"/>
          <w:color w:val="212121"/>
          <w:sz w:val="24"/>
          <w:szCs w:val="24"/>
          <w:lang w:val="nb-NO"/>
        </w:rPr>
        <w:t>405 30 Gothenburg</w:t>
      </w:r>
    </w:p>
    <w:p w:rsidR="00C32D5F" w:rsidRPr="00ED1760" w:rsidRDefault="00C32D5F" w:rsidP="00781CA8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nb-NO"/>
        </w:rPr>
      </w:pPr>
      <w:r w:rsidRPr="00ED1760">
        <w:rPr>
          <w:rFonts w:ascii="Times New Roman" w:hAnsi="Times New Roman" w:cs="Times New Roman"/>
          <w:color w:val="212121"/>
          <w:sz w:val="24"/>
          <w:szCs w:val="24"/>
          <w:lang w:val="nb-NO"/>
        </w:rPr>
        <w:t>Sweden</w:t>
      </w:r>
    </w:p>
    <w:p w:rsidR="000F4D45" w:rsidRPr="00ED1760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nb-NO"/>
        </w:rPr>
      </w:pPr>
      <w:r w:rsidRPr="00ED1760">
        <w:rPr>
          <w:rFonts w:ascii="Times New Roman" w:hAnsi="Times New Roman" w:cs="Times New Roman"/>
          <w:color w:val="212121"/>
          <w:sz w:val="24"/>
          <w:szCs w:val="24"/>
          <w:lang w:val="nb-NO"/>
        </w:rPr>
        <w:t>Helene Bylow</w:t>
      </w:r>
    </w:p>
    <w:p w:rsidR="000F4D45" w:rsidRPr="00ED1760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nb-NO"/>
        </w:rPr>
      </w:pPr>
      <w:r w:rsidRPr="00ED1760">
        <w:rPr>
          <w:rFonts w:ascii="Times New Roman" w:hAnsi="Times New Roman" w:cs="Times New Roman"/>
          <w:color w:val="212121"/>
          <w:sz w:val="24"/>
          <w:szCs w:val="24"/>
          <w:lang w:val="nb-NO"/>
        </w:rPr>
        <w:t>Skans</w:t>
      </w:r>
      <w:r w:rsidR="00755AFA" w:rsidRPr="00ED1760">
        <w:rPr>
          <w:rFonts w:ascii="Times New Roman" w:hAnsi="Times New Roman" w:cs="Times New Roman"/>
          <w:color w:val="212121"/>
          <w:sz w:val="24"/>
          <w:szCs w:val="24"/>
          <w:lang w:val="nb-NO"/>
        </w:rPr>
        <w:t>as</w:t>
      </w:r>
      <w:r w:rsidRPr="00ED1760">
        <w:rPr>
          <w:rFonts w:ascii="Times New Roman" w:hAnsi="Times New Roman" w:cs="Times New Roman"/>
          <w:color w:val="212121"/>
          <w:sz w:val="24"/>
          <w:szCs w:val="24"/>
          <w:lang w:val="nb-NO"/>
        </w:rPr>
        <w:t>jövägen 19</w:t>
      </w:r>
    </w:p>
    <w:p w:rsidR="000F4D45" w:rsidRPr="00ED1760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da-DK"/>
        </w:rPr>
      </w:pPr>
      <w:r w:rsidRPr="00ED1760">
        <w:rPr>
          <w:rFonts w:ascii="Times New Roman" w:hAnsi="Times New Roman" w:cs="Times New Roman"/>
          <w:color w:val="212121"/>
          <w:sz w:val="24"/>
          <w:szCs w:val="24"/>
          <w:lang w:val="da-DK"/>
        </w:rPr>
        <w:t>SE</w:t>
      </w:r>
      <w:r w:rsidR="00766106" w:rsidRPr="00ED1760">
        <w:rPr>
          <w:rFonts w:ascii="Times New Roman" w:hAnsi="Times New Roman" w:cs="Times New Roman"/>
          <w:color w:val="212121"/>
          <w:sz w:val="24"/>
          <w:szCs w:val="24"/>
          <w:lang w:val="da-DK"/>
        </w:rPr>
        <w:t>-</w:t>
      </w:r>
      <w:r w:rsidRPr="00ED1760">
        <w:rPr>
          <w:rFonts w:ascii="Times New Roman" w:hAnsi="Times New Roman" w:cs="Times New Roman"/>
          <w:color w:val="212121"/>
          <w:sz w:val="24"/>
          <w:szCs w:val="24"/>
          <w:lang w:val="da-DK"/>
        </w:rPr>
        <w:t>516 96 Aplared</w:t>
      </w:r>
    </w:p>
    <w:p w:rsidR="000F4D45" w:rsidRPr="00ED1760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da-DK"/>
        </w:rPr>
      </w:pPr>
      <w:r w:rsidRPr="00ED1760">
        <w:rPr>
          <w:rFonts w:ascii="Times New Roman" w:hAnsi="Times New Roman" w:cs="Times New Roman"/>
          <w:color w:val="212121"/>
          <w:sz w:val="24"/>
          <w:szCs w:val="24"/>
          <w:lang w:val="da-DK"/>
        </w:rPr>
        <w:t>Sweden</w:t>
      </w:r>
    </w:p>
    <w:p w:rsidR="00C32D5F" w:rsidRPr="00ED1760" w:rsidRDefault="00C32D5F" w:rsidP="000F4D45">
      <w:pPr>
        <w:pStyle w:val="HTML-frformaterad"/>
        <w:shd w:val="clear" w:color="auto" w:fill="FFFFFF"/>
        <w:rPr>
          <w:rFonts w:ascii="Times New Roman" w:hAnsi="Times New Roman" w:cs="Times New Roman"/>
          <w:sz w:val="24"/>
          <w:szCs w:val="24"/>
          <w:lang w:val="da-DK"/>
        </w:rPr>
      </w:pPr>
      <w:r w:rsidRPr="00ED1760">
        <w:rPr>
          <w:rFonts w:ascii="Times New Roman" w:hAnsi="Times New Roman" w:cs="Times New Roman"/>
          <w:sz w:val="24"/>
          <w:szCs w:val="24"/>
          <w:lang w:val="da-DK"/>
        </w:rPr>
        <w:t>+46 705 28 69 28</w:t>
      </w:r>
    </w:p>
    <w:p w:rsidR="00C32D5F" w:rsidRPr="00ED1760" w:rsidRDefault="00BF2780" w:rsidP="000F4D45">
      <w:pPr>
        <w:pStyle w:val="HTML-frformaterad"/>
        <w:shd w:val="clear" w:color="auto" w:fill="FFFFFF"/>
        <w:rPr>
          <w:rFonts w:ascii="Times New Roman" w:hAnsi="Times New Roman" w:cs="Times New Roman"/>
          <w:sz w:val="24"/>
          <w:szCs w:val="24"/>
          <w:lang w:val="da-DK"/>
        </w:rPr>
      </w:pPr>
      <w:hyperlink r:id="rId7" w:history="1">
        <w:r w:rsidR="00C32D5F" w:rsidRPr="00ED1760">
          <w:rPr>
            <w:rStyle w:val="Hyperlnk"/>
            <w:rFonts w:ascii="Times New Roman" w:hAnsi="Times New Roman" w:cs="Times New Roman"/>
            <w:color w:val="auto"/>
            <w:sz w:val="24"/>
            <w:szCs w:val="24"/>
            <w:lang w:val="da-DK"/>
          </w:rPr>
          <w:t>kontakt@helenebylow.se</w:t>
        </w:r>
      </w:hyperlink>
    </w:p>
    <w:p w:rsidR="00C32D5F" w:rsidRPr="005A0190" w:rsidRDefault="00C32D5F" w:rsidP="000F4D45">
      <w:pPr>
        <w:pStyle w:val="HTML-frformatera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5A0190">
        <w:rPr>
          <w:rFonts w:ascii="Times New Roman" w:hAnsi="Times New Roman" w:cs="Times New Roman"/>
          <w:sz w:val="24"/>
          <w:szCs w:val="24"/>
        </w:rPr>
        <w:t>helene.bylow@gu.se</w:t>
      </w:r>
    </w:p>
    <w:p w:rsidR="000F4D45" w:rsidRDefault="000F4D45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766106" w:rsidRDefault="00766106">
      <w:pPr>
        <w:spacing w:after="200" w:line="276" w:lineRule="auto"/>
        <w:rPr>
          <w:b/>
          <w:bCs/>
          <w:i/>
          <w:color w:val="000000"/>
          <w:u w:val="single"/>
        </w:rPr>
      </w:pPr>
      <w:r>
        <w:rPr>
          <w:b/>
          <w:bCs/>
          <w:i/>
          <w:u w:val="single"/>
        </w:rPr>
        <w:br w:type="page"/>
      </w:r>
    </w:p>
    <w:p w:rsidR="00DD3642" w:rsidRPr="00F47DA8" w:rsidRDefault="00DD3642" w:rsidP="00DD3642">
      <w:pPr>
        <w:pStyle w:val="Default"/>
        <w:rPr>
          <w:b/>
          <w:bCs/>
          <w:i/>
          <w:u w:val="single"/>
          <w:lang w:val="en-GB"/>
        </w:rPr>
      </w:pPr>
      <w:r w:rsidRPr="00F47DA8">
        <w:rPr>
          <w:b/>
          <w:bCs/>
          <w:i/>
          <w:u w:val="single"/>
          <w:lang w:val="en-GB"/>
        </w:rPr>
        <w:lastRenderedPageBreak/>
        <w:t xml:space="preserve">                                                                                                                   Supplementary file </w:t>
      </w:r>
      <w:r>
        <w:rPr>
          <w:b/>
          <w:bCs/>
          <w:i/>
          <w:u w:val="single"/>
          <w:lang w:val="en-GB"/>
        </w:rPr>
        <w:t>1</w:t>
      </w:r>
    </w:p>
    <w:p w:rsidR="00DD3642" w:rsidRDefault="00DD3642" w:rsidP="00DD3642">
      <w:pPr>
        <w:spacing w:after="75" w:line="390" w:lineRule="atLeast"/>
        <w:ind w:left="2608" w:firstLine="2"/>
        <w:textAlignment w:val="baseline"/>
        <w:outlineLvl w:val="1"/>
        <w:rPr>
          <w:color w:val="333333"/>
        </w:rPr>
      </w:pPr>
      <w:r w:rsidRPr="00285598">
        <w:rPr>
          <w:noProof/>
          <w:color w:val="333333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77E037" wp14:editId="50E16E27">
                <wp:simplePos x="0" y="0"/>
                <wp:positionH relativeFrom="column">
                  <wp:posOffset>3942140</wp:posOffset>
                </wp:positionH>
                <wp:positionV relativeFrom="paragraph">
                  <wp:posOffset>256324</wp:posOffset>
                </wp:positionV>
                <wp:extent cx="1727835" cy="466725"/>
                <wp:effectExtent l="0" t="0" r="24765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3642" w:rsidRDefault="00DD3642" w:rsidP="00DD364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77E0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10.4pt;margin-top:20.2pt;width:136.0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">
                <v:textbox>
                  <w:txbxContent>
                    <w:p w:rsidR="00DD3642" w:rsidRDefault="00DD3642" w:rsidP="00DD3642"/>
                  </w:txbxContent>
                </v:textbox>
              </v:shape>
            </w:pict>
          </mc:Fallback>
        </mc:AlternateContent>
      </w:r>
    </w:p>
    <w:p w:rsidR="00DD3642" w:rsidRPr="00285598" w:rsidRDefault="00DD3642" w:rsidP="00DD3642">
      <w:pPr>
        <w:spacing w:after="75" w:line="390" w:lineRule="atLeast"/>
        <w:ind w:left="2608" w:firstLine="2"/>
        <w:textAlignment w:val="baseline"/>
        <w:outlineLvl w:val="1"/>
        <w:rPr>
          <w:color w:val="333333"/>
        </w:rPr>
      </w:pPr>
      <w:r>
        <w:rPr>
          <w:color w:val="333333"/>
        </w:rPr>
        <w:t xml:space="preserve"> CODE NUMBER</w:t>
      </w:r>
    </w:p>
    <w:p w:rsidR="00DD3642" w:rsidRPr="00285598" w:rsidRDefault="00DD3642" w:rsidP="00DD3642">
      <w:pPr>
        <w:spacing w:after="75"/>
        <w:textAlignment w:val="baseline"/>
        <w:outlineLvl w:val="1"/>
        <w:rPr>
          <w:color w:val="333333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258C1">
        <w:rPr>
          <w:b/>
          <w:color w:val="212121"/>
          <w:lang w:eastAsia="en-GB"/>
        </w:rPr>
        <w:t xml:space="preserve">CONSENT FORM </w:t>
      </w:r>
    </w:p>
    <w:p w:rsidR="00DD3642" w:rsidRPr="00D258C1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258C1">
        <w:rPr>
          <w:b/>
          <w:color w:val="212121"/>
          <w:lang w:eastAsia="en-GB"/>
        </w:rPr>
        <w:t>in addition to the research person information</w:t>
      </w:r>
    </w:p>
    <w:p w:rsidR="00DD3642" w:rsidRPr="00A530E5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>
        <w:rPr>
          <w:color w:val="212121"/>
          <w:lang w:eastAsia="en-GB"/>
        </w:rPr>
        <w:t xml:space="preserve">APPROVAL </w:t>
      </w:r>
      <w:r w:rsidR="003A31DA">
        <w:rPr>
          <w:color w:val="212121"/>
          <w:lang w:eastAsia="en-GB"/>
        </w:rPr>
        <w:t xml:space="preserve">OF </w:t>
      </w:r>
      <w:r>
        <w:rPr>
          <w:color w:val="212121"/>
          <w:lang w:eastAsia="en-GB"/>
        </w:rPr>
        <w:t xml:space="preserve">AND CONSENT FOR THE RESEARCH: </w:t>
      </w:r>
    </w:p>
    <w:p w:rsidR="003A31DA" w:rsidRDefault="003A31DA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>
        <w:rPr>
          <w:color w:val="212121"/>
          <w:lang w:eastAsia="en-GB"/>
        </w:rPr>
        <w:t xml:space="preserve">Pedagogic aspects of education </w:t>
      </w:r>
      <w:r w:rsidR="00C52A47">
        <w:rPr>
          <w:color w:val="212121"/>
          <w:lang w:eastAsia="en-GB"/>
        </w:rPr>
        <w:t>in basic life support</w:t>
      </w: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>
        <w:rPr>
          <w:color w:val="212121"/>
          <w:lang w:eastAsia="en-GB"/>
        </w:rPr>
        <w:t xml:space="preserve">Before signing this consent form, </w:t>
      </w:r>
      <w:r w:rsidR="00C52A47">
        <w:rPr>
          <w:color w:val="212121"/>
          <w:lang w:eastAsia="en-GB"/>
        </w:rPr>
        <w:t xml:space="preserve">please </w:t>
      </w:r>
      <w:r>
        <w:rPr>
          <w:color w:val="212121"/>
          <w:lang w:eastAsia="en-GB"/>
        </w:rPr>
        <w:t>read the research person information that you have received.</w:t>
      </w: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1928D4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  <w:r w:rsidRPr="00D17C2B">
        <w:rPr>
          <w:color w:val="212121"/>
          <w:lang w:eastAsia="en-GB"/>
        </w:rPr>
        <w:t xml:space="preserve">According to </w:t>
      </w:r>
      <w:r w:rsidR="005807B8">
        <w:rPr>
          <w:color w:val="212121"/>
          <w:lang w:eastAsia="en-GB"/>
        </w:rPr>
        <w:t>the l</w:t>
      </w:r>
      <w:r w:rsidRPr="00D17C2B">
        <w:rPr>
          <w:color w:val="212121"/>
          <w:lang w:eastAsia="en-GB"/>
        </w:rPr>
        <w:t xml:space="preserve">aw (2003:460) on </w:t>
      </w:r>
      <w:r w:rsidR="005807B8">
        <w:rPr>
          <w:color w:val="212121"/>
          <w:lang w:eastAsia="en-GB"/>
        </w:rPr>
        <w:t xml:space="preserve">the </w:t>
      </w:r>
      <w:r w:rsidRPr="00D17C2B">
        <w:rPr>
          <w:color w:val="212121"/>
          <w:lang w:eastAsia="en-GB"/>
        </w:rPr>
        <w:t xml:space="preserve">ethical testing of research relating to </w:t>
      </w:r>
      <w:r>
        <w:rPr>
          <w:color w:val="212121"/>
          <w:lang w:eastAsia="en-GB"/>
        </w:rPr>
        <w:t>human</w:t>
      </w:r>
      <w:r w:rsidR="005807B8">
        <w:rPr>
          <w:color w:val="212121"/>
          <w:lang w:eastAsia="en-GB"/>
        </w:rPr>
        <w:t>s</w:t>
      </w:r>
      <w:r w:rsidRPr="00D17C2B">
        <w:rPr>
          <w:color w:val="212121"/>
          <w:lang w:eastAsia="en-GB"/>
        </w:rPr>
        <w:t>, we w</w:t>
      </w:r>
      <w:r w:rsidR="005807B8">
        <w:rPr>
          <w:color w:val="212121"/>
          <w:lang w:eastAsia="en-GB"/>
        </w:rPr>
        <w:t>ish</w:t>
      </w:r>
      <w:r w:rsidRPr="00D17C2B">
        <w:rPr>
          <w:color w:val="212121"/>
          <w:lang w:eastAsia="en-GB"/>
        </w:rPr>
        <w:t xml:space="preserve"> to inform you</w:t>
      </w:r>
      <w:r w:rsidR="005807B8">
        <w:rPr>
          <w:color w:val="212121"/>
          <w:lang w:eastAsia="en-GB"/>
        </w:rPr>
        <w:t>,</w:t>
      </w:r>
      <w:r w:rsidRPr="00D17C2B">
        <w:rPr>
          <w:color w:val="212121"/>
          <w:lang w:eastAsia="en-GB"/>
        </w:rPr>
        <w:t xml:space="preserve"> as a resear</w:t>
      </w:r>
      <w:r>
        <w:rPr>
          <w:color w:val="212121"/>
          <w:lang w:eastAsia="en-GB"/>
        </w:rPr>
        <w:t>ch person,</w:t>
      </w:r>
      <w:r w:rsidRPr="00D17C2B">
        <w:rPr>
          <w:color w:val="212121"/>
          <w:lang w:eastAsia="en-GB"/>
        </w:rPr>
        <w:t xml:space="preserve"> that participation is voluntary and can be terminated at any time. You should have </w:t>
      </w:r>
      <w:r w:rsidR="005807B8">
        <w:rPr>
          <w:color w:val="212121"/>
          <w:lang w:eastAsia="en-GB"/>
        </w:rPr>
        <w:t xml:space="preserve">both </w:t>
      </w:r>
      <w:r w:rsidRPr="00D17C2B">
        <w:rPr>
          <w:color w:val="212121"/>
          <w:lang w:eastAsia="en-GB"/>
        </w:rPr>
        <w:t xml:space="preserve">received </w:t>
      </w:r>
      <w:r>
        <w:rPr>
          <w:color w:val="212121"/>
          <w:lang w:eastAsia="en-GB"/>
        </w:rPr>
        <w:t>oral information and re</w:t>
      </w:r>
      <w:r w:rsidR="005807B8">
        <w:rPr>
          <w:color w:val="212121"/>
          <w:lang w:eastAsia="en-GB"/>
        </w:rPr>
        <w:t>a</w:t>
      </w:r>
      <w:r>
        <w:rPr>
          <w:color w:val="212121"/>
          <w:lang w:eastAsia="en-GB"/>
        </w:rPr>
        <w:t>d the</w:t>
      </w:r>
      <w:r w:rsidRPr="00D17C2B">
        <w:rPr>
          <w:color w:val="212121"/>
          <w:lang w:eastAsia="en-GB"/>
        </w:rPr>
        <w:t xml:space="preserve"> written research information.</w:t>
      </w:r>
      <w:r w:rsidR="00D827B3">
        <w:rPr>
          <w:color w:val="212121"/>
          <w:lang w:eastAsia="en-GB"/>
        </w:rPr>
        <w:t xml:space="preserve"> </w:t>
      </w:r>
      <w:r>
        <w:rPr>
          <w:color w:val="212121"/>
          <w:lang w:eastAsia="en-GB"/>
        </w:rPr>
        <w:t>The</w:t>
      </w:r>
      <w:r w:rsidR="00862C45">
        <w:rPr>
          <w:color w:val="212121"/>
          <w:lang w:eastAsia="en-GB"/>
        </w:rPr>
        <w:t xml:space="preserve"> </w:t>
      </w:r>
      <w:r>
        <w:rPr>
          <w:color w:val="212121"/>
          <w:lang w:eastAsia="en-GB"/>
        </w:rPr>
        <w:t>research contents; training in basic life support, cardiopulmonary resuscitation with automated external defibrillat</w:t>
      </w:r>
      <w:r w:rsidR="005807B8">
        <w:rPr>
          <w:color w:val="212121"/>
          <w:lang w:eastAsia="en-GB"/>
        </w:rPr>
        <w:t>ion</w:t>
      </w:r>
      <w:r>
        <w:rPr>
          <w:color w:val="212121"/>
          <w:lang w:eastAsia="en-GB"/>
        </w:rPr>
        <w:t xml:space="preserve">, </w:t>
      </w:r>
      <w:r w:rsidR="00FD41EE">
        <w:rPr>
          <w:color w:val="212121"/>
          <w:lang w:eastAsia="en-GB"/>
        </w:rPr>
        <w:t xml:space="preserve">questionnaires, </w:t>
      </w:r>
      <w:r>
        <w:rPr>
          <w:color w:val="212121"/>
          <w:lang w:eastAsia="en-GB"/>
        </w:rPr>
        <w:t>personal follow-up after the training and six months after the training. We also w</w:t>
      </w:r>
      <w:r w:rsidR="005807B8">
        <w:rPr>
          <w:color w:val="212121"/>
          <w:lang w:eastAsia="en-GB"/>
        </w:rPr>
        <w:t>ish</w:t>
      </w:r>
      <w:r>
        <w:rPr>
          <w:color w:val="212121"/>
          <w:lang w:eastAsia="en-GB"/>
        </w:rPr>
        <w:t xml:space="preserve"> to be able to contact you again in a five</w:t>
      </w:r>
      <w:r w:rsidR="005807B8">
        <w:rPr>
          <w:color w:val="212121"/>
          <w:lang w:eastAsia="en-GB"/>
        </w:rPr>
        <w:t>-</w:t>
      </w:r>
      <w:r>
        <w:rPr>
          <w:color w:val="212121"/>
          <w:lang w:eastAsia="en-GB"/>
        </w:rPr>
        <w:t xml:space="preserve"> to ten</w:t>
      </w:r>
      <w:r w:rsidR="001928D4">
        <w:rPr>
          <w:color w:val="212121"/>
          <w:lang w:eastAsia="en-GB"/>
        </w:rPr>
        <w:t>-</w:t>
      </w:r>
      <w:r>
        <w:rPr>
          <w:color w:val="212121"/>
          <w:lang w:eastAsia="en-GB"/>
        </w:rPr>
        <w:t>year period.</w:t>
      </w: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>
        <w:rPr>
          <w:color w:val="212121"/>
          <w:lang w:eastAsia="en-GB"/>
        </w:rPr>
        <w:t>For any q</w:t>
      </w:r>
      <w:r w:rsidRPr="00D17C2B">
        <w:rPr>
          <w:color w:val="212121"/>
          <w:lang w:eastAsia="en-GB"/>
        </w:rPr>
        <w:t xml:space="preserve">uestions </w:t>
      </w:r>
      <w:r>
        <w:rPr>
          <w:color w:val="212121"/>
          <w:lang w:eastAsia="en-GB"/>
        </w:rPr>
        <w:t xml:space="preserve">on the research </w:t>
      </w:r>
      <w:r w:rsidR="00033AB0">
        <w:rPr>
          <w:color w:val="212121"/>
          <w:lang w:eastAsia="en-GB"/>
        </w:rPr>
        <w:t xml:space="preserve">please </w:t>
      </w:r>
      <w:r w:rsidRPr="00D17C2B">
        <w:rPr>
          <w:color w:val="212121"/>
          <w:lang w:eastAsia="en-GB"/>
        </w:rPr>
        <w:t>contact</w:t>
      </w:r>
      <w:r>
        <w:rPr>
          <w:color w:val="212121"/>
          <w:lang w:eastAsia="en-GB"/>
        </w:rPr>
        <w:t>:</w:t>
      </w:r>
    </w:p>
    <w:p w:rsidR="00DD3642" w:rsidRPr="00ED1760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val="nb-NO" w:eastAsia="en-GB"/>
        </w:rPr>
      </w:pPr>
      <w:r w:rsidRPr="00ED1760">
        <w:rPr>
          <w:color w:val="212121"/>
          <w:lang w:val="nb-NO" w:eastAsia="en-GB"/>
        </w:rPr>
        <w:t xml:space="preserve">Helene Bylow </w:t>
      </w:r>
    </w:p>
    <w:p w:rsidR="00DD3642" w:rsidRPr="00ED1760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val="nb-NO" w:eastAsia="en-GB"/>
        </w:rPr>
      </w:pPr>
      <w:r w:rsidRPr="00ED1760">
        <w:rPr>
          <w:color w:val="212121"/>
          <w:lang w:val="nb-NO" w:eastAsia="en-GB"/>
        </w:rPr>
        <w:t>Mobile: +46 705 28 69 28</w:t>
      </w:r>
    </w:p>
    <w:p w:rsidR="00DD3642" w:rsidRPr="00ED1760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val="nb-NO" w:eastAsia="en-GB"/>
        </w:rPr>
      </w:pPr>
      <w:r w:rsidRPr="00ED1760">
        <w:rPr>
          <w:color w:val="212121"/>
          <w:lang w:val="nb-NO" w:eastAsia="en-GB"/>
        </w:rPr>
        <w:t>E-mail: kontakt@helenebylow.se</w:t>
      </w:r>
    </w:p>
    <w:p w:rsidR="00DD3642" w:rsidRPr="00ED1760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val="nb-NO" w:eastAsia="en-GB"/>
        </w:rPr>
      </w:pPr>
    </w:p>
    <w:p w:rsidR="003C79DF" w:rsidRPr="00ED1760" w:rsidRDefault="003C79DF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color w:val="212121"/>
          <w:sz w:val="28"/>
          <w:szCs w:val="28"/>
          <w:lang w:val="nb-NO" w:eastAsia="en-GB"/>
        </w:rPr>
      </w:pPr>
    </w:p>
    <w:p w:rsidR="00DD3642" w:rsidRPr="003A0477" w:rsidRDefault="003D5A16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color w:val="212121"/>
          <w:sz w:val="28"/>
          <w:szCs w:val="28"/>
          <w:lang w:eastAsia="en-GB"/>
        </w:rPr>
      </w:pPr>
      <w:r>
        <w:rPr>
          <w:b/>
          <w:color w:val="212121"/>
          <w:sz w:val="28"/>
          <w:szCs w:val="28"/>
          <w:lang w:eastAsia="en-GB"/>
        </w:rPr>
        <w:t>I h</w:t>
      </w:r>
      <w:r w:rsidR="00DD3642" w:rsidRPr="003A0477">
        <w:rPr>
          <w:b/>
          <w:color w:val="212121"/>
          <w:sz w:val="28"/>
          <w:szCs w:val="28"/>
          <w:lang w:eastAsia="en-GB"/>
        </w:rPr>
        <w:t>ereby agree to participate and be a research person in the research project on education</w:t>
      </w:r>
      <w:r w:rsidR="00DD3642">
        <w:rPr>
          <w:b/>
          <w:color w:val="212121"/>
          <w:sz w:val="28"/>
          <w:szCs w:val="28"/>
          <w:lang w:eastAsia="en-GB"/>
        </w:rPr>
        <w:t xml:space="preserve"> and training</w:t>
      </w:r>
      <w:r w:rsidR="00DD3642" w:rsidRPr="003A0477">
        <w:rPr>
          <w:b/>
          <w:color w:val="212121"/>
          <w:sz w:val="28"/>
          <w:szCs w:val="28"/>
          <w:lang w:eastAsia="en-GB"/>
        </w:rPr>
        <w:t xml:space="preserve"> in </w:t>
      </w:r>
      <w:r w:rsidR="00DD3642">
        <w:rPr>
          <w:b/>
          <w:color w:val="212121"/>
          <w:sz w:val="28"/>
          <w:szCs w:val="28"/>
          <w:lang w:eastAsia="en-GB"/>
        </w:rPr>
        <w:t xml:space="preserve">BLS, </w:t>
      </w:r>
      <w:r w:rsidR="00DD3642" w:rsidRPr="003A0477">
        <w:rPr>
          <w:b/>
          <w:color w:val="212121"/>
          <w:sz w:val="28"/>
          <w:szCs w:val="28"/>
          <w:lang w:eastAsia="en-GB"/>
        </w:rPr>
        <w:t>cardiopulmonary resuscitation and automated external defibrillat</w:t>
      </w:r>
      <w:r>
        <w:rPr>
          <w:b/>
          <w:color w:val="212121"/>
          <w:sz w:val="28"/>
          <w:szCs w:val="28"/>
          <w:lang w:eastAsia="en-GB"/>
        </w:rPr>
        <w:t>ion</w:t>
      </w:r>
      <w:r w:rsidR="00DD3642" w:rsidRPr="003A0477">
        <w:rPr>
          <w:b/>
          <w:color w:val="212121"/>
          <w:sz w:val="28"/>
          <w:szCs w:val="28"/>
          <w:lang w:eastAsia="en-GB"/>
        </w:rPr>
        <w:t>.</w:t>
      </w: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Date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Workplace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E-mail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Mobile number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Personal</w:t>
      </w:r>
      <w:r>
        <w:rPr>
          <w:color w:val="212121"/>
          <w:lang w:eastAsia="en-GB"/>
        </w:rPr>
        <w:t xml:space="preserve"> identity number</w:t>
      </w:r>
      <w:r w:rsidRPr="00D17C2B">
        <w:rPr>
          <w:color w:val="212121"/>
          <w:lang w:eastAsia="en-GB"/>
        </w:rPr>
        <w:t>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Signature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Print name:</w:t>
      </w:r>
    </w:p>
    <w:p w:rsidR="00DD3642" w:rsidRPr="00D51D7C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sectPr w:rsidR="00DD3642" w:rsidRPr="00D51D7C" w:rsidSect="00B25407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2780" w:rsidRDefault="00BF2780" w:rsidP="0047307E">
      <w:r>
        <w:separator/>
      </w:r>
    </w:p>
  </w:endnote>
  <w:endnote w:type="continuationSeparator" w:id="0">
    <w:p w:rsidR="00BF2780" w:rsidRDefault="00BF2780" w:rsidP="0047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140584"/>
      <w:docPartObj>
        <w:docPartGallery w:val="Page Numbers (Bottom of Page)"/>
        <w:docPartUnique/>
      </w:docPartObj>
    </w:sdtPr>
    <w:sdtEndPr/>
    <w:sdtContent>
      <w:p w:rsidR="003B32C7" w:rsidRDefault="001D5219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C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32C7" w:rsidRDefault="003B32C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2780" w:rsidRDefault="00BF2780" w:rsidP="0047307E">
      <w:r>
        <w:separator/>
      </w:r>
    </w:p>
  </w:footnote>
  <w:footnote w:type="continuationSeparator" w:id="0">
    <w:p w:rsidR="00BF2780" w:rsidRDefault="00BF2780" w:rsidP="004730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541D" w:rsidRPr="00ED1760" w:rsidRDefault="0070541D" w:rsidP="00D45AE6">
    <w:pPr>
      <w:rPr>
        <w:bCs/>
        <w:sz w:val="16"/>
        <w:szCs w:val="16"/>
      </w:rPr>
    </w:pPr>
    <w:r w:rsidRPr="00ED1760">
      <w:rPr>
        <w:sz w:val="16"/>
        <w:szCs w:val="16"/>
      </w:rPr>
      <w:t>Supplementary file 1</w:t>
    </w:r>
    <w:r w:rsidR="008875A3" w:rsidRPr="00ED1760">
      <w:rPr>
        <w:sz w:val="16"/>
        <w:szCs w:val="16"/>
      </w:rPr>
      <w:t xml:space="preserve">. </w:t>
    </w:r>
    <w:r w:rsidR="008875A3" w:rsidRPr="00ED1760">
      <w:rPr>
        <w:bCs/>
        <w:sz w:val="16"/>
        <w:szCs w:val="16"/>
      </w:rPr>
      <w:t xml:space="preserve">Participant </w:t>
    </w:r>
    <w:r w:rsidR="0000250D" w:rsidRPr="00ED1760">
      <w:rPr>
        <w:bCs/>
        <w:sz w:val="16"/>
        <w:szCs w:val="16"/>
      </w:rPr>
      <w:t>r</w:t>
    </w:r>
    <w:r w:rsidR="008875A3" w:rsidRPr="00ED1760">
      <w:rPr>
        <w:bCs/>
        <w:sz w:val="16"/>
        <w:szCs w:val="16"/>
      </w:rPr>
      <w:t xml:space="preserve">esearch </w:t>
    </w:r>
    <w:r w:rsidR="0000250D" w:rsidRPr="00ED1760">
      <w:rPr>
        <w:bCs/>
        <w:sz w:val="16"/>
        <w:szCs w:val="16"/>
      </w:rPr>
      <w:t>i</w:t>
    </w:r>
    <w:r w:rsidR="008875A3" w:rsidRPr="00ED1760">
      <w:rPr>
        <w:bCs/>
        <w:sz w:val="16"/>
        <w:szCs w:val="16"/>
      </w:rPr>
      <w:t xml:space="preserve">nformation and </w:t>
    </w:r>
    <w:r w:rsidR="0000250D" w:rsidRPr="00ED1760">
      <w:rPr>
        <w:bCs/>
        <w:sz w:val="16"/>
        <w:szCs w:val="16"/>
      </w:rPr>
      <w:t>c</w:t>
    </w:r>
    <w:r w:rsidR="008875A3" w:rsidRPr="00ED1760">
      <w:rPr>
        <w:bCs/>
        <w:sz w:val="16"/>
        <w:szCs w:val="16"/>
      </w:rPr>
      <w:t xml:space="preserve">onsent </w:t>
    </w:r>
    <w:r w:rsidR="0000250D" w:rsidRPr="00ED1760">
      <w:rPr>
        <w:bCs/>
        <w:sz w:val="16"/>
        <w:szCs w:val="16"/>
      </w:rPr>
      <w:t>f</w:t>
    </w:r>
    <w:r w:rsidR="008875A3" w:rsidRPr="00ED1760">
      <w:rPr>
        <w:bCs/>
        <w:sz w:val="16"/>
        <w:szCs w:val="16"/>
      </w:rPr>
      <w:t xml:space="preserve">orm. </w:t>
    </w:r>
    <w:r w:rsidR="00262AF4" w:rsidRPr="00A87A5D">
      <w:rPr>
        <w:sz w:val="16"/>
        <w:szCs w:val="16"/>
      </w:rPr>
      <w:t>Data article</w:t>
    </w:r>
    <w:r w:rsidR="00262AF4">
      <w:rPr>
        <w:sz w:val="16"/>
        <w:szCs w:val="16"/>
      </w:rPr>
      <w:t xml:space="preserve"> supplementary</w:t>
    </w:r>
    <w:r w:rsidR="00262AF4" w:rsidRPr="00A87A5D">
      <w:rPr>
        <w:sz w:val="16"/>
        <w:szCs w:val="16"/>
      </w:rPr>
      <w:t xml:space="preserve"> to self-learning </w:t>
    </w:r>
    <w:r w:rsidR="00262AF4">
      <w:rPr>
        <w:sz w:val="16"/>
        <w:szCs w:val="16"/>
      </w:rPr>
      <w:t xml:space="preserve">training </w:t>
    </w:r>
    <w:r w:rsidR="00262AF4" w:rsidRPr="00A87A5D">
      <w:rPr>
        <w:sz w:val="16"/>
        <w:szCs w:val="16"/>
      </w:rPr>
      <w:t xml:space="preserve">versus instructor-led </w:t>
    </w:r>
    <w:r w:rsidR="00262AF4">
      <w:rPr>
        <w:sz w:val="16"/>
        <w:szCs w:val="16"/>
      </w:rPr>
      <w:t>training</w:t>
    </w:r>
    <w:r w:rsidR="00262AF4" w:rsidRPr="00A87A5D">
      <w:rPr>
        <w:sz w:val="16"/>
        <w:szCs w:val="16"/>
      </w:rPr>
      <w:t xml:space="preserve"> for BLS: a cluster randomised trial. </w:t>
    </w:r>
    <w:r w:rsidRPr="00ED1760">
      <w:rPr>
        <w:bCs/>
        <w:sz w:val="16"/>
        <w:szCs w:val="16"/>
      </w:rPr>
      <w:t>Author: Helene Bylow 201</w:t>
    </w:r>
    <w:r w:rsidR="00FA08F3" w:rsidRPr="00ED1760">
      <w:rPr>
        <w:bCs/>
        <w:sz w:val="16"/>
        <w:szCs w:val="16"/>
      </w:rPr>
      <w:t>9</w:t>
    </w:r>
  </w:p>
  <w:p w:rsidR="0047307E" w:rsidRPr="00D45AE6" w:rsidRDefault="0047307E" w:rsidP="00D45AE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4F33A7"/>
    <w:multiLevelType w:val="hybridMultilevel"/>
    <w:tmpl w:val="C6740458"/>
    <w:lvl w:ilvl="0" w:tplc="E5DCC83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DB217F"/>
    <w:multiLevelType w:val="multilevel"/>
    <w:tmpl w:val="5AB07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577"/>
    <w:rsid w:val="00000901"/>
    <w:rsid w:val="0000216C"/>
    <w:rsid w:val="0000250D"/>
    <w:rsid w:val="0000405E"/>
    <w:rsid w:val="000068F5"/>
    <w:rsid w:val="00007449"/>
    <w:rsid w:val="000102AD"/>
    <w:rsid w:val="00011042"/>
    <w:rsid w:val="0001224A"/>
    <w:rsid w:val="00012509"/>
    <w:rsid w:val="00013B18"/>
    <w:rsid w:val="0001455C"/>
    <w:rsid w:val="00016942"/>
    <w:rsid w:val="00016DDD"/>
    <w:rsid w:val="0001765A"/>
    <w:rsid w:val="00017E00"/>
    <w:rsid w:val="00020B46"/>
    <w:rsid w:val="00023010"/>
    <w:rsid w:val="0002347C"/>
    <w:rsid w:val="000240C6"/>
    <w:rsid w:val="00024A78"/>
    <w:rsid w:val="000254DC"/>
    <w:rsid w:val="0002590C"/>
    <w:rsid w:val="00027C60"/>
    <w:rsid w:val="00027D62"/>
    <w:rsid w:val="0003067E"/>
    <w:rsid w:val="00030F9D"/>
    <w:rsid w:val="0003208B"/>
    <w:rsid w:val="00033AB0"/>
    <w:rsid w:val="00033B36"/>
    <w:rsid w:val="00037540"/>
    <w:rsid w:val="000403A0"/>
    <w:rsid w:val="000410BA"/>
    <w:rsid w:val="00041F57"/>
    <w:rsid w:val="00042376"/>
    <w:rsid w:val="000424C1"/>
    <w:rsid w:val="00042821"/>
    <w:rsid w:val="00042BA9"/>
    <w:rsid w:val="00042C55"/>
    <w:rsid w:val="00043EB0"/>
    <w:rsid w:val="000440DE"/>
    <w:rsid w:val="0004594E"/>
    <w:rsid w:val="000466EB"/>
    <w:rsid w:val="000469CA"/>
    <w:rsid w:val="00046CA4"/>
    <w:rsid w:val="000519F0"/>
    <w:rsid w:val="00052D27"/>
    <w:rsid w:val="00054371"/>
    <w:rsid w:val="00054917"/>
    <w:rsid w:val="00054A67"/>
    <w:rsid w:val="000556E2"/>
    <w:rsid w:val="00056287"/>
    <w:rsid w:val="0005638A"/>
    <w:rsid w:val="00056415"/>
    <w:rsid w:val="000566C9"/>
    <w:rsid w:val="00056A30"/>
    <w:rsid w:val="00060B08"/>
    <w:rsid w:val="00060CF3"/>
    <w:rsid w:val="00061146"/>
    <w:rsid w:val="00061636"/>
    <w:rsid w:val="00063395"/>
    <w:rsid w:val="0006341C"/>
    <w:rsid w:val="00065686"/>
    <w:rsid w:val="00065AB8"/>
    <w:rsid w:val="00065D8C"/>
    <w:rsid w:val="000667A0"/>
    <w:rsid w:val="0006738C"/>
    <w:rsid w:val="00067CB3"/>
    <w:rsid w:val="000709D4"/>
    <w:rsid w:val="000711E0"/>
    <w:rsid w:val="000715B6"/>
    <w:rsid w:val="000716BA"/>
    <w:rsid w:val="000717A3"/>
    <w:rsid w:val="000719C5"/>
    <w:rsid w:val="0007504A"/>
    <w:rsid w:val="00075CFB"/>
    <w:rsid w:val="00075F0E"/>
    <w:rsid w:val="000764F2"/>
    <w:rsid w:val="0007683F"/>
    <w:rsid w:val="000800AE"/>
    <w:rsid w:val="000809A2"/>
    <w:rsid w:val="00081277"/>
    <w:rsid w:val="00081CA0"/>
    <w:rsid w:val="0008318D"/>
    <w:rsid w:val="00083F35"/>
    <w:rsid w:val="000848B0"/>
    <w:rsid w:val="00085EA6"/>
    <w:rsid w:val="00086E74"/>
    <w:rsid w:val="00090015"/>
    <w:rsid w:val="00090148"/>
    <w:rsid w:val="00090364"/>
    <w:rsid w:val="000913ED"/>
    <w:rsid w:val="00091689"/>
    <w:rsid w:val="00093BED"/>
    <w:rsid w:val="00093D55"/>
    <w:rsid w:val="00093E05"/>
    <w:rsid w:val="00094172"/>
    <w:rsid w:val="00096594"/>
    <w:rsid w:val="00096A17"/>
    <w:rsid w:val="0009780B"/>
    <w:rsid w:val="00097818"/>
    <w:rsid w:val="00097890"/>
    <w:rsid w:val="000A04CC"/>
    <w:rsid w:val="000A10E0"/>
    <w:rsid w:val="000A18D2"/>
    <w:rsid w:val="000A4948"/>
    <w:rsid w:val="000A5643"/>
    <w:rsid w:val="000A5725"/>
    <w:rsid w:val="000A60AE"/>
    <w:rsid w:val="000A7750"/>
    <w:rsid w:val="000A781B"/>
    <w:rsid w:val="000A7B06"/>
    <w:rsid w:val="000B03BC"/>
    <w:rsid w:val="000B1C18"/>
    <w:rsid w:val="000B2575"/>
    <w:rsid w:val="000B4262"/>
    <w:rsid w:val="000B54A6"/>
    <w:rsid w:val="000B57E3"/>
    <w:rsid w:val="000B589B"/>
    <w:rsid w:val="000B69BF"/>
    <w:rsid w:val="000C03AC"/>
    <w:rsid w:val="000C06D5"/>
    <w:rsid w:val="000C0988"/>
    <w:rsid w:val="000C113D"/>
    <w:rsid w:val="000C29BD"/>
    <w:rsid w:val="000C2A15"/>
    <w:rsid w:val="000C57DC"/>
    <w:rsid w:val="000C5AF5"/>
    <w:rsid w:val="000C73AC"/>
    <w:rsid w:val="000D14FC"/>
    <w:rsid w:val="000D1833"/>
    <w:rsid w:val="000D2037"/>
    <w:rsid w:val="000D271E"/>
    <w:rsid w:val="000D41E7"/>
    <w:rsid w:val="000D4A2C"/>
    <w:rsid w:val="000D627A"/>
    <w:rsid w:val="000D705F"/>
    <w:rsid w:val="000E049E"/>
    <w:rsid w:val="000E093E"/>
    <w:rsid w:val="000E1F1E"/>
    <w:rsid w:val="000E426F"/>
    <w:rsid w:val="000E4D22"/>
    <w:rsid w:val="000E5138"/>
    <w:rsid w:val="000E5840"/>
    <w:rsid w:val="000E6277"/>
    <w:rsid w:val="000E6500"/>
    <w:rsid w:val="000E6D5F"/>
    <w:rsid w:val="000E7561"/>
    <w:rsid w:val="000F003D"/>
    <w:rsid w:val="000F039C"/>
    <w:rsid w:val="000F06C7"/>
    <w:rsid w:val="000F0B19"/>
    <w:rsid w:val="000F1161"/>
    <w:rsid w:val="000F12BE"/>
    <w:rsid w:val="000F1B7B"/>
    <w:rsid w:val="000F1F15"/>
    <w:rsid w:val="000F3905"/>
    <w:rsid w:val="000F3C7E"/>
    <w:rsid w:val="000F4634"/>
    <w:rsid w:val="000F4D45"/>
    <w:rsid w:val="000F5813"/>
    <w:rsid w:val="000F5861"/>
    <w:rsid w:val="000F65A3"/>
    <w:rsid w:val="000F7295"/>
    <w:rsid w:val="000F73E0"/>
    <w:rsid w:val="000F7A04"/>
    <w:rsid w:val="000F7A2C"/>
    <w:rsid w:val="000F7B52"/>
    <w:rsid w:val="000F7CE6"/>
    <w:rsid w:val="00100B41"/>
    <w:rsid w:val="00100D58"/>
    <w:rsid w:val="001010E5"/>
    <w:rsid w:val="001015A3"/>
    <w:rsid w:val="00101B82"/>
    <w:rsid w:val="00103546"/>
    <w:rsid w:val="00103AF6"/>
    <w:rsid w:val="0010404D"/>
    <w:rsid w:val="001053CF"/>
    <w:rsid w:val="001069EE"/>
    <w:rsid w:val="00106E8A"/>
    <w:rsid w:val="00106EE3"/>
    <w:rsid w:val="0011077F"/>
    <w:rsid w:val="001107FE"/>
    <w:rsid w:val="00110CF3"/>
    <w:rsid w:val="00111DE5"/>
    <w:rsid w:val="0011233D"/>
    <w:rsid w:val="0011273E"/>
    <w:rsid w:val="00114C30"/>
    <w:rsid w:val="001160DB"/>
    <w:rsid w:val="001169FE"/>
    <w:rsid w:val="00116A55"/>
    <w:rsid w:val="0011718B"/>
    <w:rsid w:val="00122AB7"/>
    <w:rsid w:val="001233F3"/>
    <w:rsid w:val="00123EF8"/>
    <w:rsid w:val="0012468D"/>
    <w:rsid w:val="00125ACB"/>
    <w:rsid w:val="00126261"/>
    <w:rsid w:val="00127FB9"/>
    <w:rsid w:val="001310E8"/>
    <w:rsid w:val="00131539"/>
    <w:rsid w:val="00131F79"/>
    <w:rsid w:val="00134389"/>
    <w:rsid w:val="001344CE"/>
    <w:rsid w:val="00134A9C"/>
    <w:rsid w:val="00134F1D"/>
    <w:rsid w:val="00135371"/>
    <w:rsid w:val="00136A75"/>
    <w:rsid w:val="0014168E"/>
    <w:rsid w:val="0014273E"/>
    <w:rsid w:val="00142875"/>
    <w:rsid w:val="0014301F"/>
    <w:rsid w:val="00143900"/>
    <w:rsid w:val="001444FC"/>
    <w:rsid w:val="00144938"/>
    <w:rsid w:val="00144948"/>
    <w:rsid w:val="00144C83"/>
    <w:rsid w:val="00144D3C"/>
    <w:rsid w:val="001455D0"/>
    <w:rsid w:val="001459F9"/>
    <w:rsid w:val="00145CCC"/>
    <w:rsid w:val="00146054"/>
    <w:rsid w:val="00146C19"/>
    <w:rsid w:val="001519BE"/>
    <w:rsid w:val="0015315C"/>
    <w:rsid w:val="0015488B"/>
    <w:rsid w:val="001549E7"/>
    <w:rsid w:val="00155A0B"/>
    <w:rsid w:val="00157609"/>
    <w:rsid w:val="00157EC7"/>
    <w:rsid w:val="00161DCA"/>
    <w:rsid w:val="001624CC"/>
    <w:rsid w:val="001638B5"/>
    <w:rsid w:val="00167444"/>
    <w:rsid w:val="00170410"/>
    <w:rsid w:val="001712B6"/>
    <w:rsid w:val="0017234B"/>
    <w:rsid w:val="0017265F"/>
    <w:rsid w:val="001733D9"/>
    <w:rsid w:val="00175A3D"/>
    <w:rsid w:val="00177AD1"/>
    <w:rsid w:val="00182F0E"/>
    <w:rsid w:val="0018503A"/>
    <w:rsid w:val="001851A8"/>
    <w:rsid w:val="001856E9"/>
    <w:rsid w:val="001862A1"/>
    <w:rsid w:val="001868AF"/>
    <w:rsid w:val="0018692B"/>
    <w:rsid w:val="00187048"/>
    <w:rsid w:val="00190F28"/>
    <w:rsid w:val="0019221C"/>
    <w:rsid w:val="001928D4"/>
    <w:rsid w:val="00194FF2"/>
    <w:rsid w:val="00195B87"/>
    <w:rsid w:val="00195EFD"/>
    <w:rsid w:val="00196A8C"/>
    <w:rsid w:val="00197931"/>
    <w:rsid w:val="00197A30"/>
    <w:rsid w:val="001A01E8"/>
    <w:rsid w:val="001A2008"/>
    <w:rsid w:val="001A25E8"/>
    <w:rsid w:val="001A43A1"/>
    <w:rsid w:val="001A44DC"/>
    <w:rsid w:val="001A49A9"/>
    <w:rsid w:val="001A5260"/>
    <w:rsid w:val="001A56A0"/>
    <w:rsid w:val="001A6810"/>
    <w:rsid w:val="001A7C1F"/>
    <w:rsid w:val="001B0110"/>
    <w:rsid w:val="001B0357"/>
    <w:rsid w:val="001B22E6"/>
    <w:rsid w:val="001B37B5"/>
    <w:rsid w:val="001B39BD"/>
    <w:rsid w:val="001B4EC8"/>
    <w:rsid w:val="001B5774"/>
    <w:rsid w:val="001B6B34"/>
    <w:rsid w:val="001B70ED"/>
    <w:rsid w:val="001C23CA"/>
    <w:rsid w:val="001C2891"/>
    <w:rsid w:val="001C4ED5"/>
    <w:rsid w:val="001D1790"/>
    <w:rsid w:val="001D2D1C"/>
    <w:rsid w:val="001D3C0C"/>
    <w:rsid w:val="001D5219"/>
    <w:rsid w:val="001D55C4"/>
    <w:rsid w:val="001D5A7E"/>
    <w:rsid w:val="001D5B4A"/>
    <w:rsid w:val="001D5FCE"/>
    <w:rsid w:val="001D6B24"/>
    <w:rsid w:val="001D6B6D"/>
    <w:rsid w:val="001D7234"/>
    <w:rsid w:val="001D7247"/>
    <w:rsid w:val="001D784D"/>
    <w:rsid w:val="001E2818"/>
    <w:rsid w:val="001E3395"/>
    <w:rsid w:val="001E3DA5"/>
    <w:rsid w:val="001E4965"/>
    <w:rsid w:val="001E5A17"/>
    <w:rsid w:val="001E6EE4"/>
    <w:rsid w:val="001F10EA"/>
    <w:rsid w:val="001F1107"/>
    <w:rsid w:val="001F1693"/>
    <w:rsid w:val="001F2ABC"/>
    <w:rsid w:val="001F2D44"/>
    <w:rsid w:val="001F3AEE"/>
    <w:rsid w:val="001F5247"/>
    <w:rsid w:val="001F6411"/>
    <w:rsid w:val="001F7876"/>
    <w:rsid w:val="00200660"/>
    <w:rsid w:val="00200E71"/>
    <w:rsid w:val="00200F0D"/>
    <w:rsid w:val="00201847"/>
    <w:rsid w:val="00203530"/>
    <w:rsid w:val="0020590B"/>
    <w:rsid w:val="002066A3"/>
    <w:rsid w:val="0020691D"/>
    <w:rsid w:val="002101CF"/>
    <w:rsid w:val="00210597"/>
    <w:rsid w:val="00210FBE"/>
    <w:rsid w:val="00211721"/>
    <w:rsid w:val="00211B81"/>
    <w:rsid w:val="00211FA7"/>
    <w:rsid w:val="002121FE"/>
    <w:rsid w:val="00212886"/>
    <w:rsid w:val="00212C16"/>
    <w:rsid w:val="00213942"/>
    <w:rsid w:val="00214CD9"/>
    <w:rsid w:val="00215804"/>
    <w:rsid w:val="002159E9"/>
    <w:rsid w:val="00221590"/>
    <w:rsid w:val="00221FE1"/>
    <w:rsid w:val="00223761"/>
    <w:rsid w:val="00224CDC"/>
    <w:rsid w:val="00225125"/>
    <w:rsid w:val="00226E2B"/>
    <w:rsid w:val="002279AF"/>
    <w:rsid w:val="002307C6"/>
    <w:rsid w:val="00230AC7"/>
    <w:rsid w:val="0023215D"/>
    <w:rsid w:val="00232C60"/>
    <w:rsid w:val="00233081"/>
    <w:rsid w:val="00233C30"/>
    <w:rsid w:val="00233C71"/>
    <w:rsid w:val="00233F82"/>
    <w:rsid w:val="0023404A"/>
    <w:rsid w:val="002356B5"/>
    <w:rsid w:val="0023613D"/>
    <w:rsid w:val="0023648C"/>
    <w:rsid w:val="00236757"/>
    <w:rsid w:val="00237C50"/>
    <w:rsid w:val="00240656"/>
    <w:rsid w:val="0024270F"/>
    <w:rsid w:val="00242E2F"/>
    <w:rsid w:val="00244EE0"/>
    <w:rsid w:val="00246021"/>
    <w:rsid w:val="00246872"/>
    <w:rsid w:val="00251B24"/>
    <w:rsid w:val="00251DC4"/>
    <w:rsid w:val="00253925"/>
    <w:rsid w:val="00253D87"/>
    <w:rsid w:val="002547DD"/>
    <w:rsid w:val="0025624B"/>
    <w:rsid w:val="00257A39"/>
    <w:rsid w:val="00257FA4"/>
    <w:rsid w:val="00260D2B"/>
    <w:rsid w:val="00261F37"/>
    <w:rsid w:val="002624E4"/>
    <w:rsid w:val="002625ED"/>
    <w:rsid w:val="00262AF4"/>
    <w:rsid w:val="002631D8"/>
    <w:rsid w:val="00264203"/>
    <w:rsid w:val="002645A4"/>
    <w:rsid w:val="00265C10"/>
    <w:rsid w:val="002668CE"/>
    <w:rsid w:val="00267A68"/>
    <w:rsid w:val="002703CA"/>
    <w:rsid w:val="002706F5"/>
    <w:rsid w:val="00270EF1"/>
    <w:rsid w:val="00271AA3"/>
    <w:rsid w:val="00272C6D"/>
    <w:rsid w:val="002738C3"/>
    <w:rsid w:val="00274514"/>
    <w:rsid w:val="00274627"/>
    <w:rsid w:val="00274CA8"/>
    <w:rsid w:val="00276844"/>
    <w:rsid w:val="00276D62"/>
    <w:rsid w:val="00277C54"/>
    <w:rsid w:val="00277CDD"/>
    <w:rsid w:val="00277F32"/>
    <w:rsid w:val="00280672"/>
    <w:rsid w:val="00280BB4"/>
    <w:rsid w:val="00282615"/>
    <w:rsid w:val="00285FC4"/>
    <w:rsid w:val="0028667C"/>
    <w:rsid w:val="00286EFE"/>
    <w:rsid w:val="00287DB2"/>
    <w:rsid w:val="00290761"/>
    <w:rsid w:val="00292AA3"/>
    <w:rsid w:val="00292BDA"/>
    <w:rsid w:val="00292C27"/>
    <w:rsid w:val="00293F0F"/>
    <w:rsid w:val="002946A4"/>
    <w:rsid w:val="00295628"/>
    <w:rsid w:val="00295933"/>
    <w:rsid w:val="002959BC"/>
    <w:rsid w:val="0029691A"/>
    <w:rsid w:val="00296A8C"/>
    <w:rsid w:val="00297328"/>
    <w:rsid w:val="00297AC7"/>
    <w:rsid w:val="002A0E84"/>
    <w:rsid w:val="002A12E8"/>
    <w:rsid w:val="002A2393"/>
    <w:rsid w:val="002A2785"/>
    <w:rsid w:val="002A416B"/>
    <w:rsid w:val="002A5633"/>
    <w:rsid w:val="002A594C"/>
    <w:rsid w:val="002A6468"/>
    <w:rsid w:val="002A6E21"/>
    <w:rsid w:val="002A7D82"/>
    <w:rsid w:val="002B0877"/>
    <w:rsid w:val="002B12A8"/>
    <w:rsid w:val="002B2007"/>
    <w:rsid w:val="002B2AFE"/>
    <w:rsid w:val="002B3DCF"/>
    <w:rsid w:val="002B4813"/>
    <w:rsid w:val="002B5B34"/>
    <w:rsid w:val="002B5C32"/>
    <w:rsid w:val="002C1277"/>
    <w:rsid w:val="002C26A2"/>
    <w:rsid w:val="002C2DDC"/>
    <w:rsid w:val="002C2E47"/>
    <w:rsid w:val="002C5AED"/>
    <w:rsid w:val="002C5F8F"/>
    <w:rsid w:val="002C6C4F"/>
    <w:rsid w:val="002C6D26"/>
    <w:rsid w:val="002C7305"/>
    <w:rsid w:val="002D151D"/>
    <w:rsid w:val="002D341D"/>
    <w:rsid w:val="002D56CD"/>
    <w:rsid w:val="002D6176"/>
    <w:rsid w:val="002E0E1F"/>
    <w:rsid w:val="002E10F4"/>
    <w:rsid w:val="002E151D"/>
    <w:rsid w:val="002E1BCD"/>
    <w:rsid w:val="002E1DF8"/>
    <w:rsid w:val="002E1EFB"/>
    <w:rsid w:val="002E247C"/>
    <w:rsid w:val="002E2D48"/>
    <w:rsid w:val="002E2FFE"/>
    <w:rsid w:val="002E4B27"/>
    <w:rsid w:val="002E5C3E"/>
    <w:rsid w:val="002E5ED0"/>
    <w:rsid w:val="002E73EA"/>
    <w:rsid w:val="002F0085"/>
    <w:rsid w:val="002F12A6"/>
    <w:rsid w:val="002F19BC"/>
    <w:rsid w:val="002F5033"/>
    <w:rsid w:val="002F7880"/>
    <w:rsid w:val="00300023"/>
    <w:rsid w:val="003006CD"/>
    <w:rsid w:val="0030081E"/>
    <w:rsid w:val="003016CC"/>
    <w:rsid w:val="0030293C"/>
    <w:rsid w:val="0030327C"/>
    <w:rsid w:val="00303DD2"/>
    <w:rsid w:val="0030466C"/>
    <w:rsid w:val="0030499F"/>
    <w:rsid w:val="00304CB2"/>
    <w:rsid w:val="00305CDF"/>
    <w:rsid w:val="00306787"/>
    <w:rsid w:val="003069D8"/>
    <w:rsid w:val="00306D7A"/>
    <w:rsid w:val="003071C6"/>
    <w:rsid w:val="0030769F"/>
    <w:rsid w:val="00307B94"/>
    <w:rsid w:val="00310554"/>
    <w:rsid w:val="00310BF7"/>
    <w:rsid w:val="00312800"/>
    <w:rsid w:val="00313D99"/>
    <w:rsid w:val="003144B8"/>
    <w:rsid w:val="00314BAD"/>
    <w:rsid w:val="00315124"/>
    <w:rsid w:val="003151A2"/>
    <w:rsid w:val="00315CBC"/>
    <w:rsid w:val="0031644E"/>
    <w:rsid w:val="003167A6"/>
    <w:rsid w:val="00316807"/>
    <w:rsid w:val="0031740B"/>
    <w:rsid w:val="00317455"/>
    <w:rsid w:val="00317669"/>
    <w:rsid w:val="00317944"/>
    <w:rsid w:val="00320C8A"/>
    <w:rsid w:val="003211A6"/>
    <w:rsid w:val="00322888"/>
    <w:rsid w:val="00322A5B"/>
    <w:rsid w:val="00322D97"/>
    <w:rsid w:val="00322E7B"/>
    <w:rsid w:val="00323C79"/>
    <w:rsid w:val="003253A8"/>
    <w:rsid w:val="00325B7D"/>
    <w:rsid w:val="00326EA3"/>
    <w:rsid w:val="003271EA"/>
    <w:rsid w:val="003306D7"/>
    <w:rsid w:val="0033088B"/>
    <w:rsid w:val="00331A7E"/>
    <w:rsid w:val="00331B5A"/>
    <w:rsid w:val="00331C68"/>
    <w:rsid w:val="00332833"/>
    <w:rsid w:val="00332E74"/>
    <w:rsid w:val="00340C10"/>
    <w:rsid w:val="00341514"/>
    <w:rsid w:val="0034341A"/>
    <w:rsid w:val="00346820"/>
    <w:rsid w:val="00347F87"/>
    <w:rsid w:val="00350B70"/>
    <w:rsid w:val="00352439"/>
    <w:rsid w:val="0035249D"/>
    <w:rsid w:val="00352C58"/>
    <w:rsid w:val="003539DB"/>
    <w:rsid w:val="00353BDF"/>
    <w:rsid w:val="003566C5"/>
    <w:rsid w:val="00357A84"/>
    <w:rsid w:val="00360A3D"/>
    <w:rsid w:val="003613E8"/>
    <w:rsid w:val="00361480"/>
    <w:rsid w:val="00362C02"/>
    <w:rsid w:val="00364CFB"/>
    <w:rsid w:val="00364EDF"/>
    <w:rsid w:val="0036507A"/>
    <w:rsid w:val="0036535B"/>
    <w:rsid w:val="00365DC1"/>
    <w:rsid w:val="00366084"/>
    <w:rsid w:val="00366703"/>
    <w:rsid w:val="00366F74"/>
    <w:rsid w:val="003673D7"/>
    <w:rsid w:val="00367D6A"/>
    <w:rsid w:val="00370AB0"/>
    <w:rsid w:val="00370C9F"/>
    <w:rsid w:val="00370CA5"/>
    <w:rsid w:val="00372133"/>
    <w:rsid w:val="00372912"/>
    <w:rsid w:val="00372F87"/>
    <w:rsid w:val="0037305F"/>
    <w:rsid w:val="00373932"/>
    <w:rsid w:val="00373BD9"/>
    <w:rsid w:val="00374210"/>
    <w:rsid w:val="003742FA"/>
    <w:rsid w:val="003745B3"/>
    <w:rsid w:val="003748EE"/>
    <w:rsid w:val="003756DD"/>
    <w:rsid w:val="00375A37"/>
    <w:rsid w:val="00375E42"/>
    <w:rsid w:val="00375EA4"/>
    <w:rsid w:val="00376801"/>
    <w:rsid w:val="00376BE2"/>
    <w:rsid w:val="00381266"/>
    <w:rsid w:val="00381AC5"/>
    <w:rsid w:val="00381B7A"/>
    <w:rsid w:val="00381D98"/>
    <w:rsid w:val="00382BC3"/>
    <w:rsid w:val="00383FE0"/>
    <w:rsid w:val="003857D0"/>
    <w:rsid w:val="00385840"/>
    <w:rsid w:val="00386CA6"/>
    <w:rsid w:val="0038753C"/>
    <w:rsid w:val="00387E90"/>
    <w:rsid w:val="00390356"/>
    <w:rsid w:val="00390C64"/>
    <w:rsid w:val="00392991"/>
    <w:rsid w:val="003929F4"/>
    <w:rsid w:val="00393318"/>
    <w:rsid w:val="003937EF"/>
    <w:rsid w:val="00395483"/>
    <w:rsid w:val="0039559D"/>
    <w:rsid w:val="00395A1D"/>
    <w:rsid w:val="00396BBA"/>
    <w:rsid w:val="00397DE8"/>
    <w:rsid w:val="003A17D4"/>
    <w:rsid w:val="003A1CF2"/>
    <w:rsid w:val="003A1E77"/>
    <w:rsid w:val="003A30CB"/>
    <w:rsid w:val="003A31DA"/>
    <w:rsid w:val="003A3C6F"/>
    <w:rsid w:val="003A40A5"/>
    <w:rsid w:val="003A5AD2"/>
    <w:rsid w:val="003A5CFF"/>
    <w:rsid w:val="003A664C"/>
    <w:rsid w:val="003A68B1"/>
    <w:rsid w:val="003A70E1"/>
    <w:rsid w:val="003B107C"/>
    <w:rsid w:val="003B12AC"/>
    <w:rsid w:val="003B2061"/>
    <w:rsid w:val="003B2BEF"/>
    <w:rsid w:val="003B32C7"/>
    <w:rsid w:val="003B3425"/>
    <w:rsid w:val="003B5084"/>
    <w:rsid w:val="003B5184"/>
    <w:rsid w:val="003B5287"/>
    <w:rsid w:val="003B5A84"/>
    <w:rsid w:val="003B6551"/>
    <w:rsid w:val="003B6B14"/>
    <w:rsid w:val="003B6B48"/>
    <w:rsid w:val="003B6B50"/>
    <w:rsid w:val="003B6BB9"/>
    <w:rsid w:val="003B6BBF"/>
    <w:rsid w:val="003B7012"/>
    <w:rsid w:val="003B72DB"/>
    <w:rsid w:val="003B734A"/>
    <w:rsid w:val="003B7A02"/>
    <w:rsid w:val="003B7B2C"/>
    <w:rsid w:val="003C0732"/>
    <w:rsid w:val="003C0F1A"/>
    <w:rsid w:val="003C1381"/>
    <w:rsid w:val="003C288F"/>
    <w:rsid w:val="003C46F2"/>
    <w:rsid w:val="003C5152"/>
    <w:rsid w:val="003C52D9"/>
    <w:rsid w:val="003C5A71"/>
    <w:rsid w:val="003C6F8E"/>
    <w:rsid w:val="003C7377"/>
    <w:rsid w:val="003C79DF"/>
    <w:rsid w:val="003D27CD"/>
    <w:rsid w:val="003D371E"/>
    <w:rsid w:val="003D4593"/>
    <w:rsid w:val="003D468C"/>
    <w:rsid w:val="003D479C"/>
    <w:rsid w:val="003D5992"/>
    <w:rsid w:val="003D5A16"/>
    <w:rsid w:val="003D621E"/>
    <w:rsid w:val="003D6C75"/>
    <w:rsid w:val="003E0793"/>
    <w:rsid w:val="003E085E"/>
    <w:rsid w:val="003E1374"/>
    <w:rsid w:val="003E16C5"/>
    <w:rsid w:val="003E4225"/>
    <w:rsid w:val="003E78C2"/>
    <w:rsid w:val="003F0B99"/>
    <w:rsid w:val="003F45B5"/>
    <w:rsid w:val="003F4F84"/>
    <w:rsid w:val="003F6533"/>
    <w:rsid w:val="003F73BD"/>
    <w:rsid w:val="003F7A0E"/>
    <w:rsid w:val="004009E2"/>
    <w:rsid w:val="00400A3F"/>
    <w:rsid w:val="00401B72"/>
    <w:rsid w:val="004045FC"/>
    <w:rsid w:val="004052E9"/>
    <w:rsid w:val="0041119B"/>
    <w:rsid w:val="0041167C"/>
    <w:rsid w:val="004124BA"/>
    <w:rsid w:val="00414615"/>
    <w:rsid w:val="004146CA"/>
    <w:rsid w:val="004156BC"/>
    <w:rsid w:val="004157DE"/>
    <w:rsid w:val="0042092A"/>
    <w:rsid w:val="00420985"/>
    <w:rsid w:val="00420DB9"/>
    <w:rsid w:val="00421A0D"/>
    <w:rsid w:val="004224D4"/>
    <w:rsid w:val="00422840"/>
    <w:rsid w:val="0042317E"/>
    <w:rsid w:val="00425E21"/>
    <w:rsid w:val="004263B2"/>
    <w:rsid w:val="0042663A"/>
    <w:rsid w:val="00426FF4"/>
    <w:rsid w:val="00430032"/>
    <w:rsid w:val="004301EB"/>
    <w:rsid w:val="00432021"/>
    <w:rsid w:val="0043410B"/>
    <w:rsid w:val="0043460A"/>
    <w:rsid w:val="00434640"/>
    <w:rsid w:val="00435417"/>
    <w:rsid w:val="004364A7"/>
    <w:rsid w:val="00436679"/>
    <w:rsid w:val="00437171"/>
    <w:rsid w:val="00437575"/>
    <w:rsid w:val="0044066C"/>
    <w:rsid w:val="00441F79"/>
    <w:rsid w:val="00442EB3"/>
    <w:rsid w:val="00443045"/>
    <w:rsid w:val="00443A43"/>
    <w:rsid w:val="00443D9E"/>
    <w:rsid w:val="004468D6"/>
    <w:rsid w:val="00446AA2"/>
    <w:rsid w:val="00447BC5"/>
    <w:rsid w:val="004500BF"/>
    <w:rsid w:val="00450FA8"/>
    <w:rsid w:val="00450FC7"/>
    <w:rsid w:val="00451239"/>
    <w:rsid w:val="0045179D"/>
    <w:rsid w:val="00452F0A"/>
    <w:rsid w:val="004534C7"/>
    <w:rsid w:val="00453AB1"/>
    <w:rsid w:val="00453AD4"/>
    <w:rsid w:val="00453DA0"/>
    <w:rsid w:val="00454057"/>
    <w:rsid w:val="00454631"/>
    <w:rsid w:val="00454696"/>
    <w:rsid w:val="00455454"/>
    <w:rsid w:val="00455511"/>
    <w:rsid w:val="00456215"/>
    <w:rsid w:val="0045628F"/>
    <w:rsid w:val="004576D8"/>
    <w:rsid w:val="00460A0A"/>
    <w:rsid w:val="00460D7B"/>
    <w:rsid w:val="00461B5C"/>
    <w:rsid w:val="00462BBE"/>
    <w:rsid w:val="00463D65"/>
    <w:rsid w:val="0046439A"/>
    <w:rsid w:val="00464D63"/>
    <w:rsid w:val="0046549C"/>
    <w:rsid w:val="0046649E"/>
    <w:rsid w:val="00466CA6"/>
    <w:rsid w:val="00466EF1"/>
    <w:rsid w:val="00467184"/>
    <w:rsid w:val="00467B4F"/>
    <w:rsid w:val="0047022A"/>
    <w:rsid w:val="004703F6"/>
    <w:rsid w:val="00472935"/>
    <w:rsid w:val="00472CF8"/>
    <w:rsid w:val="0047307E"/>
    <w:rsid w:val="00473D3A"/>
    <w:rsid w:val="00474BA6"/>
    <w:rsid w:val="0047549A"/>
    <w:rsid w:val="004754E3"/>
    <w:rsid w:val="00477A67"/>
    <w:rsid w:val="00477AEB"/>
    <w:rsid w:val="00477BB8"/>
    <w:rsid w:val="00480689"/>
    <w:rsid w:val="00480D63"/>
    <w:rsid w:val="00480F29"/>
    <w:rsid w:val="00481749"/>
    <w:rsid w:val="00481823"/>
    <w:rsid w:val="004818A6"/>
    <w:rsid w:val="00481A81"/>
    <w:rsid w:val="00484310"/>
    <w:rsid w:val="00486164"/>
    <w:rsid w:val="00486C5C"/>
    <w:rsid w:val="00487804"/>
    <w:rsid w:val="00487B1A"/>
    <w:rsid w:val="004904FC"/>
    <w:rsid w:val="004910DC"/>
    <w:rsid w:val="004914BA"/>
    <w:rsid w:val="00491C91"/>
    <w:rsid w:val="00492523"/>
    <w:rsid w:val="0049330F"/>
    <w:rsid w:val="0049390A"/>
    <w:rsid w:val="00493B42"/>
    <w:rsid w:val="004944C4"/>
    <w:rsid w:val="00495333"/>
    <w:rsid w:val="004953B0"/>
    <w:rsid w:val="00496BB9"/>
    <w:rsid w:val="004977C4"/>
    <w:rsid w:val="004A05BF"/>
    <w:rsid w:val="004A10BE"/>
    <w:rsid w:val="004A2917"/>
    <w:rsid w:val="004A4470"/>
    <w:rsid w:val="004A4884"/>
    <w:rsid w:val="004A546B"/>
    <w:rsid w:val="004B0CD0"/>
    <w:rsid w:val="004B2740"/>
    <w:rsid w:val="004B27D6"/>
    <w:rsid w:val="004B2FA7"/>
    <w:rsid w:val="004B3545"/>
    <w:rsid w:val="004B5BCA"/>
    <w:rsid w:val="004B7363"/>
    <w:rsid w:val="004C0DF3"/>
    <w:rsid w:val="004C11E3"/>
    <w:rsid w:val="004C3231"/>
    <w:rsid w:val="004C3D9A"/>
    <w:rsid w:val="004C4C6F"/>
    <w:rsid w:val="004C5534"/>
    <w:rsid w:val="004C6631"/>
    <w:rsid w:val="004C74BC"/>
    <w:rsid w:val="004C7B8F"/>
    <w:rsid w:val="004D1BB8"/>
    <w:rsid w:val="004D39DD"/>
    <w:rsid w:val="004D3B5D"/>
    <w:rsid w:val="004D4A82"/>
    <w:rsid w:val="004D57FB"/>
    <w:rsid w:val="004D60EF"/>
    <w:rsid w:val="004D6C87"/>
    <w:rsid w:val="004D763D"/>
    <w:rsid w:val="004D78DC"/>
    <w:rsid w:val="004D7D17"/>
    <w:rsid w:val="004E0CB8"/>
    <w:rsid w:val="004E1126"/>
    <w:rsid w:val="004E30F8"/>
    <w:rsid w:val="004E3890"/>
    <w:rsid w:val="004E6D46"/>
    <w:rsid w:val="004E6E53"/>
    <w:rsid w:val="004F0304"/>
    <w:rsid w:val="004F1AC6"/>
    <w:rsid w:val="004F2598"/>
    <w:rsid w:val="004F2B9E"/>
    <w:rsid w:val="004F37C1"/>
    <w:rsid w:val="004F38F1"/>
    <w:rsid w:val="004F3B99"/>
    <w:rsid w:val="004F3D7A"/>
    <w:rsid w:val="004F41B4"/>
    <w:rsid w:val="004F5642"/>
    <w:rsid w:val="004F5BAB"/>
    <w:rsid w:val="004F5D30"/>
    <w:rsid w:val="004F6D53"/>
    <w:rsid w:val="004F6EE2"/>
    <w:rsid w:val="004F7BCE"/>
    <w:rsid w:val="005012AA"/>
    <w:rsid w:val="00501481"/>
    <w:rsid w:val="005017BE"/>
    <w:rsid w:val="005025EE"/>
    <w:rsid w:val="005028DD"/>
    <w:rsid w:val="00502950"/>
    <w:rsid w:val="0050459C"/>
    <w:rsid w:val="005050C9"/>
    <w:rsid w:val="00505360"/>
    <w:rsid w:val="0050544F"/>
    <w:rsid w:val="00507129"/>
    <w:rsid w:val="005072F3"/>
    <w:rsid w:val="00507BC2"/>
    <w:rsid w:val="00510CCF"/>
    <w:rsid w:val="00510ED5"/>
    <w:rsid w:val="0051265E"/>
    <w:rsid w:val="00512F43"/>
    <w:rsid w:val="00514E2A"/>
    <w:rsid w:val="00515438"/>
    <w:rsid w:val="00516085"/>
    <w:rsid w:val="00516B89"/>
    <w:rsid w:val="005208BF"/>
    <w:rsid w:val="00521514"/>
    <w:rsid w:val="00521BE4"/>
    <w:rsid w:val="00522966"/>
    <w:rsid w:val="0052443B"/>
    <w:rsid w:val="00524A58"/>
    <w:rsid w:val="005256AB"/>
    <w:rsid w:val="00525C67"/>
    <w:rsid w:val="0053223A"/>
    <w:rsid w:val="00532DAB"/>
    <w:rsid w:val="00534544"/>
    <w:rsid w:val="0053617C"/>
    <w:rsid w:val="00540195"/>
    <w:rsid w:val="00540C28"/>
    <w:rsid w:val="005410B6"/>
    <w:rsid w:val="00541BE7"/>
    <w:rsid w:val="005428E6"/>
    <w:rsid w:val="00542C3B"/>
    <w:rsid w:val="005431EC"/>
    <w:rsid w:val="00543FF6"/>
    <w:rsid w:val="00544642"/>
    <w:rsid w:val="00545B13"/>
    <w:rsid w:val="00546BC3"/>
    <w:rsid w:val="00547476"/>
    <w:rsid w:val="00547663"/>
    <w:rsid w:val="005477C5"/>
    <w:rsid w:val="00547C1C"/>
    <w:rsid w:val="00550C39"/>
    <w:rsid w:val="00550FBC"/>
    <w:rsid w:val="00552B9D"/>
    <w:rsid w:val="00552D4C"/>
    <w:rsid w:val="00552F69"/>
    <w:rsid w:val="005531CA"/>
    <w:rsid w:val="0055345F"/>
    <w:rsid w:val="00555759"/>
    <w:rsid w:val="005563C5"/>
    <w:rsid w:val="00556482"/>
    <w:rsid w:val="00556550"/>
    <w:rsid w:val="005569E4"/>
    <w:rsid w:val="0056112C"/>
    <w:rsid w:val="005628C2"/>
    <w:rsid w:val="00563378"/>
    <w:rsid w:val="00563399"/>
    <w:rsid w:val="005642A4"/>
    <w:rsid w:val="00564372"/>
    <w:rsid w:val="00564997"/>
    <w:rsid w:val="00566168"/>
    <w:rsid w:val="0056661F"/>
    <w:rsid w:val="005668C8"/>
    <w:rsid w:val="00570B1A"/>
    <w:rsid w:val="00570C07"/>
    <w:rsid w:val="00571527"/>
    <w:rsid w:val="005721AB"/>
    <w:rsid w:val="00572C76"/>
    <w:rsid w:val="00574DEE"/>
    <w:rsid w:val="00575D92"/>
    <w:rsid w:val="0057635B"/>
    <w:rsid w:val="0057673C"/>
    <w:rsid w:val="00580777"/>
    <w:rsid w:val="005807B8"/>
    <w:rsid w:val="00580B94"/>
    <w:rsid w:val="0058199C"/>
    <w:rsid w:val="00581C7A"/>
    <w:rsid w:val="00581F59"/>
    <w:rsid w:val="00582B53"/>
    <w:rsid w:val="0058369B"/>
    <w:rsid w:val="00584695"/>
    <w:rsid w:val="00584D65"/>
    <w:rsid w:val="00585F46"/>
    <w:rsid w:val="005860AF"/>
    <w:rsid w:val="00590D97"/>
    <w:rsid w:val="00592BB9"/>
    <w:rsid w:val="00592BE5"/>
    <w:rsid w:val="00593DEB"/>
    <w:rsid w:val="00594782"/>
    <w:rsid w:val="005949DA"/>
    <w:rsid w:val="00595146"/>
    <w:rsid w:val="005978E0"/>
    <w:rsid w:val="005A0190"/>
    <w:rsid w:val="005A09D7"/>
    <w:rsid w:val="005A0D53"/>
    <w:rsid w:val="005A1ECB"/>
    <w:rsid w:val="005A2B3F"/>
    <w:rsid w:val="005A2F13"/>
    <w:rsid w:val="005A3A30"/>
    <w:rsid w:val="005A3C87"/>
    <w:rsid w:val="005A5224"/>
    <w:rsid w:val="005A7A7C"/>
    <w:rsid w:val="005B114D"/>
    <w:rsid w:val="005B2D0F"/>
    <w:rsid w:val="005B4694"/>
    <w:rsid w:val="005B5158"/>
    <w:rsid w:val="005B5DFE"/>
    <w:rsid w:val="005B6722"/>
    <w:rsid w:val="005B6C0A"/>
    <w:rsid w:val="005B6E64"/>
    <w:rsid w:val="005B7E53"/>
    <w:rsid w:val="005C3A98"/>
    <w:rsid w:val="005C3E76"/>
    <w:rsid w:val="005C3F85"/>
    <w:rsid w:val="005C453A"/>
    <w:rsid w:val="005C4F8D"/>
    <w:rsid w:val="005C530B"/>
    <w:rsid w:val="005C7EA6"/>
    <w:rsid w:val="005D04C3"/>
    <w:rsid w:val="005D169B"/>
    <w:rsid w:val="005D1A56"/>
    <w:rsid w:val="005D1DF6"/>
    <w:rsid w:val="005D249A"/>
    <w:rsid w:val="005D4181"/>
    <w:rsid w:val="005D49E1"/>
    <w:rsid w:val="005D6202"/>
    <w:rsid w:val="005D62B1"/>
    <w:rsid w:val="005D74E0"/>
    <w:rsid w:val="005D7FA1"/>
    <w:rsid w:val="005D7FF1"/>
    <w:rsid w:val="005E570B"/>
    <w:rsid w:val="005E6277"/>
    <w:rsid w:val="005E6D36"/>
    <w:rsid w:val="005E6F8D"/>
    <w:rsid w:val="005F0348"/>
    <w:rsid w:val="005F07E0"/>
    <w:rsid w:val="005F3C73"/>
    <w:rsid w:val="005F4319"/>
    <w:rsid w:val="005F506F"/>
    <w:rsid w:val="005F56E5"/>
    <w:rsid w:val="005F686F"/>
    <w:rsid w:val="00601448"/>
    <w:rsid w:val="00601F61"/>
    <w:rsid w:val="00602458"/>
    <w:rsid w:val="00602543"/>
    <w:rsid w:val="006036DD"/>
    <w:rsid w:val="006050EA"/>
    <w:rsid w:val="00605345"/>
    <w:rsid w:val="00607594"/>
    <w:rsid w:val="00610194"/>
    <w:rsid w:val="00610ED1"/>
    <w:rsid w:val="006110B2"/>
    <w:rsid w:val="006115AF"/>
    <w:rsid w:val="00613404"/>
    <w:rsid w:val="006137D6"/>
    <w:rsid w:val="00616551"/>
    <w:rsid w:val="00616633"/>
    <w:rsid w:val="00617876"/>
    <w:rsid w:val="00621AFD"/>
    <w:rsid w:val="00622F50"/>
    <w:rsid w:val="006236AD"/>
    <w:rsid w:val="006255F9"/>
    <w:rsid w:val="00626286"/>
    <w:rsid w:val="006310A1"/>
    <w:rsid w:val="006320A0"/>
    <w:rsid w:val="0063221E"/>
    <w:rsid w:val="00632649"/>
    <w:rsid w:val="006328C4"/>
    <w:rsid w:val="006330B5"/>
    <w:rsid w:val="00640B67"/>
    <w:rsid w:val="00640BA9"/>
    <w:rsid w:val="006427AA"/>
    <w:rsid w:val="00642A6C"/>
    <w:rsid w:val="00642AD7"/>
    <w:rsid w:val="0064406A"/>
    <w:rsid w:val="006449C4"/>
    <w:rsid w:val="006455EA"/>
    <w:rsid w:val="0064646E"/>
    <w:rsid w:val="00646634"/>
    <w:rsid w:val="0064762E"/>
    <w:rsid w:val="00650FD7"/>
    <w:rsid w:val="00652911"/>
    <w:rsid w:val="00652A6C"/>
    <w:rsid w:val="00654312"/>
    <w:rsid w:val="00654892"/>
    <w:rsid w:val="00655818"/>
    <w:rsid w:val="006567C8"/>
    <w:rsid w:val="006579B1"/>
    <w:rsid w:val="00657B7E"/>
    <w:rsid w:val="0066014A"/>
    <w:rsid w:val="0066060B"/>
    <w:rsid w:val="00664354"/>
    <w:rsid w:val="0066469B"/>
    <w:rsid w:val="00666416"/>
    <w:rsid w:val="00667505"/>
    <w:rsid w:val="006675AE"/>
    <w:rsid w:val="006678A2"/>
    <w:rsid w:val="006705D8"/>
    <w:rsid w:val="00671755"/>
    <w:rsid w:val="00671B35"/>
    <w:rsid w:val="00671D0F"/>
    <w:rsid w:val="00672094"/>
    <w:rsid w:val="00672560"/>
    <w:rsid w:val="006726A0"/>
    <w:rsid w:val="00673748"/>
    <w:rsid w:val="006756E1"/>
    <w:rsid w:val="00676379"/>
    <w:rsid w:val="006769C9"/>
    <w:rsid w:val="00676AAE"/>
    <w:rsid w:val="00676D8C"/>
    <w:rsid w:val="006814CD"/>
    <w:rsid w:val="006823B4"/>
    <w:rsid w:val="006828BA"/>
    <w:rsid w:val="006839A3"/>
    <w:rsid w:val="00684A90"/>
    <w:rsid w:val="00686CF3"/>
    <w:rsid w:val="006900FD"/>
    <w:rsid w:val="00690300"/>
    <w:rsid w:val="006908DD"/>
    <w:rsid w:val="00690F01"/>
    <w:rsid w:val="006916A7"/>
    <w:rsid w:val="00691C05"/>
    <w:rsid w:val="00691E10"/>
    <w:rsid w:val="0069224E"/>
    <w:rsid w:val="00692C37"/>
    <w:rsid w:val="00693A61"/>
    <w:rsid w:val="006954AE"/>
    <w:rsid w:val="006956DC"/>
    <w:rsid w:val="006970F9"/>
    <w:rsid w:val="006A0419"/>
    <w:rsid w:val="006A207F"/>
    <w:rsid w:val="006A420E"/>
    <w:rsid w:val="006A6BC4"/>
    <w:rsid w:val="006A720A"/>
    <w:rsid w:val="006B0128"/>
    <w:rsid w:val="006B09F7"/>
    <w:rsid w:val="006B0F45"/>
    <w:rsid w:val="006B100A"/>
    <w:rsid w:val="006B1478"/>
    <w:rsid w:val="006B334E"/>
    <w:rsid w:val="006B3A19"/>
    <w:rsid w:val="006B4120"/>
    <w:rsid w:val="006B432B"/>
    <w:rsid w:val="006B6E05"/>
    <w:rsid w:val="006C388D"/>
    <w:rsid w:val="006C3C42"/>
    <w:rsid w:val="006C5294"/>
    <w:rsid w:val="006C63D0"/>
    <w:rsid w:val="006C6A4E"/>
    <w:rsid w:val="006D0199"/>
    <w:rsid w:val="006D094A"/>
    <w:rsid w:val="006D2041"/>
    <w:rsid w:val="006D2214"/>
    <w:rsid w:val="006D284F"/>
    <w:rsid w:val="006D2B88"/>
    <w:rsid w:val="006D333E"/>
    <w:rsid w:val="006D3478"/>
    <w:rsid w:val="006D42A0"/>
    <w:rsid w:val="006D4636"/>
    <w:rsid w:val="006E05D3"/>
    <w:rsid w:val="006E0A19"/>
    <w:rsid w:val="006E10AD"/>
    <w:rsid w:val="006E140F"/>
    <w:rsid w:val="006E18FC"/>
    <w:rsid w:val="006E1D89"/>
    <w:rsid w:val="006E2381"/>
    <w:rsid w:val="006E3ED5"/>
    <w:rsid w:val="006E4B28"/>
    <w:rsid w:val="006E5F51"/>
    <w:rsid w:val="006E6128"/>
    <w:rsid w:val="006E6733"/>
    <w:rsid w:val="006E6D52"/>
    <w:rsid w:val="006E70FC"/>
    <w:rsid w:val="006F075E"/>
    <w:rsid w:val="006F13A2"/>
    <w:rsid w:val="006F1ACC"/>
    <w:rsid w:val="006F2355"/>
    <w:rsid w:val="006F2A67"/>
    <w:rsid w:val="006F31CB"/>
    <w:rsid w:val="006F3579"/>
    <w:rsid w:val="006F3D17"/>
    <w:rsid w:val="006F4346"/>
    <w:rsid w:val="006F478F"/>
    <w:rsid w:val="006F5671"/>
    <w:rsid w:val="006F60C7"/>
    <w:rsid w:val="007013A0"/>
    <w:rsid w:val="007016B6"/>
    <w:rsid w:val="00701C34"/>
    <w:rsid w:val="00701E55"/>
    <w:rsid w:val="00701FBA"/>
    <w:rsid w:val="0070248D"/>
    <w:rsid w:val="00702B73"/>
    <w:rsid w:val="00703975"/>
    <w:rsid w:val="00703EE1"/>
    <w:rsid w:val="0070424B"/>
    <w:rsid w:val="00704279"/>
    <w:rsid w:val="00704530"/>
    <w:rsid w:val="007053A6"/>
    <w:rsid w:val="0070541D"/>
    <w:rsid w:val="00706207"/>
    <w:rsid w:val="007071E9"/>
    <w:rsid w:val="00710690"/>
    <w:rsid w:val="00710DF7"/>
    <w:rsid w:val="0071102C"/>
    <w:rsid w:val="00711848"/>
    <w:rsid w:val="0071221A"/>
    <w:rsid w:val="007149AE"/>
    <w:rsid w:val="0071568F"/>
    <w:rsid w:val="00716185"/>
    <w:rsid w:val="007168FA"/>
    <w:rsid w:val="00716EBC"/>
    <w:rsid w:val="00720091"/>
    <w:rsid w:val="00720F7A"/>
    <w:rsid w:val="00721A74"/>
    <w:rsid w:val="007223C7"/>
    <w:rsid w:val="0072337E"/>
    <w:rsid w:val="00723BCD"/>
    <w:rsid w:val="0072495C"/>
    <w:rsid w:val="00725335"/>
    <w:rsid w:val="00725749"/>
    <w:rsid w:val="00725913"/>
    <w:rsid w:val="00725BFF"/>
    <w:rsid w:val="00727248"/>
    <w:rsid w:val="007273C0"/>
    <w:rsid w:val="00730B95"/>
    <w:rsid w:val="0073200D"/>
    <w:rsid w:val="00732873"/>
    <w:rsid w:val="00732ECA"/>
    <w:rsid w:val="00734247"/>
    <w:rsid w:val="00734E14"/>
    <w:rsid w:val="0073574E"/>
    <w:rsid w:val="0073585D"/>
    <w:rsid w:val="00735AFB"/>
    <w:rsid w:val="007360ED"/>
    <w:rsid w:val="007360FD"/>
    <w:rsid w:val="00736945"/>
    <w:rsid w:val="00736A92"/>
    <w:rsid w:val="007411A0"/>
    <w:rsid w:val="00741601"/>
    <w:rsid w:val="00742FE0"/>
    <w:rsid w:val="00743504"/>
    <w:rsid w:val="00744BCB"/>
    <w:rsid w:val="00746284"/>
    <w:rsid w:val="00746759"/>
    <w:rsid w:val="00747854"/>
    <w:rsid w:val="007501AD"/>
    <w:rsid w:val="00752AF9"/>
    <w:rsid w:val="00752B97"/>
    <w:rsid w:val="007530E5"/>
    <w:rsid w:val="0075359F"/>
    <w:rsid w:val="00754C0E"/>
    <w:rsid w:val="00755AFA"/>
    <w:rsid w:val="0075636D"/>
    <w:rsid w:val="00756C7B"/>
    <w:rsid w:val="00757C3E"/>
    <w:rsid w:val="00761DA4"/>
    <w:rsid w:val="00764361"/>
    <w:rsid w:val="00764B1A"/>
    <w:rsid w:val="00765731"/>
    <w:rsid w:val="00765D2B"/>
    <w:rsid w:val="00765DE8"/>
    <w:rsid w:val="00766106"/>
    <w:rsid w:val="007676B7"/>
    <w:rsid w:val="00770090"/>
    <w:rsid w:val="00770DC0"/>
    <w:rsid w:val="00772812"/>
    <w:rsid w:val="00774A1A"/>
    <w:rsid w:val="00775F5C"/>
    <w:rsid w:val="007766BE"/>
    <w:rsid w:val="0077731D"/>
    <w:rsid w:val="00777C3B"/>
    <w:rsid w:val="00780EDD"/>
    <w:rsid w:val="00780F65"/>
    <w:rsid w:val="00781985"/>
    <w:rsid w:val="00781CA8"/>
    <w:rsid w:val="00782F4D"/>
    <w:rsid w:val="00783915"/>
    <w:rsid w:val="007846CD"/>
    <w:rsid w:val="0078477E"/>
    <w:rsid w:val="007849FC"/>
    <w:rsid w:val="00784A0B"/>
    <w:rsid w:val="00784CD5"/>
    <w:rsid w:val="00786002"/>
    <w:rsid w:val="00786AE8"/>
    <w:rsid w:val="007876B8"/>
    <w:rsid w:val="00787824"/>
    <w:rsid w:val="00787D06"/>
    <w:rsid w:val="00790264"/>
    <w:rsid w:val="007906A5"/>
    <w:rsid w:val="007921F1"/>
    <w:rsid w:val="0079239E"/>
    <w:rsid w:val="00794C99"/>
    <w:rsid w:val="0079560C"/>
    <w:rsid w:val="00796B73"/>
    <w:rsid w:val="007A2CD0"/>
    <w:rsid w:val="007A2F12"/>
    <w:rsid w:val="007A34D2"/>
    <w:rsid w:val="007A3825"/>
    <w:rsid w:val="007A3851"/>
    <w:rsid w:val="007A3CED"/>
    <w:rsid w:val="007A468E"/>
    <w:rsid w:val="007A4872"/>
    <w:rsid w:val="007A4906"/>
    <w:rsid w:val="007A4A06"/>
    <w:rsid w:val="007A504B"/>
    <w:rsid w:val="007A54AD"/>
    <w:rsid w:val="007A59C8"/>
    <w:rsid w:val="007A5B04"/>
    <w:rsid w:val="007A62DA"/>
    <w:rsid w:val="007A76FD"/>
    <w:rsid w:val="007B142C"/>
    <w:rsid w:val="007B2412"/>
    <w:rsid w:val="007B4504"/>
    <w:rsid w:val="007B47B5"/>
    <w:rsid w:val="007B485F"/>
    <w:rsid w:val="007B4AC4"/>
    <w:rsid w:val="007B4D7E"/>
    <w:rsid w:val="007B5292"/>
    <w:rsid w:val="007B5E46"/>
    <w:rsid w:val="007B6F19"/>
    <w:rsid w:val="007C07AB"/>
    <w:rsid w:val="007C0DC2"/>
    <w:rsid w:val="007C0F41"/>
    <w:rsid w:val="007C14EE"/>
    <w:rsid w:val="007C1B9C"/>
    <w:rsid w:val="007C1FEE"/>
    <w:rsid w:val="007C2DE9"/>
    <w:rsid w:val="007C3B7E"/>
    <w:rsid w:val="007C3E76"/>
    <w:rsid w:val="007C4675"/>
    <w:rsid w:val="007C470D"/>
    <w:rsid w:val="007C57DF"/>
    <w:rsid w:val="007C5E05"/>
    <w:rsid w:val="007D0CDC"/>
    <w:rsid w:val="007D115C"/>
    <w:rsid w:val="007D283C"/>
    <w:rsid w:val="007D3ABB"/>
    <w:rsid w:val="007D4B9C"/>
    <w:rsid w:val="007D4EF9"/>
    <w:rsid w:val="007D5200"/>
    <w:rsid w:val="007D5D96"/>
    <w:rsid w:val="007D78F5"/>
    <w:rsid w:val="007E0126"/>
    <w:rsid w:val="007E0758"/>
    <w:rsid w:val="007E0D1A"/>
    <w:rsid w:val="007E13AF"/>
    <w:rsid w:val="007E1943"/>
    <w:rsid w:val="007E1E26"/>
    <w:rsid w:val="007E22C7"/>
    <w:rsid w:val="007E257E"/>
    <w:rsid w:val="007E2ACE"/>
    <w:rsid w:val="007E3245"/>
    <w:rsid w:val="007E413A"/>
    <w:rsid w:val="007E4254"/>
    <w:rsid w:val="007E43CE"/>
    <w:rsid w:val="007E470B"/>
    <w:rsid w:val="007E6319"/>
    <w:rsid w:val="007E6991"/>
    <w:rsid w:val="007E781D"/>
    <w:rsid w:val="007E7CC7"/>
    <w:rsid w:val="007F0171"/>
    <w:rsid w:val="007F0396"/>
    <w:rsid w:val="007F0551"/>
    <w:rsid w:val="007F1499"/>
    <w:rsid w:val="007F17A2"/>
    <w:rsid w:val="007F18D5"/>
    <w:rsid w:val="007F37B1"/>
    <w:rsid w:val="007F5238"/>
    <w:rsid w:val="007F5F9A"/>
    <w:rsid w:val="007F64E1"/>
    <w:rsid w:val="007F69FB"/>
    <w:rsid w:val="0080016C"/>
    <w:rsid w:val="008019C3"/>
    <w:rsid w:val="00802774"/>
    <w:rsid w:val="00803368"/>
    <w:rsid w:val="008039EA"/>
    <w:rsid w:val="00803EA9"/>
    <w:rsid w:val="008058E2"/>
    <w:rsid w:val="00805F81"/>
    <w:rsid w:val="00806768"/>
    <w:rsid w:val="00806D44"/>
    <w:rsid w:val="0081047E"/>
    <w:rsid w:val="008133BB"/>
    <w:rsid w:val="0081540D"/>
    <w:rsid w:val="00815704"/>
    <w:rsid w:val="00816AF0"/>
    <w:rsid w:val="00816E19"/>
    <w:rsid w:val="00817324"/>
    <w:rsid w:val="008209B0"/>
    <w:rsid w:val="008209CF"/>
    <w:rsid w:val="008221FD"/>
    <w:rsid w:val="00822902"/>
    <w:rsid w:val="0082367F"/>
    <w:rsid w:val="00823729"/>
    <w:rsid w:val="008248EC"/>
    <w:rsid w:val="00824CB5"/>
    <w:rsid w:val="008255D9"/>
    <w:rsid w:val="00825F85"/>
    <w:rsid w:val="00826D57"/>
    <w:rsid w:val="008273A5"/>
    <w:rsid w:val="00830B91"/>
    <w:rsid w:val="008317D5"/>
    <w:rsid w:val="00831ED8"/>
    <w:rsid w:val="00833B51"/>
    <w:rsid w:val="00833FE9"/>
    <w:rsid w:val="0083435F"/>
    <w:rsid w:val="008346B4"/>
    <w:rsid w:val="00835F28"/>
    <w:rsid w:val="00836F94"/>
    <w:rsid w:val="0083793B"/>
    <w:rsid w:val="00840468"/>
    <w:rsid w:val="00840E58"/>
    <w:rsid w:val="00841135"/>
    <w:rsid w:val="0084119F"/>
    <w:rsid w:val="00841A51"/>
    <w:rsid w:val="008427E4"/>
    <w:rsid w:val="00843FD8"/>
    <w:rsid w:val="00844047"/>
    <w:rsid w:val="008447FB"/>
    <w:rsid w:val="00844813"/>
    <w:rsid w:val="00844EC8"/>
    <w:rsid w:val="0084503F"/>
    <w:rsid w:val="00845155"/>
    <w:rsid w:val="00845474"/>
    <w:rsid w:val="00845DC8"/>
    <w:rsid w:val="00846D38"/>
    <w:rsid w:val="0085197F"/>
    <w:rsid w:val="00851E42"/>
    <w:rsid w:val="00852CD7"/>
    <w:rsid w:val="008539DD"/>
    <w:rsid w:val="008547B0"/>
    <w:rsid w:val="00854887"/>
    <w:rsid w:val="008549A3"/>
    <w:rsid w:val="008553EA"/>
    <w:rsid w:val="008567C5"/>
    <w:rsid w:val="008568F3"/>
    <w:rsid w:val="008600EB"/>
    <w:rsid w:val="00860E01"/>
    <w:rsid w:val="00860FFC"/>
    <w:rsid w:val="00861FC2"/>
    <w:rsid w:val="00862C45"/>
    <w:rsid w:val="00863989"/>
    <w:rsid w:val="00863A82"/>
    <w:rsid w:val="008641F1"/>
    <w:rsid w:val="00864593"/>
    <w:rsid w:val="00865591"/>
    <w:rsid w:val="0086625A"/>
    <w:rsid w:val="00866D7A"/>
    <w:rsid w:val="008673B0"/>
    <w:rsid w:val="0087184F"/>
    <w:rsid w:val="00872B7A"/>
    <w:rsid w:val="008731C6"/>
    <w:rsid w:val="00873596"/>
    <w:rsid w:val="00874C14"/>
    <w:rsid w:val="00874F3B"/>
    <w:rsid w:val="0087633C"/>
    <w:rsid w:val="00876434"/>
    <w:rsid w:val="00876C69"/>
    <w:rsid w:val="00877EF0"/>
    <w:rsid w:val="00880131"/>
    <w:rsid w:val="00880B36"/>
    <w:rsid w:val="00882DA3"/>
    <w:rsid w:val="0088310D"/>
    <w:rsid w:val="00883510"/>
    <w:rsid w:val="00884A33"/>
    <w:rsid w:val="008875A3"/>
    <w:rsid w:val="00890C61"/>
    <w:rsid w:val="008910C0"/>
    <w:rsid w:val="008910F6"/>
    <w:rsid w:val="00891256"/>
    <w:rsid w:val="00891326"/>
    <w:rsid w:val="00891624"/>
    <w:rsid w:val="00891697"/>
    <w:rsid w:val="008916C5"/>
    <w:rsid w:val="00891DE9"/>
    <w:rsid w:val="00891F9D"/>
    <w:rsid w:val="008923C7"/>
    <w:rsid w:val="008930D2"/>
    <w:rsid w:val="00893674"/>
    <w:rsid w:val="0089621E"/>
    <w:rsid w:val="0089627D"/>
    <w:rsid w:val="008A03B6"/>
    <w:rsid w:val="008A0C7A"/>
    <w:rsid w:val="008A16E5"/>
    <w:rsid w:val="008A1AD4"/>
    <w:rsid w:val="008A2DEC"/>
    <w:rsid w:val="008A3B36"/>
    <w:rsid w:val="008A3E84"/>
    <w:rsid w:val="008A531F"/>
    <w:rsid w:val="008B0B30"/>
    <w:rsid w:val="008B0B4D"/>
    <w:rsid w:val="008B16D8"/>
    <w:rsid w:val="008B195D"/>
    <w:rsid w:val="008B1D35"/>
    <w:rsid w:val="008B2045"/>
    <w:rsid w:val="008B26AE"/>
    <w:rsid w:val="008B29D2"/>
    <w:rsid w:val="008B2AFB"/>
    <w:rsid w:val="008B2B13"/>
    <w:rsid w:val="008B33D3"/>
    <w:rsid w:val="008B3F96"/>
    <w:rsid w:val="008B4FF3"/>
    <w:rsid w:val="008B5EE5"/>
    <w:rsid w:val="008B69FB"/>
    <w:rsid w:val="008B6A8A"/>
    <w:rsid w:val="008B7344"/>
    <w:rsid w:val="008B75D5"/>
    <w:rsid w:val="008B770D"/>
    <w:rsid w:val="008C0206"/>
    <w:rsid w:val="008C1F06"/>
    <w:rsid w:val="008C2C39"/>
    <w:rsid w:val="008C2F44"/>
    <w:rsid w:val="008C40B4"/>
    <w:rsid w:val="008D00A5"/>
    <w:rsid w:val="008D1073"/>
    <w:rsid w:val="008D19C0"/>
    <w:rsid w:val="008D1B45"/>
    <w:rsid w:val="008D1F47"/>
    <w:rsid w:val="008D1FCF"/>
    <w:rsid w:val="008D2678"/>
    <w:rsid w:val="008D297C"/>
    <w:rsid w:val="008D2AF1"/>
    <w:rsid w:val="008D35FF"/>
    <w:rsid w:val="008D4579"/>
    <w:rsid w:val="008D531C"/>
    <w:rsid w:val="008D6B51"/>
    <w:rsid w:val="008D6C83"/>
    <w:rsid w:val="008D6FB3"/>
    <w:rsid w:val="008D7EBF"/>
    <w:rsid w:val="008E0B4A"/>
    <w:rsid w:val="008E1559"/>
    <w:rsid w:val="008E15A3"/>
    <w:rsid w:val="008E188F"/>
    <w:rsid w:val="008E1E58"/>
    <w:rsid w:val="008E29BE"/>
    <w:rsid w:val="008E2E42"/>
    <w:rsid w:val="008E2FB7"/>
    <w:rsid w:val="008E3E6C"/>
    <w:rsid w:val="008E525A"/>
    <w:rsid w:val="008E5380"/>
    <w:rsid w:val="008E5ED2"/>
    <w:rsid w:val="008E6531"/>
    <w:rsid w:val="008E6BA5"/>
    <w:rsid w:val="008F1089"/>
    <w:rsid w:val="008F1338"/>
    <w:rsid w:val="008F3152"/>
    <w:rsid w:val="008F4B90"/>
    <w:rsid w:val="008F5D96"/>
    <w:rsid w:val="008F6D11"/>
    <w:rsid w:val="008F6DC7"/>
    <w:rsid w:val="008F791F"/>
    <w:rsid w:val="008F7D97"/>
    <w:rsid w:val="0090165E"/>
    <w:rsid w:val="00902A5D"/>
    <w:rsid w:val="009039FF"/>
    <w:rsid w:val="00903D21"/>
    <w:rsid w:val="00904262"/>
    <w:rsid w:val="00907884"/>
    <w:rsid w:val="00907EE3"/>
    <w:rsid w:val="00910444"/>
    <w:rsid w:val="00910BE0"/>
    <w:rsid w:val="00910BE7"/>
    <w:rsid w:val="00910F0C"/>
    <w:rsid w:val="00910F7E"/>
    <w:rsid w:val="00911A94"/>
    <w:rsid w:val="00911F75"/>
    <w:rsid w:val="0091284A"/>
    <w:rsid w:val="0091290D"/>
    <w:rsid w:val="00912F8A"/>
    <w:rsid w:val="00913716"/>
    <w:rsid w:val="00913795"/>
    <w:rsid w:val="0091406B"/>
    <w:rsid w:val="009165D4"/>
    <w:rsid w:val="009200CF"/>
    <w:rsid w:val="00920C1C"/>
    <w:rsid w:val="00921C1F"/>
    <w:rsid w:val="009226D5"/>
    <w:rsid w:val="0092296A"/>
    <w:rsid w:val="00922F5F"/>
    <w:rsid w:val="0092375E"/>
    <w:rsid w:val="0092427D"/>
    <w:rsid w:val="00925665"/>
    <w:rsid w:val="00927203"/>
    <w:rsid w:val="009278E7"/>
    <w:rsid w:val="00932422"/>
    <w:rsid w:val="00934756"/>
    <w:rsid w:val="009348C4"/>
    <w:rsid w:val="00934C18"/>
    <w:rsid w:val="00935051"/>
    <w:rsid w:val="0093540A"/>
    <w:rsid w:val="0093541D"/>
    <w:rsid w:val="00935516"/>
    <w:rsid w:val="00937775"/>
    <w:rsid w:val="0094112E"/>
    <w:rsid w:val="00941E23"/>
    <w:rsid w:val="009432CF"/>
    <w:rsid w:val="0094382D"/>
    <w:rsid w:val="009450A9"/>
    <w:rsid w:val="00945BF7"/>
    <w:rsid w:val="00950A15"/>
    <w:rsid w:val="00952205"/>
    <w:rsid w:val="00952512"/>
    <w:rsid w:val="00952645"/>
    <w:rsid w:val="009529BB"/>
    <w:rsid w:val="00952EB6"/>
    <w:rsid w:val="0095328A"/>
    <w:rsid w:val="00953EB7"/>
    <w:rsid w:val="00954AB6"/>
    <w:rsid w:val="00955467"/>
    <w:rsid w:val="00955C60"/>
    <w:rsid w:val="009569CA"/>
    <w:rsid w:val="00956F5E"/>
    <w:rsid w:val="009572FC"/>
    <w:rsid w:val="009573A6"/>
    <w:rsid w:val="00960E53"/>
    <w:rsid w:val="0096129A"/>
    <w:rsid w:val="00961C7C"/>
    <w:rsid w:val="0096202B"/>
    <w:rsid w:val="0096302D"/>
    <w:rsid w:val="00964817"/>
    <w:rsid w:val="009649A3"/>
    <w:rsid w:val="00965325"/>
    <w:rsid w:val="00965F36"/>
    <w:rsid w:val="009668F8"/>
    <w:rsid w:val="00966E71"/>
    <w:rsid w:val="00970C74"/>
    <w:rsid w:val="00970D76"/>
    <w:rsid w:val="00975969"/>
    <w:rsid w:val="00975BAF"/>
    <w:rsid w:val="00976088"/>
    <w:rsid w:val="009779E1"/>
    <w:rsid w:val="00977A13"/>
    <w:rsid w:val="00977BF1"/>
    <w:rsid w:val="00981804"/>
    <w:rsid w:val="00981D8E"/>
    <w:rsid w:val="0098219D"/>
    <w:rsid w:val="00982A3B"/>
    <w:rsid w:val="00983753"/>
    <w:rsid w:val="00983EC5"/>
    <w:rsid w:val="00984256"/>
    <w:rsid w:val="00984AF0"/>
    <w:rsid w:val="0098628D"/>
    <w:rsid w:val="00986B6D"/>
    <w:rsid w:val="0098760D"/>
    <w:rsid w:val="00990508"/>
    <w:rsid w:val="00990695"/>
    <w:rsid w:val="00990CFA"/>
    <w:rsid w:val="00991A39"/>
    <w:rsid w:val="009921A2"/>
    <w:rsid w:val="00992F06"/>
    <w:rsid w:val="00993555"/>
    <w:rsid w:val="009938F7"/>
    <w:rsid w:val="00995250"/>
    <w:rsid w:val="009957B7"/>
    <w:rsid w:val="0099781C"/>
    <w:rsid w:val="00997B44"/>
    <w:rsid w:val="009A0046"/>
    <w:rsid w:val="009A0569"/>
    <w:rsid w:val="009A12E9"/>
    <w:rsid w:val="009A215D"/>
    <w:rsid w:val="009A2494"/>
    <w:rsid w:val="009A4BB6"/>
    <w:rsid w:val="009A4C8F"/>
    <w:rsid w:val="009A67B6"/>
    <w:rsid w:val="009B00DF"/>
    <w:rsid w:val="009B0635"/>
    <w:rsid w:val="009B063F"/>
    <w:rsid w:val="009B0F4D"/>
    <w:rsid w:val="009B114F"/>
    <w:rsid w:val="009B3B9F"/>
    <w:rsid w:val="009B3F06"/>
    <w:rsid w:val="009B3F6E"/>
    <w:rsid w:val="009B4166"/>
    <w:rsid w:val="009B565D"/>
    <w:rsid w:val="009B5F72"/>
    <w:rsid w:val="009C4521"/>
    <w:rsid w:val="009C5505"/>
    <w:rsid w:val="009C5E96"/>
    <w:rsid w:val="009C6475"/>
    <w:rsid w:val="009C6C7A"/>
    <w:rsid w:val="009C7974"/>
    <w:rsid w:val="009D08E5"/>
    <w:rsid w:val="009D1238"/>
    <w:rsid w:val="009D1261"/>
    <w:rsid w:val="009D165F"/>
    <w:rsid w:val="009D21A3"/>
    <w:rsid w:val="009D2D03"/>
    <w:rsid w:val="009D391A"/>
    <w:rsid w:val="009D3F76"/>
    <w:rsid w:val="009D46AF"/>
    <w:rsid w:val="009D47EC"/>
    <w:rsid w:val="009D4980"/>
    <w:rsid w:val="009D4DDF"/>
    <w:rsid w:val="009D5CA6"/>
    <w:rsid w:val="009D5CBF"/>
    <w:rsid w:val="009D673F"/>
    <w:rsid w:val="009D6ACD"/>
    <w:rsid w:val="009D6FDE"/>
    <w:rsid w:val="009D7782"/>
    <w:rsid w:val="009E050D"/>
    <w:rsid w:val="009E0795"/>
    <w:rsid w:val="009E08B3"/>
    <w:rsid w:val="009E09A2"/>
    <w:rsid w:val="009E0C8F"/>
    <w:rsid w:val="009E0CE8"/>
    <w:rsid w:val="009E1611"/>
    <w:rsid w:val="009E1641"/>
    <w:rsid w:val="009E1A95"/>
    <w:rsid w:val="009E1C84"/>
    <w:rsid w:val="009E283C"/>
    <w:rsid w:val="009E4912"/>
    <w:rsid w:val="009E535F"/>
    <w:rsid w:val="009E5D29"/>
    <w:rsid w:val="009F0E85"/>
    <w:rsid w:val="009F12E4"/>
    <w:rsid w:val="009F1795"/>
    <w:rsid w:val="009F1C71"/>
    <w:rsid w:val="009F1DDD"/>
    <w:rsid w:val="009F3807"/>
    <w:rsid w:val="009F3A71"/>
    <w:rsid w:val="009F3CCC"/>
    <w:rsid w:val="009F4A9D"/>
    <w:rsid w:val="009F4D08"/>
    <w:rsid w:val="009F58C3"/>
    <w:rsid w:val="009F58E4"/>
    <w:rsid w:val="009F58F9"/>
    <w:rsid w:val="009F5F55"/>
    <w:rsid w:val="009F6106"/>
    <w:rsid w:val="009F6830"/>
    <w:rsid w:val="00A00849"/>
    <w:rsid w:val="00A01566"/>
    <w:rsid w:val="00A016D7"/>
    <w:rsid w:val="00A01F7B"/>
    <w:rsid w:val="00A0292C"/>
    <w:rsid w:val="00A03959"/>
    <w:rsid w:val="00A03AE3"/>
    <w:rsid w:val="00A046D9"/>
    <w:rsid w:val="00A04A29"/>
    <w:rsid w:val="00A053D4"/>
    <w:rsid w:val="00A0544E"/>
    <w:rsid w:val="00A07534"/>
    <w:rsid w:val="00A079E2"/>
    <w:rsid w:val="00A07D0E"/>
    <w:rsid w:val="00A11176"/>
    <w:rsid w:val="00A12AC0"/>
    <w:rsid w:val="00A13A5E"/>
    <w:rsid w:val="00A13BE9"/>
    <w:rsid w:val="00A1422A"/>
    <w:rsid w:val="00A143E5"/>
    <w:rsid w:val="00A145C7"/>
    <w:rsid w:val="00A1480A"/>
    <w:rsid w:val="00A1634C"/>
    <w:rsid w:val="00A172B3"/>
    <w:rsid w:val="00A20EAB"/>
    <w:rsid w:val="00A20F9D"/>
    <w:rsid w:val="00A214DF"/>
    <w:rsid w:val="00A22734"/>
    <w:rsid w:val="00A22ED5"/>
    <w:rsid w:val="00A25D64"/>
    <w:rsid w:val="00A268C0"/>
    <w:rsid w:val="00A26F6D"/>
    <w:rsid w:val="00A27492"/>
    <w:rsid w:val="00A27650"/>
    <w:rsid w:val="00A27A5B"/>
    <w:rsid w:val="00A30390"/>
    <w:rsid w:val="00A30A0C"/>
    <w:rsid w:val="00A3195E"/>
    <w:rsid w:val="00A32837"/>
    <w:rsid w:val="00A338B8"/>
    <w:rsid w:val="00A33A7F"/>
    <w:rsid w:val="00A35032"/>
    <w:rsid w:val="00A3523F"/>
    <w:rsid w:val="00A35795"/>
    <w:rsid w:val="00A3628D"/>
    <w:rsid w:val="00A36A2E"/>
    <w:rsid w:val="00A37294"/>
    <w:rsid w:val="00A3731F"/>
    <w:rsid w:val="00A402F1"/>
    <w:rsid w:val="00A41AFF"/>
    <w:rsid w:val="00A41BB3"/>
    <w:rsid w:val="00A41CA3"/>
    <w:rsid w:val="00A41DC3"/>
    <w:rsid w:val="00A42B0E"/>
    <w:rsid w:val="00A43A2C"/>
    <w:rsid w:val="00A44C1A"/>
    <w:rsid w:val="00A47484"/>
    <w:rsid w:val="00A50113"/>
    <w:rsid w:val="00A507DE"/>
    <w:rsid w:val="00A520B8"/>
    <w:rsid w:val="00A534BB"/>
    <w:rsid w:val="00A53518"/>
    <w:rsid w:val="00A5569D"/>
    <w:rsid w:val="00A55E0A"/>
    <w:rsid w:val="00A57074"/>
    <w:rsid w:val="00A60757"/>
    <w:rsid w:val="00A61098"/>
    <w:rsid w:val="00A61203"/>
    <w:rsid w:val="00A6217E"/>
    <w:rsid w:val="00A658A4"/>
    <w:rsid w:val="00A65E94"/>
    <w:rsid w:val="00A6706C"/>
    <w:rsid w:val="00A71185"/>
    <w:rsid w:val="00A72735"/>
    <w:rsid w:val="00A728F3"/>
    <w:rsid w:val="00A76961"/>
    <w:rsid w:val="00A76ABF"/>
    <w:rsid w:val="00A76B80"/>
    <w:rsid w:val="00A7749F"/>
    <w:rsid w:val="00A801D9"/>
    <w:rsid w:val="00A80621"/>
    <w:rsid w:val="00A8195C"/>
    <w:rsid w:val="00A82985"/>
    <w:rsid w:val="00A84021"/>
    <w:rsid w:val="00A84063"/>
    <w:rsid w:val="00A842B2"/>
    <w:rsid w:val="00A843D2"/>
    <w:rsid w:val="00A8477E"/>
    <w:rsid w:val="00A85106"/>
    <w:rsid w:val="00A852A0"/>
    <w:rsid w:val="00A86BA7"/>
    <w:rsid w:val="00A86D74"/>
    <w:rsid w:val="00A876CA"/>
    <w:rsid w:val="00A87C86"/>
    <w:rsid w:val="00A90F6B"/>
    <w:rsid w:val="00A91584"/>
    <w:rsid w:val="00A91818"/>
    <w:rsid w:val="00A92637"/>
    <w:rsid w:val="00A92C88"/>
    <w:rsid w:val="00A92F7A"/>
    <w:rsid w:val="00A946C8"/>
    <w:rsid w:val="00A95BD9"/>
    <w:rsid w:val="00A9642B"/>
    <w:rsid w:val="00A96990"/>
    <w:rsid w:val="00A96BD4"/>
    <w:rsid w:val="00AA13C6"/>
    <w:rsid w:val="00AA161C"/>
    <w:rsid w:val="00AA199F"/>
    <w:rsid w:val="00AA2290"/>
    <w:rsid w:val="00AA247B"/>
    <w:rsid w:val="00AA3332"/>
    <w:rsid w:val="00AA3620"/>
    <w:rsid w:val="00AA4895"/>
    <w:rsid w:val="00AA4AAA"/>
    <w:rsid w:val="00AA5C08"/>
    <w:rsid w:val="00AA6F42"/>
    <w:rsid w:val="00AA729D"/>
    <w:rsid w:val="00AB186C"/>
    <w:rsid w:val="00AB1D01"/>
    <w:rsid w:val="00AB28E6"/>
    <w:rsid w:val="00AB2F81"/>
    <w:rsid w:val="00AB33F5"/>
    <w:rsid w:val="00AB3F31"/>
    <w:rsid w:val="00AB4C7C"/>
    <w:rsid w:val="00AB51E6"/>
    <w:rsid w:val="00AB5B23"/>
    <w:rsid w:val="00AB6A54"/>
    <w:rsid w:val="00AB6D50"/>
    <w:rsid w:val="00AC018F"/>
    <w:rsid w:val="00AC1359"/>
    <w:rsid w:val="00AC326B"/>
    <w:rsid w:val="00AC3B24"/>
    <w:rsid w:val="00AC3BDA"/>
    <w:rsid w:val="00AC41F0"/>
    <w:rsid w:val="00AC428E"/>
    <w:rsid w:val="00AC4C4B"/>
    <w:rsid w:val="00AC5876"/>
    <w:rsid w:val="00AC63C3"/>
    <w:rsid w:val="00AC7409"/>
    <w:rsid w:val="00AC743D"/>
    <w:rsid w:val="00AC75F3"/>
    <w:rsid w:val="00AC7C0E"/>
    <w:rsid w:val="00AD03E2"/>
    <w:rsid w:val="00AD0CBE"/>
    <w:rsid w:val="00AD2093"/>
    <w:rsid w:val="00AD2204"/>
    <w:rsid w:val="00AD411B"/>
    <w:rsid w:val="00AD461C"/>
    <w:rsid w:val="00AD55A8"/>
    <w:rsid w:val="00AD5AF0"/>
    <w:rsid w:val="00AD61D2"/>
    <w:rsid w:val="00AD653C"/>
    <w:rsid w:val="00AD68B8"/>
    <w:rsid w:val="00AD718A"/>
    <w:rsid w:val="00AD7594"/>
    <w:rsid w:val="00AD7726"/>
    <w:rsid w:val="00AD78B5"/>
    <w:rsid w:val="00AE07BA"/>
    <w:rsid w:val="00AE1BBE"/>
    <w:rsid w:val="00AE1C8A"/>
    <w:rsid w:val="00AE3D05"/>
    <w:rsid w:val="00AE3E3D"/>
    <w:rsid w:val="00AE48BF"/>
    <w:rsid w:val="00AE49C9"/>
    <w:rsid w:val="00AE4D3D"/>
    <w:rsid w:val="00AE51B9"/>
    <w:rsid w:val="00AE6546"/>
    <w:rsid w:val="00AE737F"/>
    <w:rsid w:val="00AE73B7"/>
    <w:rsid w:val="00AF04AB"/>
    <w:rsid w:val="00AF2156"/>
    <w:rsid w:val="00AF3357"/>
    <w:rsid w:val="00AF3A10"/>
    <w:rsid w:val="00AF5C3C"/>
    <w:rsid w:val="00AF6FA4"/>
    <w:rsid w:val="00AF76B0"/>
    <w:rsid w:val="00B003B2"/>
    <w:rsid w:val="00B020A4"/>
    <w:rsid w:val="00B028E2"/>
    <w:rsid w:val="00B03547"/>
    <w:rsid w:val="00B040A5"/>
    <w:rsid w:val="00B04520"/>
    <w:rsid w:val="00B04D23"/>
    <w:rsid w:val="00B057A4"/>
    <w:rsid w:val="00B060A6"/>
    <w:rsid w:val="00B062FB"/>
    <w:rsid w:val="00B06CBD"/>
    <w:rsid w:val="00B07A1C"/>
    <w:rsid w:val="00B11ED8"/>
    <w:rsid w:val="00B12389"/>
    <w:rsid w:val="00B12676"/>
    <w:rsid w:val="00B13307"/>
    <w:rsid w:val="00B134F9"/>
    <w:rsid w:val="00B138AD"/>
    <w:rsid w:val="00B13B18"/>
    <w:rsid w:val="00B1461C"/>
    <w:rsid w:val="00B17072"/>
    <w:rsid w:val="00B17AEE"/>
    <w:rsid w:val="00B212D5"/>
    <w:rsid w:val="00B21C98"/>
    <w:rsid w:val="00B24B6D"/>
    <w:rsid w:val="00B24C68"/>
    <w:rsid w:val="00B2522C"/>
    <w:rsid w:val="00B25407"/>
    <w:rsid w:val="00B25BF4"/>
    <w:rsid w:val="00B31272"/>
    <w:rsid w:val="00B3139A"/>
    <w:rsid w:val="00B318E5"/>
    <w:rsid w:val="00B327F5"/>
    <w:rsid w:val="00B32AFA"/>
    <w:rsid w:val="00B3494C"/>
    <w:rsid w:val="00B353A1"/>
    <w:rsid w:val="00B36C81"/>
    <w:rsid w:val="00B40960"/>
    <w:rsid w:val="00B41137"/>
    <w:rsid w:val="00B427A4"/>
    <w:rsid w:val="00B42B27"/>
    <w:rsid w:val="00B42DC9"/>
    <w:rsid w:val="00B4420B"/>
    <w:rsid w:val="00B44862"/>
    <w:rsid w:val="00B4600A"/>
    <w:rsid w:val="00B47619"/>
    <w:rsid w:val="00B47651"/>
    <w:rsid w:val="00B47E21"/>
    <w:rsid w:val="00B50283"/>
    <w:rsid w:val="00B51307"/>
    <w:rsid w:val="00B51560"/>
    <w:rsid w:val="00B51788"/>
    <w:rsid w:val="00B51FA5"/>
    <w:rsid w:val="00B52C81"/>
    <w:rsid w:val="00B53405"/>
    <w:rsid w:val="00B53484"/>
    <w:rsid w:val="00B54A32"/>
    <w:rsid w:val="00B55A24"/>
    <w:rsid w:val="00B6007E"/>
    <w:rsid w:val="00B61D6D"/>
    <w:rsid w:val="00B642CB"/>
    <w:rsid w:val="00B64402"/>
    <w:rsid w:val="00B646B3"/>
    <w:rsid w:val="00B66737"/>
    <w:rsid w:val="00B66F1A"/>
    <w:rsid w:val="00B67E2E"/>
    <w:rsid w:val="00B70A65"/>
    <w:rsid w:val="00B72F44"/>
    <w:rsid w:val="00B730F3"/>
    <w:rsid w:val="00B732DC"/>
    <w:rsid w:val="00B7336C"/>
    <w:rsid w:val="00B74A89"/>
    <w:rsid w:val="00B76A19"/>
    <w:rsid w:val="00B77FED"/>
    <w:rsid w:val="00B8126F"/>
    <w:rsid w:val="00B81A2D"/>
    <w:rsid w:val="00B81CD8"/>
    <w:rsid w:val="00B823BF"/>
    <w:rsid w:val="00B84E41"/>
    <w:rsid w:val="00B87202"/>
    <w:rsid w:val="00B87D76"/>
    <w:rsid w:val="00B90944"/>
    <w:rsid w:val="00B925C3"/>
    <w:rsid w:val="00B92B47"/>
    <w:rsid w:val="00B932A2"/>
    <w:rsid w:val="00B95788"/>
    <w:rsid w:val="00B97D7F"/>
    <w:rsid w:val="00BA1B8C"/>
    <w:rsid w:val="00BA1B9F"/>
    <w:rsid w:val="00BA24D6"/>
    <w:rsid w:val="00BA3C43"/>
    <w:rsid w:val="00BA4C04"/>
    <w:rsid w:val="00BA62E8"/>
    <w:rsid w:val="00BB07CA"/>
    <w:rsid w:val="00BB19C2"/>
    <w:rsid w:val="00BB2033"/>
    <w:rsid w:val="00BB5669"/>
    <w:rsid w:val="00BB594F"/>
    <w:rsid w:val="00BB5DE1"/>
    <w:rsid w:val="00BB653E"/>
    <w:rsid w:val="00BB6BC1"/>
    <w:rsid w:val="00BB7403"/>
    <w:rsid w:val="00BB791D"/>
    <w:rsid w:val="00BC0532"/>
    <w:rsid w:val="00BC19A9"/>
    <w:rsid w:val="00BC38A4"/>
    <w:rsid w:val="00BC413A"/>
    <w:rsid w:val="00BC4310"/>
    <w:rsid w:val="00BC501A"/>
    <w:rsid w:val="00BC635C"/>
    <w:rsid w:val="00BC74E9"/>
    <w:rsid w:val="00BC75C0"/>
    <w:rsid w:val="00BC7791"/>
    <w:rsid w:val="00BD02E7"/>
    <w:rsid w:val="00BD06CE"/>
    <w:rsid w:val="00BD087E"/>
    <w:rsid w:val="00BD0C0D"/>
    <w:rsid w:val="00BD0E17"/>
    <w:rsid w:val="00BD1849"/>
    <w:rsid w:val="00BD1958"/>
    <w:rsid w:val="00BD1E29"/>
    <w:rsid w:val="00BD343D"/>
    <w:rsid w:val="00BD6A42"/>
    <w:rsid w:val="00BD72B9"/>
    <w:rsid w:val="00BD7A9B"/>
    <w:rsid w:val="00BE07B8"/>
    <w:rsid w:val="00BE1241"/>
    <w:rsid w:val="00BE182D"/>
    <w:rsid w:val="00BE201D"/>
    <w:rsid w:val="00BE20F9"/>
    <w:rsid w:val="00BE27FF"/>
    <w:rsid w:val="00BE3F1E"/>
    <w:rsid w:val="00BE4895"/>
    <w:rsid w:val="00BE566A"/>
    <w:rsid w:val="00BE686C"/>
    <w:rsid w:val="00BE6AD6"/>
    <w:rsid w:val="00BE6B03"/>
    <w:rsid w:val="00BE76A4"/>
    <w:rsid w:val="00BE7AC3"/>
    <w:rsid w:val="00BF0220"/>
    <w:rsid w:val="00BF1E2C"/>
    <w:rsid w:val="00BF2780"/>
    <w:rsid w:val="00BF27CA"/>
    <w:rsid w:val="00BF27EF"/>
    <w:rsid w:val="00BF2D2B"/>
    <w:rsid w:val="00BF3670"/>
    <w:rsid w:val="00BF3F2E"/>
    <w:rsid w:val="00BF408D"/>
    <w:rsid w:val="00BF6212"/>
    <w:rsid w:val="00BF693B"/>
    <w:rsid w:val="00BF6D7F"/>
    <w:rsid w:val="00BF6EC2"/>
    <w:rsid w:val="00C0193F"/>
    <w:rsid w:val="00C02002"/>
    <w:rsid w:val="00C03746"/>
    <w:rsid w:val="00C03893"/>
    <w:rsid w:val="00C03CB6"/>
    <w:rsid w:val="00C06EA5"/>
    <w:rsid w:val="00C07666"/>
    <w:rsid w:val="00C07E40"/>
    <w:rsid w:val="00C07EE8"/>
    <w:rsid w:val="00C1020B"/>
    <w:rsid w:val="00C10599"/>
    <w:rsid w:val="00C117B6"/>
    <w:rsid w:val="00C11BC7"/>
    <w:rsid w:val="00C11ECF"/>
    <w:rsid w:val="00C128DB"/>
    <w:rsid w:val="00C144AC"/>
    <w:rsid w:val="00C14705"/>
    <w:rsid w:val="00C14A7B"/>
    <w:rsid w:val="00C1650D"/>
    <w:rsid w:val="00C167F5"/>
    <w:rsid w:val="00C16BC7"/>
    <w:rsid w:val="00C173C0"/>
    <w:rsid w:val="00C17BE3"/>
    <w:rsid w:val="00C20B29"/>
    <w:rsid w:val="00C21B7B"/>
    <w:rsid w:val="00C242C9"/>
    <w:rsid w:val="00C2469F"/>
    <w:rsid w:val="00C24BFB"/>
    <w:rsid w:val="00C2553B"/>
    <w:rsid w:val="00C255BF"/>
    <w:rsid w:val="00C26DF9"/>
    <w:rsid w:val="00C30020"/>
    <w:rsid w:val="00C32D5F"/>
    <w:rsid w:val="00C33884"/>
    <w:rsid w:val="00C33C5C"/>
    <w:rsid w:val="00C349C0"/>
    <w:rsid w:val="00C34D66"/>
    <w:rsid w:val="00C362A4"/>
    <w:rsid w:val="00C36785"/>
    <w:rsid w:val="00C37BB6"/>
    <w:rsid w:val="00C37E88"/>
    <w:rsid w:val="00C4091C"/>
    <w:rsid w:val="00C40B97"/>
    <w:rsid w:val="00C40D00"/>
    <w:rsid w:val="00C415CB"/>
    <w:rsid w:val="00C419C3"/>
    <w:rsid w:val="00C4239C"/>
    <w:rsid w:val="00C4291E"/>
    <w:rsid w:val="00C42E4E"/>
    <w:rsid w:val="00C42F0A"/>
    <w:rsid w:val="00C43499"/>
    <w:rsid w:val="00C43CF1"/>
    <w:rsid w:val="00C43E51"/>
    <w:rsid w:val="00C45554"/>
    <w:rsid w:val="00C45845"/>
    <w:rsid w:val="00C45856"/>
    <w:rsid w:val="00C45FF2"/>
    <w:rsid w:val="00C478D6"/>
    <w:rsid w:val="00C51533"/>
    <w:rsid w:val="00C51A31"/>
    <w:rsid w:val="00C51E99"/>
    <w:rsid w:val="00C52A47"/>
    <w:rsid w:val="00C537CC"/>
    <w:rsid w:val="00C54053"/>
    <w:rsid w:val="00C55A31"/>
    <w:rsid w:val="00C55AAB"/>
    <w:rsid w:val="00C56128"/>
    <w:rsid w:val="00C56149"/>
    <w:rsid w:val="00C56470"/>
    <w:rsid w:val="00C57591"/>
    <w:rsid w:val="00C60A56"/>
    <w:rsid w:val="00C611DF"/>
    <w:rsid w:val="00C63174"/>
    <w:rsid w:val="00C64309"/>
    <w:rsid w:val="00C65722"/>
    <w:rsid w:val="00C667F2"/>
    <w:rsid w:val="00C66E62"/>
    <w:rsid w:val="00C67EAA"/>
    <w:rsid w:val="00C7176C"/>
    <w:rsid w:val="00C71AEA"/>
    <w:rsid w:val="00C7201D"/>
    <w:rsid w:val="00C72541"/>
    <w:rsid w:val="00C729C6"/>
    <w:rsid w:val="00C73540"/>
    <w:rsid w:val="00C7549C"/>
    <w:rsid w:val="00C75F0F"/>
    <w:rsid w:val="00C765C7"/>
    <w:rsid w:val="00C811CB"/>
    <w:rsid w:val="00C842F7"/>
    <w:rsid w:val="00C84653"/>
    <w:rsid w:val="00C853BA"/>
    <w:rsid w:val="00C866F8"/>
    <w:rsid w:val="00C86861"/>
    <w:rsid w:val="00C87884"/>
    <w:rsid w:val="00C91164"/>
    <w:rsid w:val="00C9197F"/>
    <w:rsid w:val="00C92553"/>
    <w:rsid w:val="00C927D8"/>
    <w:rsid w:val="00C9394C"/>
    <w:rsid w:val="00C94436"/>
    <w:rsid w:val="00C95CD9"/>
    <w:rsid w:val="00C95F1A"/>
    <w:rsid w:val="00C9669C"/>
    <w:rsid w:val="00CA108D"/>
    <w:rsid w:val="00CA1195"/>
    <w:rsid w:val="00CA1266"/>
    <w:rsid w:val="00CA1AE2"/>
    <w:rsid w:val="00CA36E0"/>
    <w:rsid w:val="00CA5704"/>
    <w:rsid w:val="00CA60B3"/>
    <w:rsid w:val="00CA6302"/>
    <w:rsid w:val="00CA6A33"/>
    <w:rsid w:val="00CA6C77"/>
    <w:rsid w:val="00CA7162"/>
    <w:rsid w:val="00CA7657"/>
    <w:rsid w:val="00CA7B0E"/>
    <w:rsid w:val="00CB1D34"/>
    <w:rsid w:val="00CB2635"/>
    <w:rsid w:val="00CB29B6"/>
    <w:rsid w:val="00CB3056"/>
    <w:rsid w:val="00CB4597"/>
    <w:rsid w:val="00CB475A"/>
    <w:rsid w:val="00CB49F8"/>
    <w:rsid w:val="00CB4CC2"/>
    <w:rsid w:val="00CB4FE9"/>
    <w:rsid w:val="00CB5903"/>
    <w:rsid w:val="00CB623E"/>
    <w:rsid w:val="00CB7AEE"/>
    <w:rsid w:val="00CC02FE"/>
    <w:rsid w:val="00CC2205"/>
    <w:rsid w:val="00CC33CD"/>
    <w:rsid w:val="00CC35D9"/>
    <w:rsid w:val="00CC3FA5"/>
    <w:rsid w:val="00CC4B22"/>
    <w:rsid w:val="00CC4EAF"/>
    <w:rsid w:val="00CC5AC9"/>
    <w:rsid w:val="00CC6EFC"/>
    <w:rsid w:val="00CC74FB"/>
    <w:rsid w:val="00CC7A04"/>
    <w:rsid w:val="00CD016B"/>
    <w:rsid w:val="00CD05DA"/>
    <w:rsid w:val="00CD0795"/>
    <w:rsid w:val="00CD0B09"/>
    <w:rsid w:val="00CD1855"/>
    <w:rsid w:val="00CD35C3"/>
    <w:rsid w:val="00CD494E"/>
    <w:rsid w:val="00CD6D25"/>
    <w:rsid w:val="00CD77CF"/>
    <w:rsid w:val="00CE1A10"/>
    <w:rsid w:val="00CE5701"/>
    <w:rsid w:val="00CE6D9A"/>
    <w:rsid w:val="00CE75DB"/>
    <w:rsid w:val="00CE76DB"/>
    <w:rsid w:val="00CE7B27"/>
    <w:rsid w:val="00CE7F42"/>
    <w:rsid w:val="00CF086E"/>
    <w:rsid w:val="00CF0A53"/>
    <w:rsid w:val="00CF262F"/>
    <w:rsid w:val="00CF26AE"/>
    <w:rsid w:val="00CF3557"/>
    <w:rsid w:val="00CF5BBD"/>
    <w:rsid w:val="00CF5C61"/>
    <w:rsid w:val="00CF62D9"/>
    <w:rsid w:val="00CF6CD0"/>
    <w:rsid w:val="00CF75B7"/>
    <w:rsid w:val="00D028C4"/>
    <w:rsid w:val="00D02910"/>
    <w:rsid w:val="00D03FCA"/>
    <w:rsid w:val="00D03FCE"/>
    <w:rsid w:val="00D06271"/>
    <w:rsid w:val="00D06AA1"/>
    <w:rsid w:val="00D07E81"/>
    <w:rsid w:val="00D10C07"/>
    <w:rsid w:val="00D1160D"/>
    <w:rsid w:val="00D122C0"/>
    <w:rsid w:val="00D13AFE"/>
    <w:rsid w:val="00D13DD0"/>
    <w:rsid w:val="00D143FA"/>
    <w:rsid w:val="00D1450C"/>
    <w:rsid w:val="00D14EA6"/>
    <w:rsid w:val="00D162CF"/>
    <w:rsid w:val="00D1684D"/>
    <w:rsid w:val="00D17B3D"/>
    <w:rsid w:val="00D21893"/>
    <w:rsid w:val="00D21E48"/>
    <w:rsid w:val="00D22129"/>
    <w:rsid w:val="00D226C1"/>
    <w:rsid w:val="00D22AC6"/>
    <w:rsid w:val="00D23024"/>
    <w:rsid w:val="00D23B96"/>
    <w:rsid w:val="00D23BD9"/>
    <w:rsid w:val="00D23D7C"/>
    <w:rsid w:val="00D24470"/>
    <w:rsid w:val="00D24EB6"/>
    <w:rsid w:val="00D2578B"/>
    <w:rsid w:val="00D25D91"/>
    <w:rsid w:val="00D264E2"/>
    <w:rsid w:val="00D26C00"/>
    <w:rsid w:val="00D273F5"/>
    <w:rsid w:val="00D27B63"/>
    <w:rsid w:val="00D303C4"/>
    <w:rsid w:val="00D322C5"/>
    <w:rsid w:val="00D3259E"/>
    <w:rsid w:val="00D32ACF"/>
    <w:rsid w:val="00D32DF1"/>
    <w:rsid w:val="00D33384"/>
    <w:rsid w:val="00D33B1B"/>
    <w:rsid w:val="00D33D0F"/>
    <w:rsid w:val="00D343E7"/>
    <w:rsid w:val="00D3441B"/>
    <w:rsid w:val="00D3513C"/>
    <w:rsid w:val="00D35849"/>
    <w:rsid w:val="00D35DED"/>
    <w:rsid w:val="00D3641A"/>
    <w:rsid w:val="00D3693E"/>
    <w:rsid w:val="00D36F3B"/>
    <w:rsid w:val="00D372A9"/>
    <w:rsid w:val="00D372BD"/>
    <w:rsid w:val="00D37A45"/>
    <w:rsid w:val="00D41C3B"/>
    <w:rsid w:val="00D41FAF"/>
    <w:rsid w:val="00D4219A"/>
    <w:rsid w:val="00D4460F"/>
    <w:rsid w:val="00D454CE"/>
    <w:rsid w:val="00D45AE6"/>
    <w:rsid w:val="00D45CBF"/>
    <w:rsid w:val="00D46141"/>
    <w:rsid w:val="00D50F14"/>
    <w:rsid w:val="00D515D8"/>
    <w:rsid w:val="00D51A88"/>
    <w:rsid w:val="00D51D7C"/>
    <w:rsid w:val="00D51EA8"/>
    <w:rsid w:val="00D534C0"/>
    <w:rsid w:val="00D549C3"/>
    <w:rsid w:val="00D57E65"/>
    <w:rsid w:val="00D6058C"/>
    <w:rsid w:val="00D60A2A"/>
    <w:rsid w:val="00D61633"/>
    <w:rsid w:val="00D63C76"/>
    <w:rsid w:val="00D64F40"/>
    <w:rsid w:val="00D65D96"/>
    <w:rsid w:val="00D668E7"/>
    <w:rsid w:val="00D67324"/>
    <w:rsid w:val="00D67F13"/>
    <w:rsid w:val="00D7091E"/>
    <w:rsid w:val="00D7285E"/>
    <w:rsid w:val="00D72950"/>
    <w:rsid w:val="00D7297D"/>
    <w:rsid w:val="00D7413A"/>
    <w:rsid w:val="00D7530B"/>
    <w:rsid w:val="00D75AA2"/>
    <w:rsid w:val="00D75AD3"/>
    <w:rsid w:val="00D77150"/>
    <w:rsid w:val="00D7745D"/>
    <w:rsid w:val="00D805C8"/>
    <w:rsid w:val="00D827B3"/>
    <w:rsid w:val="00D83959"/>
    <w:rsid w:val="00D83C0B"/>
    <w:rsid w:val="00D83D8E"/>
    <w:rsid w:val="00D84FB5"/>
    <w:rsid w:val="00D86628"/>
    <w:rsid w:val="00D8734A"/>
    <w:rsid w:val="00D874F3"/>
    <w:rsid w:val="00D92D45"/>
    <w:rsid w:val="00D938CD"/>
    <w:rsid w:val="00D95C24"/>
    <w:rsid w:val="00D95CD5"/>
    <w:rsid w:val="00D963EF"/>
    <w:rsid w:val="00D97627"/>
    <w:rsid w:val="00DA05C3"/>
    <w:rsid w:val="00DA0780"/>
    <w:rsid w:val="00DA1619"/>
    <w:rsid w:val="00DA193A"/>
    <w:rsid w:val="00DA19D7"/>
    <w:rsid w:val="00DA1F37"/>
    <w:rsid w:val="00DA1F7A"/>
    <w:rsid w:val="00DA2C32"/>
    <w:rsid w:val="00DA3892"/>
    <w:rsid w:val="00DA423E"/>
    <w:rsid w:val="00DA5774"/>
    <w:rsid w:val="00DA6108"/>
    <w:rsid w:val="00DB007A"/>
    <w:rsid w:val="00DB443C"/>
    <w:rsid w:val="00DB47C0"/>
    <w:rsid w:val="00DB4C9B"/>
    <w:rsid w:val="00DC0947"/>
    <w:rsid w:val="00DC12C0"/>
    <w:rsid w:val="00DC15F3"/>
    <w:rsid w:val="00DC4ECB"/>
    <w:rsid w:val="00DC4FA9"/>
    <w:rsid w:val="00DC5095"/>
    <w:rsid w:val="00DD040B"/>
    <w:rsid w:val="00DD1F22"/>
    <w:rsid w:val="00DD3642"/>
    <w:rsid w:val="00DD3AD4"/>
    <w:rsid w:val="00DD3DB3"/>
    <w:rsid w:val="00DD3F8A"/>
    <w:rsid w:val="00DD5A3F"/>
    <w:rsid w:val="00DE0690"/>
    <w:rsid w:val="00DE0EB8"/>
    <w:rsid w:val="00DE2E1C"/>
    <w:rsid w:val="00DE3B26"/>
    <w:rsid w:val="00DE5278"/>
    <w:rsid w:val="00DE54FE"/>
    <w:rsid w:val="00DE55DC"/>
    <w:rsid w:val="00DE61A9"/>
    <w:rsid w:val="00DE660C"/>
    <w:rsid w:val="00DE7C57"/>
    <w:rsid w:val="00DE7D84"/>
    <w:rsid w:val="00DF05C8"/>
    <w:rsid w:val="00DF0B52"/>
    <w:rsid w:val="00DF0C66"/>
    <w:rsid w:val="00DF15E8"/>
    <w:rsid w:val="00DF2BD7"/>
    <w:rsid w:val="00DF3525"/>
    <w:rsid w:val="00DF4221"/>
    <w:rsid w:val="00DF4CA5"/>
    <w:rsid w:val="00E000B6"/>
    <w:rsid w:val="00E00499"/>
    <w:rsid w:val="00E00E8A"/>
    <w:rsid w:val="00E01139"/>
    <w:rsid w:val="00E0192A"/>
    <w:rsid w:val="00E02624"/>
    <w:rsid w:val="00E02C33"/>
    <w:rsid w:val="00E036CE"/>
    <w:rsid w:val="00E048F8"/>
    <w:rsid w:val="00E05115"/>
    <w:rsid w:val="00E068B1"/>
    <w:rsid w:val="00E109E2"/>
    <w:rsid w:val="00E11A2C"/>
    <w:rsid w:val="00E11B78"/>
    <w:rsid w:val="00E11C02"/>
    <w:rsid w:val="00E124DC"/>
    <w:rsid w:val="00E133B6"/>
    <w:rsid w:val="00E13BA9"/>
    <w:rsid w:val="00E13CAC"/>
    <w:rsid w:val="00E14222"/>
    <w:rsid w:val="00E1488A"/>
    <w:rsid w:val="00E14CA5"/>
    <w:rsid w:val="00E14EF3"/>
    <w:rsid w:val="00E15596"/>
    <w:rsid w:val="00E16023"/>
    <w:rsid w:val="00E163A0"/>
    <w:rsid w:val="00E16FFA"/>
    <w:rsid w:val="00E20565"/>
    <w:rsid w:val="00E20D90"/>
    <w:rsid w:val="00E21B28"/>
    <w:rsid w:val="00E21C97"/>
    <w:rsid w:val="00E2369E"/>
    <w:rsid w:val="00E23BD9"/>
    <w:rsid w:val="00E25BAA"/>
    <w:rsid w:val="00E26337"/>
    <w:rsid w:val="00E26570"/>
    <w:rsid w:val="00E26CFE"/>
    <w:rsid w:val="00E27A71"/>
    <w:rsid w:val="00E27CC9"/>
    <w:rsid w:val="00E31904"/>
    <w:rsid w:val="00E34720"/>
    <w:rsid w:val="00E355E2"/>
    <w:rsid w:val="00E35A8C"/>
    <w:rsid w:val="00E36359"/>
    <w:rsid w:val="00E3655D"/>
    <w:rsid w:val="00E37015"/>
    <w:rsid w:val="00E376D1"/>
    <w:rsid w:val="00E40444"/>
    <w:rsid w:val="00E40A6B"/>
    <w:rsid w:val="00E41511"/>
    <w:rsid w:val="00E41749"/>
    <w:rsid w:val="00E427FC"/>
    <w:rsid w:val="00E42E2D"/>
    <w:rsid w:val="00E440BF"/>
    <w:rsid w:val="00E44507"/>
    <w:rsid w:val="00E44FF8"/>
    <w:rsid w:val="00E47903"/>
    <w:rsid w:val="00E50490"/>
    <w:rsid w:val="00E50634"/>
    <w:rsid w:val="00E5063A"/>
    <w:rsid w:val="00E506E3"/>
    <w:rsid w:val="00E51A0B"/>
    <w:rsid w:val="00E51C45"/>
    <w:rsid w:val="00E5217C"/>
    <w:rsid w:val="00E5368D"/>
    <w:rsid w:val="00E53E94"/>
    <w:rsid w:val="00E53EED"/>
    <w:rsid w:val="00E545E8"/>
    <w:rsid w:val="00E54BBB"/>
    <w:rsid w:val="00E54E2D"/>
    <w:rsid w:val="00E577E3"/>
    <w:rsid w:val="00E57978"/>
    <w:rsid w:val="00E57D83"/>
    <w:rsid w:val="00E611AD"/>
    <w:rsid w:val="00E611B4"/>
    <w:rsid w:val="00E64D95"/>
    <w:rsid w:val="00E64FE8"/>
    <w:rsid w:val="00E65A55"/>
    <w:rsid w:val="00E65C17"/>
    <w:rsid w:val="00E66C01"/>
    <w:rsid w:val="00E6720A"/>
    <w:rsid w:val="00E70128"/>
    <w:rsid w:val="00E706F2"/>
    <w:rsid w:val="00E70BA6"/>
    <w:rsid w:val="00E70F43"/>
    <w:rsid w:val="00E72C0E"/>
    <w:rsid w:val="00E75D96"/>
    <w:rsid w:val="00E76109"/>
    <w:rsid w:val="00E7721C"/>
    <w:rsid w:val="00E80964"/>
    <w:rsid w:val="00E81482"/>
    <w:rsid w:val="00E82040"/>
    <w:rsid w:val="00E82491"/>
    <w:rsid w:val="00E82E19"/>
    <w:rsid w:val="00E84A61"/>
    <w:rsid w:val="00E856EE"/>
    <w:rsid w:val="00E8638C"/>
    <w:rsid w:val="00E866D5"/>
    <w:rsid w:val="00E86DE9"/>
    <w:rsid w:val="00E86FEE"/>
    <w:rsid w:val="00E87DF1"/>
    <w:rsid w:val="00E903C0"/>
    <w:rsid w:val="00E90824"/>
    <w:rsid w:val="00E90BAA"/>
    <w:rsid w:val="00E91C28"/>
    <w:rsid w:val="00E92139"/>
    <w:rsid w:val="00E94186"/>
    <w:rsid w:val="00E946FD"/>
    <w:rsid w:val="00E94C40"/>
    <w:rsid w:val="00E95500"/>
    <w:rsid w:val="00E95903"/>
    <w:rsid w:val="00E95A59"/>
    <w:rsid w:val="00E96E10"/>
    <w:rsid w:val="00E9701B"/>
    <w:rsid w:val="00EA0706"/>
    <w:rsid w:val="00EA0BCB"/>
    <w:rsid w:val="00EA14FE"/>
    <w:rsid w:val="00EA15F8"/>
    <w:rsid w:val="00EA31FE"/>
    <w:rsid w:val="00EA3A02"/>
    <w:rsid w:val="00EA6067"/>
    <w:rsid w:val="00EA69F7"/>
    <w:rsid w:val="00EB1577"/>
    <w:rsid w:val="00EB203F"/>
    <w:rsid w:val="00EB2191"/>
    <w:rsid w:val="00EB6A62"/>
    <w:rsid w:val="00EB79C3"/>
    <w:rsid w:val="00EC06AD"/>
    <w:rsid w:val="00EC1308"/>
    <w:rsid w:val="00EC1BF3"/>
    <w:rsid w:val="00EC4260"/>
    <w:rsid w:val="00EC57F6"/>
    <w:rsid w:val="00EC5C5C"/>
    <w:rsid w:val="00EC6C31"/>
    <w:rsid w:val="00EC6CC0"/>
    <w:rsid w:val="00EC6F21"/>
    <w:rsid w:val="00EC744A"/>
    <w:rsid w:val="00ED1411"/>
    <w:rsid w:val="00ED1760"/>
    <w:rsid w:val="00ED1975"/>
    <w:rsid w:val="00ED261B"/>
    <w:rsid w:val="00ED286E"/>
    <w:rsid w:val="00ED4FB6"/>
    <w:rsid w:val="00ED5E24"/>
    <w:rsid w:val="00ED6B23"/>
    <w:rsid w:val="00ED6EE8"/>
    <w:rsid w:val="00EE07A0"/>
    <w:rsid w:val="00EE1A3E"/>
    <w:rsid w:val="00EE1C9B"/>
    <w:rsid w:val="00EE2AB4"/>
    <w:rsid w:val="00EE2E1C"/>
    <w:rsid w:val="00EE3189"/>
    <w:rsid w:val="00EE55FF"/>
    <w:rsid w:val="00EE5693"/>
    <w:rsid w:val="00EE5841"/>
    <w:rsid w:val="00EE6BCA"/>
    <w:rsid w:val="00EE718A"/>
    <w:rsid w:val="00EE74ED"/>
    <w:rsid w:val="00EF12B2"/>
    <w:rsid w:val="00EF144B"/>
    <w:rsid w:val="00EF2FDB"/>
    <w:rsid w:val="00EF3992"/>
    <w:rsid w:val="00EF4628"/>
    <w:rsid w:val="00EF51A0"/>
    <w:rsid w:val="00EF5A92"/>
    <w:rsid w:val="00EF615E"/>
    <w:rsid w:val="00EF69F8"/>
    <w:rsid w:val="00EF7052"/>
    <w:rsid w:val="00F00921"/>
    <w:rsid w:val="00F0093F"/>
    <w:rsid w:val="00F00EB5"/>
    <w:rsid w:val="00F027B6"/>
    <w:rsid w:val="00F029FF"/>
    <w:rsid w:val="00F0489D"/>
    <w:rsid w:val="00F04B7B"/>
    <w:rsid w:val="00F063D8"/>
    <w:rsid w:val="00F06CE6"/>
    <w:rsid w:val="00F11EA8"/>
    <w:rsid w:val="00F1401F"/>
    <w:rsid w:val="00F14349"/>
    <w:rsid w:val="00F149B6"/>
    <w:rsid w:val="00F15906"/>
    <w:rsid w:val="00F20ED1"/>
    <w:rsid w:val="00F221B2"/>
    <w:rsid w:val="00F2262B"/>
    <w:rsid w:val="00F23A52"/>
    <w:rsid w:val="00F23B6F"/>
    <w:rsid w:val="00F25C67"/>
    <w:rsid w:val="00F266D3"/>
    <w:rsid w:val="00F26F2B"/>
    <w:rsid w:val="00F2739C"/>
    <w:rsid w:val="00F30B45"/>
    <w:rsid w:val="00F311B0"/>
    <w:rsid w:val="00F32554"/>
    <w:rsid w:val="00F32F15"/>
    <w:rsid w:val="00F33A23"/>
    <w:rsid w:val="00F346CB"/>
    <w:rsid w:val="00F34E00"/>
    <w:rsid w:val="00F34F20"/>
    <w:rsid w:val="00F3527E"/>
    <w:rsid w:val="00F3689A"/>
    <w:rsid w:val="00F36F45"/>
    <w:rsid w:val="00F3737C"/>
    <w:rsid w:val="00F3770A"/>
    <w:rsid w:val="00F379E1"/>
    <w:rsid w:val="00F37FDA"/>
    <w:rsid w:val="00F41DED"/>
    <w:rsid w:val="00F41FF0"/>
    <w:rsid w:val="00F422F6"/>
    <w:rsid w:val="00F43023"/>
    <w:rsid w:val="00F44FEF"/>
    <w:rsid w:val="00F458CC"/>
    <w:rsid w:val="00F4609B"/>
    <w:rsid w:val="00F460E9"/>
    <w:rsid w:val="00F472BA"/>
    <w:rsid w:val="00F509ED"/>
    <w:rsid w:val="00F50AA7"/>
    <w:rsid w:val="00F50BF0"/>
    <w:rsid w:val="00F50C67"/>
    <w:rsid w:val="00F50F16"/>
    <w:rsid w:val="00F52B3F"/>
    <w:rsid w:val="00F52E71"/>
    <w:rsid w:val="00F5336F"/>
    <w:rsid w:val="00F54974"/>
    <w:rsid w:val="00F55BB4"/>
    <w:rsid w:val="00F55E7D"/>
    <w:rsid w:val="00F5703A"/>
    <w:rsid w:val="00F57475"/>
    <w:rsid w:val="00F578B3"/>
    <w:rsid w:val="00F61527"/>
    <w:rsid w:val="00F61B1D"/>
    <w:rsid w:val="00F63C37"/>
    <w:rsid w:val="00F64BB0"/>
    <w:rsid w:val="00F657AF"/>
    <w:rsid w:val="00F6591D"/>
    <w:rsid w:val="00F65936"/>
    <w:rsid w:val="00F65CF2"/>
    <w:rsid w:val="00F6636D"/>
    <w:rsid w:val="00F706A0"/>
    <w:rsid w:val="00F70A69"/>
    <w:rsid w:val="00F719DF"/>
    <w:rsid w:val="00F71C2F"/>
    <w:rsid w:val="00F71DC8"/>
    <w:rsid w:val="00F72998"/>
    <w:rsid w:val="00F72C30"/>
    <w:rsid w:val="00F732D8"/>
    <w:rsid w:val="00F7535E"/>
    <w:rsid w:val="00F75548"/>
    <w:rsid w:val="00F765E5"/>
    <w:rsid w:val="00F76CFF"/>
    <w:rsid w:val="00F77037"/>
    <w:rsid w:val="00F774DD"/>
    <w:rsid w:val="00F77E0B"/>
    <w:rsid w:val="00F8167F"/>
    <w:rsid w:val="00F81FAE"/>
    <w:rsid w:val="00F84731"/>
    <w:rsid w:val="00F84745"/>
    <w:rsid w:val="00F86508"/>
    <w:rsid w:val="00F8679E"/>
    <w:rsid w:val="00F869FC"/>
    <w:rsid w:val="00F86B80"/>
    <w:rsid w:val="00F87869"/>
    <w:rsid w:val="00F87CFC"/>
    <w:rsid w:val="00F9178F"/>
    <w:rsid w:val="00F91A8E"/>
    <w:rsid w:val="00F92EA3"/>
    <w:rsid w:val="00F93700"/>
    <w:rsid w:val="00F94B7C"/>
    <w:rsid w:val="00F970BE"/>
    <w:rsid w:val="00F9791F"/>
    <w:rsid w:val="00FA08C2"/>
    <w:rsid w:val="00FA08F3"/>
    <w:rsid w:val="00FA22FB"/>
    <w:rsid w:val="00FA2D02"/>
    <w:rsid w:val="00FA3DE9"/>
    <w:rsid w:val="00FA4C89"/>
    <w:rsid w:val="00FA5A22"/>
    <w:rsid w:val="00FA5B99"/>
    <w:rsid w:val="00FA70D9"/>
    <w:rsid w:val="00FA7930"/>
    <w:rsid w:val="00FB0134"/>
    <w:rsid w:val="00FB087B"/>
    <w:rsid w:val="00FB0A96"/>
    <w:rsid w:val="00FB0AB9"/>
    <w:rsid w:val="00FB130C"/>
    <w:rsid w:val="00FB1666"/>
    <w:rsid w:val="00FB2415"/>
    <w:rsid w:val="00FB30D5"/>
    <w:rsid w:val="00FB4016"/>
    <w:rsid w:val="00FB5356"/>
    <w:rsid w:val="00FB5A74"/>
    <w:rsid w:val="00FB7F10"/>
    <w:rsid w:val="00FB7F7E"/>
    <w:rsid w:val="00FC0777"/>
    <w:rsid w:val="00FC1643"/>
    <w:rsid w:val="00FC26BD"/>
    <w:rsid w:val="00FC3E2F"/>
    <w:rsid w:val="00FC3F9C"/>
    <w:rsid w:val="00FC4349"/>
    <w:rsid w:val="00FC4762"/>
    <w:rsid w:val="00FC47CD"/>
    <w:rsid w:val="00FC6681"/>
    <w:rsid w:val="00FC675D"/>
    <w:rsid w:val="00FC6898"/>
    <w:rsid w:val="00FD03C5"/>
    <w:rsid w:val="00FD1E93"/>
    <w:rsid w:val="00FD40DA"/>
    <w:rsid w:val="00FD41EE"/>
    <w:rsid w:val="00FD44BA"/>
    <w:rsid w:val="00FD44EE"/>
    <w:rsid w:val="00FD4953"/>
    <w:rsid w:val="00FD5F59"/>
    <w:rsid w:val="00FD6B80"/>
    <w:rsid w:val="00FD7050"/>
    <w:rsid w:val="00FD7D65"/>
    <w:rsid w:val="00FE0CCB"/>
    <w:rsid w:val="00FE0FDE"/>
    <w:rsid w:val="00FE1768"/>
    <w:rsid w:val="00FE276D"/>
    <w:rsid w:val="00FE4543"/>
    <w:rsid w:val="00FE558B"/>
    <w:rsid w:val="00FE6618"/>
    <w:rsid w:val="00FE6B35"/>
    <w:rsid w:val="00FE6EAF"/>
    <w:rsid w:val="00FE7A4B"/>
    <w:rsid w:val="00FF115B"/>
    <w:rsid w:val="00FF1496"/>
    <w:rsid w:val="00FF4190"/>
    <w:rsid w:val="00FF4CE8"/>
    <w:rsid w:val="00FF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2BAE94-6041-49F6-97BE-3EC6AF975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5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Rubrik1">
    <w:name w:val="heading 1"/>
    <w:basedOn w:val="Normal"/>
    <w:link w:val="Rubrik1Char"/>
    <w:uiPriority w:val="9"/>
    <w:qFormat/>
    <w:rsid w:val="00C32D5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rsid w:val="00EB1577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D03C5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03C5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7307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7307E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7307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7307E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4B2FA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link w:val="DefaultChar"/>
    <w:rsid w:val="00BD195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703975"/>
    <w:rPr>
      <w:b/>
      <w:bCs/>
    </w:rPr>
  </w:style>
  <w:style w:type="character" w:customStyle="1" w:styleId="apple-converted-space">
    <w:name w:val="apple-converted-space"/>
    <w:basedOn w:val="Standardstycketeckensnitt"/>
    <w:rsid w:val="00703975"/>
  </w:style>
  <w:style w:type="character" w:styleId="Olstomnmnande">
    <w:name w:val="Unresolved Mention"/>
    <w:basedOn w:val="Standardstycketeckensnitt"/>
    <w:uiPriority w:val="99"/>
    <w:semiHidden/>
    <w:unhideWhenUsed/>
    <w:rsid w:val="00CC7A04"/>
    <w:rPr>
      <w:color w:val="605E5C"/>
      <w:shd w:val="clear" w:color="auto" w:fill="E1DFDD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D029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D0291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Rubrik1Char">
    <w:name w:val="Rubrik 1 Char"/>
    <w:basedOn w:val="Standardstycketeckensnitt"/>
    <w:link w:val="Rubrik1"/>
    <w:uiPriority w:val="9"/>
    <w:rsid w:val="00C32D5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b">
    <w:name w:val="Normal (Web)"/>
    <w:basedOn w:val="Normal"/>
    <w:uiPriority w:val="99"/>
    <w:semiHidden/>
    <w:unhideWhenUsed/>
    <w:rsid w:val="00C32D5F"/>
    <w:pPr>
      <w:spacing w:before="100" w:beforeAutospacing="1" w:after="100" w:afterAutospacing="1"/>
    </w:pPr>
    <w:rPr>
      <w:lang w:eastAsia="en-GB"/>
    </w:rPr>
  </w:style>
  <w:style w:type="character" w:customStyle="1" w:styleId="DefaultChar">
    <w:name w:val="Default Char"/>
    <w:basedOn w:val="Standardstycketeckensnitt"/>
    <w:link w:val="Default"/>
    <w:rsid w:val="00845DC8"/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1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kontakt@helenebylow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3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Bylow</dc:creator>
  <cp:lastModifiedBy>Helene Bylow</cp:lastModifiedBy>
  <cp:revision>2</cp:revision>
  <cp:lastPrinted>2013-04-19T21:18:00Z</cp:lastPrinted>
  <dcterms:created xsi:type="dcterms:W3CDTF">2019-02-12T20:32:00Z</dcterms:created>
  <dcterms:modified xsi:type="dcterms:W3CDTF">2019-02-12T20:32:00Z</dcterms:modified>
</cp:coreProperties>
</file>